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F2408C" w14:textId="42971A2A" w:rsidR="00F824F1" w:rsidRPr="002E5C77" w:rsidRDefault="00F14E77" w:rsidP="008D55D5">
      <w:pPr>
        <w:pStyle w:val="Heading1"/>
        <w:spacing w:line="480" w:lineRule="auto"/>
        <w:rPr>
          <w:rFonts w:ascii="Arial" w:hAnsi="Arial" w:cs="Arial"/>
          <w:sz w:val="36"/>
          <w:szCs w:val="36"/>
          <w:u w:val="none"/>
          <w:lang w:val="en-GB"/>
        </w:rPr>
      </w:pPr>
      <w:r w:rsidRPr="002E5C77">
        <w:rPr>
          <w:rFonts w:ascii="Arial" w:hAnsi="Arial" w:cs="Arial"/>
          <w:sz w:val="36"/>
          <w:szCs w:val="36"/>
          <w:u w:val="none"/>
          <w:lang w:val="en-GB"/>
        </w:rPr>
        <w:t>S</w:t>
      </w:r>
      <w:r w:rsidR="002E5C77" w:rsidRPr="002E5C77">
        <w:rPr>
          <w:rFonts w:ascii="Arial" w:hAnsi="Arial" w:cs="Arial"/>
          <w:sz w:val="36"/>
          <w:szCs w:val="36"/>
          <w:u w:val="none"/>
          <w:lang w:val="en-GB"/>
        </w:rPr>
        <w:t>2</w:t>
      </w:r>
      <w:bookmarkStart w:id="0" w:name="_GoBack"/>
      <w:bookmarkEnd w:id="0"/>
      <w:r w:rsidR="00423783" w:rsidRPr="002E5C77">
        <w:rPr>
          <w:rFonts w:ascii="Arial" w:hAnsi="Arial" w:cs="Arial"/>
          <w:sz w:val="36"/>
          <w:szCs w:val="36"/>
          <w:u w:val="none"/>
          <w:lang w:val="en-GB"/>
        </w:rPr>
        <w:t>.</w:t>
      </w:r>
      <w:r w:rsidR="002E5C77" w:rsidRPr="002E5C77">
        <w:rPr>
          <w:rFonts w:ascii="Arial" w:hAnsi="Arial" w:cs="Arial"/>
          <w:sz w:val="36"/>
          <w:szCs w:val="36"/>
          <w:u w:val="none"/>
          <w:lang w:val="en-GB"/>
        </w:rPr>
        <w:t xml:space="preserve"> </w:t>
      </w:r>
      <w:r w:rsidR="00F824F1" w:rsidRPr="002E5C77">
        <w:rPr>
          <w:rFonts w:ascii="Arial" w:hAnsi="Arial" w:cs="Arial"/>
          <w:sz w:val="36"/>
          <w:szCs w:val="36"/>
          <w:u w:val="none"/>
          <w:lang w:val="en-GB"/>
        </w:rPr>
        <w:t>Supplementary Methods</w:t>
      </w:r>
    </w:p>
    <w:p w14:paraId="21F9A43F" w14:textId="754DBA2C" w:rsidR="00F824F1" w:rsidRPr="002E5C77" w:rsidRDefault="00F824F1" w:rsidP="00E62DFF">
      <w:pPr>
        <w:pStyle w:val="Heading3"/>
        <w:rPr>
          <w:rFonts w:ascii="Arial" w:hAnsi="Arial" w:cs="Arial"/>
          <w:b/>
          <w:sz w:val="32"/>
          <w:szCs w:val="32"/>
          <w:u w:val="none"/>
          <w:lang w:val="en-GB"/>
        </w:rPr>
      </w:pPr>
      <w:r w:rsidRPr="002E5C77">
        <w:rPr>
          <w:rFonts w:ascii="Arial" w:hAnsi="Arial" w:cs="Arial"/>
          <w:b/>
          <w:sz w:val="32"/>
          <w:szCs w:val="32"/>
          <w:u w:val="none"/>
          <w:lang w:val="en-GB"/>
        </w:rPr>
        <w:t xml:space="preserve">Cloning </w:t>
      </w:r>
      <w:r w:rsidR="006B028A" w:rsidRPr="002E5C77">
        <w:rPr>
          <w:rFonts w:ascii="Arial" w:hAnsi="Arial" w:cs="Arial"/>
          <w:b/>
          <w:sz w:val="32"/>
          <w:szCs w:val="32"/>
          <w:u w:val="none"/>
          <w:lang w:val="en-GB"/>
        </w:rPr>
        <w:t xml:space="preserve">and </w:t>
      </w:r>
      <w:r w:rsidR="006B028A">
        <w:rPr>
          <w:rFonts w:ascii="Arial" w:hAnsi="Arial" w:cs="Arial"/>
          <w:b/>
          <w:sz w:val="32"/>
          <w:szCs w:val="32"/>
          <w:u w:val="none"/>
          <w:lang w:val="en-GB"/>
        </w:rPr>
        <w:t>c</w:t>
      </w:r>
      <w:r w:rsidRPr="002E5C77">
        <w:rPr>
          <w:rFonts w:ascii="Arial" w:hAnsi="Arial" w:cs="Arial"/>
          <w:b/>
          <w:sz w:val="32"/>
          <w:szCs w:val="32"/>
          <w:u w:val="none"/>
          <w:lang w:val="en-GB"/>
        </w:rPr>
        <w:t xml:space="preserve">ell </w:t>
      </w:r>
      <w:r w:rsidR="006B028A">
        <w:rPr>
          <w:rFonts w:ascii="Arial" w:hAnsi="Arial" w:cs="Arial"/>
          <w:b/>
          <w:sz w:val="32"/>
          <w:szCs w:val="32"/>
          <w:u w:val="none"/>
          <w:lang w:val="en-GB"/>
        </w:rPr>
        <w:t>l</w:t>
      </w:r>
      <w:r w:rsidRPr="002E5C77">
        <w:rPr>
          <w:rFonts w:ascii="Arial" w:hAnsi="Arial" w:cs="Arial"/>
          <w:b/>
          <w:sz w:val="32"/>
          <w:szCs w:val="32"/>
          <w:u w:val="none"/>
          <w:lang w:val="en-GB"/>
        </w:rPr>
        <w:t>ines</w:t>
      </w:r>
    </w:p>
    <w:p w14:paraId="011ED9C9" w14:textId="20A9EAA3" w:rsidR="00F824F1" w:rsidRPr="004D30A8" w:rsidRDefault="00F824F1" w:rsidP="00F824F1">
      <w:pPr>
        <w:pStyle w:val="NoSpacing"/>
        <w:rPr>
          <w:rFonts w:ascii="Arial" w:hAnsi="Arial" w:cs="Arial"/>
          <w:sz w:val="22"/>
          <w:vertAlign w:val="subscript"/>
          <w:lang w:val="en-US"/>
        </w:rPr>
      </w:pPr>
      <w:r w:rsidRPr="004D30A8">
        <w:rPr>
          <w:rFonts w:ascii="Arial" w:hAnsi="Arial" w:cs="Arial"/>
          <w:sz w:val="22"/>
          <w:lang w:val="en-US"/>
        </w:rPr>
        <w:t xml:space="preserve">miRNA gene inserts were amplified from genomic DNA as follows. In each 50µl PCR reaction, </w:t>
      </w:r>
      <w:r w:rsidRPr="004D30A8">
        <w:rPr>
          <w:rFonts w:ascii="Arial" w:eastAsia="Times New Roman" w:hAnsi="Arial" w:cs="Arial"/>
          <w:color w:val="000000"/>
          <w:sz w:val="22"/>
          <w:lang w:val="en-US"/>
        </w:rPr>
        <w:t xml:space="preserve">0.6µl of 2.5U/µl </w:t>
      </w:r>
      <w:r w:rsidRPr="004D30A8">
        <w:rPr>
          <w:rFonts w:ascii="Arial" w:hAnsi="Arial" w:cs="Arial"/>
          <w:sz w:val="22"/>
          <w:lang w:val="en-US"/>
        </w:rPr>
        <w:t xml:space="preserve">Platinum Pfx DNA Polymerase, 5µl of </w:t>
      </w:r>
      <w:r w:rsidRPr="004D30A8">
        <w:rPr>
          <w:rFonts w:ascii="Arial" w:eastAsia="Times New Roman" w:hAnsi="Arial" w:cs="Arial"/>
          <w:color w:val="000000"/>
          <w:sz w:val="22"/>
          <w:lang w:val="en-US"/>
        </w:rPr>
        <w:t xml:space="preserve">10x Pfx Amplification buffer, 1µl of 50mM </w:t>
      </w:r>
      <w:r w:rsidRPr="004D30A8">
        <w:rPr>
          <w:rFonts w:ascii="Arial" w:hAnsi="Arial" w:cs="Arial"/>
          <w:sz w:val="22"/>
          <w:lang w:val="en-US"/>
        </w:rPr>
        <w:t>MgSO</w:t>
      </w:r>
      <w:r w:rsidRPr="004D30A8">
        <w:rPr>
          <w:rFonts w:ascii="Arial" w:hAnsi="Arial" w:cs="Arial"/>
          <w:sz w:val="22"/>
          <w:vertAlign w:val="subscript"/>
          <w:lang w:val="en-US"/>
        </w:rPr>
        <w:t>4</w:t>
      </w:r>
      <w:r w:rsidRPr="004D30A8">
        <w:rPr>
          <w:rFonts w:ascii="Arial" w:hAnsi="Arial" w:cs="Arial"/>
          <w:sz w:val="22"/>
          <w:lang w:val="en-US"/>
        </w:rPr>
        <w:t xml:space="preserve">, </w:t>
      </w:r>
      <w:r w:rsidRPr="004D30A8">
        <w:rPr>
          <w:rFonts w:ascii="Arial" w:eastAsia="Times New Roman" w:hAnsi="Arial" w:cs="Arial"/>
          <w:color w:val="000000"/>
          <w:sz w:val="22"/>
          <w:lang w:val="en-US"/>
        </w:rPr>
        <w:t xml:space="preserve">0.6µl of 25mM dNTP mix </w:t>
      </w:r>
      <w:r w:rsidRPr="004D30A8">
        <w:rPr>
          <w:rFonts w:ascii="Arial" w:hAnsi="Arial" w:cs="Arial"/>
          <w:sz w:val="22"/>
          <w:lang w:val="en-US"/>
        </w:rPr>
        <w:t>(previous products all Life technologies, CA, USA)</w:t>
      </w:r>
      <w:r w:rsidRPr="004D30A8">
        <w:rPr>
          <w:rFonts w:ascii="Arial" w:eastAsia="Times New Roman" w:hAnsi="Arial" w:cs="Arial"/>
          <w:color w:val="000000"/>
          <w:sz w:val="22"/>
          <w:lang w:val="en-US"/>
        </w:rPr>
        <w:t xml:space="preserve">, 1.5µl of 10µM forward primer </w:t>
      </w:r>
      <w:r w:rsidRPr="004D30A8">
        <w:rPr>
          <w:rFonts w:ascii="Arial" w:hAnsi="Arial" w:cs="Arial"/>
          <w:sz w:val="22"/>
          <w:lang w:val="en-US"/>
        </w:rPr>
        <w:t>(IDT, Integrated DNA Technologies, CA, USA)</w:t>
      </w:r>
      <w:r w:rsidRPr="004D30A8">
        <w:rPr>
          <w:rFonts w:ascii="Arial" w:eastAsia="Times New Roman" w:hAnsi="Arial" w:cs="Arial"/>
          <w:color w:val="000000"/>
          <w:sz w:val="22"/>
          <w:lang w:val="en-US"/>
        </w:rPr>
        <w:t>, 1.5µl of 10µM reverse primer (IDT), 2</w:t>
      </w:r>
      <w:r w:rsidRPr="004D30A8">
        <w:rPr>
          <w:rFonts w:ascii="Arial" w:hAnsi="Arial" w:cs="Arial"/>
          <w:sz w:val="22"/>
          <w:lang w:val="en-US"/>
        </w:rPr>
        <w:t xml:space="preserve">µl of 10ng/µl genomic DNA </w:t>
      </w:r>
      <w:r w:rsidRPr="004D30A8">
        <w:rPr>
          <w:rFonts w:ascii="Arial" w:eastAsia="Times New Roman" w:hAnsi="Arial" w:cs="Arial"/>
          <w:color w:val="000000"/>
          <w:sz w:val="22"/>
          <w:lang w:val="en-US"/>
        </w:rPr>
        <w:t xml:space="preserve">and </w:t>
      </w:r>
      <w:r w:rsidRPr="004D30A8">
        <w:rPr>
          <w:rFonts w:ascii="Arial" w:hAnsi="Arial" w:cs="Arial"/>
          <w:sz w:val="22"/>
          <w:lang w:val="en-US"/>
        </w:rPr>
        <w:t>37.8µl H</w:t>
      </w:r>
      <w:r w:rsidRPr="004D30A8">
        <w:rPr>
          <w:rFonts w:ascii="Arial" w:hAnsi="Arial" w:cs="Arial"/>
          <w:sz w:val="22"/>
          <w:vertAlign w:val="subscript"/>
          <w:lang w:val="en-US"/>
        </w:rPr>
        <w:t>2</w:t>
      </w:r>
      <w:r w:rsidRPr="004D30A8">
        <w:rPr>
          <w:rFonts w:ascii="Arial" w:hAnsi="Arial" w:cs="Arial"/>
          <w:sz w:val="22"/>
          <w:lang w:val="en-US"/>
        </w:rPr>
        <w:t xml:space="preserve">O were combined. PCR condition: denaturation for 2 min at 94 °C, followed by 38 cycles of (15 sec at 94°C, 30 sec at 60.4°C and 1 min at 68 °C) and final elongation of 6 min at 68°C on a Primus 96 advanced Gradient thermocycler (Peqlab, VWR, PA, USA). PCR products were bead-purified using Agencourt AMPure XP beads (Beckman Coulter, CA, USA) in a sample:beads ratio of 1:0.8 </w:t>
      </w:r>
      <w:r w:rsidRPr="004D30A8">
        <w:rPr>
          <w:rFonts w:ascii="Arial" w:hAnsi="Arial" w:cs="Arial"/>
          <w:sz w:val="22"/>
          <w:lang w:val="en-GB" w:eastAsia="nl-NL"/>
        </w:rPr>
        <w:t>prior to recombination.</w:t>
      </w:r>
    </w:p>
    <w:p w14:paraId="17959FC8" w14:textId="4849EDEA" w:rsidR="00F824F1" w:rsidRPr="003E6D29" w:rsidRDefault="00F824F1" w:rsidP="00395783">
      <w:pPr>
        <w:pStyle w:val="NoSpacing"/>
        <w:spacing w:after="60"/>
        <w:rPr>
          <w:rFonts w:ascii="Arial" w:hAnsi="Arial" w:cs="Arial"/>
          <w:sz w:val="22"/>
          <w:lang w:val="en-GB"/>
        </w:rPr>
      </w:pPr>
      <w:r w:rsidRPr="003E6D29">
        <w:rPr>
          <w:rFonts w:ascii="Arial" w:hAnsi="Arial" w:cs="Arial"/>
          <w:sz w:val="22"/>
          <w:lang w:val="en-GB"/>
        </w:rPr>
        <w:t>Sequences of primers used for cloning</w:t>
      </w:r>
      <w:r w:rsidR="003E6D29" w:rsidRPr="003E6D29">
        <w:rPr>
          <w:rFonts w:ascii="Arial" w:hAnsi="Arial" w:cs="Arial"/>
          <w:sz w:val="22"/>
          <w:lang w:val="en-GB"/>
        </w:rPr>
        <w:t>:</w:t>
      </w:r>
    </w:p>
    <w:tbl>
      <w:tblPr>
        <w:tblW w:w="8505" w:type="dxa"/>
        <w:tblInd w:w="93" w:type="dxa"/>
        <w:tblLook w:val="04A0" w:firstRow="1" w:lastRow="0" w:firstColumn="1" w:lastColumn="0" w:noHBand="0" w:noVBand="1"/>
      </w:tblPr>
      <w:tblGrid>
        <w:gridCol w:w="1701"/>
        <w:gridCol w:w="6804"/>
      </w:tblGrid>
      <w:tr w:rsidR="005D202F" w:rsidRPr="0037795D" w14:paraId="181FF60D" w14:textId="77777777" w:rsidTr="003E6D29">
        <w:trPr>
          <w:trHeight w:val="227"/>
        </w:trPr>
        <w:tc>
          <w:tcPr>
            <w:tcW w:w="1701" w:type="dxa"/>
            <w:shd w:val="clear" w:color="auto" w:fill="auto"/>
            <w:noWrap/>
            <w:vAlign w:val="bottom"/>
            <w:hideMark/>
          </w:tcPr>
          <w:p w14:paraId="4D2C3FF4" w14:textId="77777777" w:rsidR="005D202F" w:rsidRPr="0037795D" w:rsidRDefault="005D202F" w:rsidP="006A6034">
            <w:pPr>
              <w:rPr>
                <w:rFonts w:ascii="Arial" w:eastAsia="Times New Roman" w:hAnsi="Arial" w:cs="Arial"/>
                <w:b/>
                <w:color w:val="000000"/>
                <w:sz w:val="16"/>
                <w:szCs w:val="16"/>
                <w:lang w:val="en-US"/>
              </w:rPr>
            </w:pPr>
            <w:r w:rsidRPr="0037795D">
              <w:rPr>
                <w:rFonts w:ascii="Arial" w:eastAsia="Times New Roman" w:hAnsi="Arial" w:cs="Arial"/>
                <w:b/>
                <w:color w:val="000000"/>
                <w:sz w:val="16"/>
                <w:szCs w:val="16"/>
                <w:lang w:val="en-US"/>
              </w:rPr>
              <w:t>Primer</w:t>
            </w:r>
          </w:p>
        </w:tc>
        <w:tc>
          <w:tcPr>
            <w:tcW w:w="6804" w:type="dxa"/>
            <w:shd w:val="clear" w:color="auto" w:fill="auto"/>
            <w:noWrap/>
            <w:vAlign w:val="bottom"/>
            <w:hideMark/>
          </w:tcPr>
          <w:p w14:paraId="359E61F0" w14:textId="77777777" w:rsidR="005D202F" w:rsidRPr="0037795D" w:rsidRDefault="005D202F" w:rsidP="006A6034">
            <w:pPr>
              <w:rPr>
                <w:rFonts w:ascii="Arial" w:eastAsia="Times New Roman" w:hAnsi="Arial" w:cs="Arial"/>
                <w:b/>
                <w:color w:val="000000"/>
                <w:sz w:val="16"/>
                <w:szCs w:val="16"/>
                <w:lang w:val="en-US"/>
              </w:rPr>
            </w:pPr>
            <w:r w:rsidRPr="0037795D">
              <w:rPr>
                <w:rFonts w:ascii="Arial" w:eastAsia="Times New Roman" w:hAnsi="Arial" w:cs="Arial"/>
                <w:b/>
                <w:color w:val="000000"/>
                <w:sz w:val="16"/>
                <w:szCs w:val="16"/>
                <w:lang w:val="en-US"/>
              </w:rPr>
              <w:t>Sequence (5'-3')</w:t>
            </w:r>
          </w:p>
        </w:tc>
      </w:tr>
      <w:tr w:rsidR="005D202F" w:rsidRPr="0037795D" w14:paraId="1E23B8DB" w14:textId="77777777" w:rsidTr="003E6D29">
        <w:trPr>
          <w:trHeight w:val="227"/>
        </w:trPr>
        <w:tc>
          <w:tcPr>
            <w:tcW w:w="1701" w:type="dxa"/>
            <w:shd w:val="clear" w:color="auto" w:fill="auto"/>
            <w:noWrap/>
            <w:vAlign w:val="bottom"/>
            <w:hideMark/>
          </w:tcPr>
          <w:p w14:paraId="1D2F1D9A" w14:textId="77777777" w:rsidR="005D202F" w:rsidRPr="0037795D" w:rsidRDefault="005D202F" w:rsidP="006A6034">
            <w:pPr>
              <w:rPr>
                <w:rFonts w:ascii="Arial" w:eastAsia="Times New Roman" w:hAnsi="Arial" w:cs="Arial"/>
                <w:color w:val="000000"/>
                <w:sz w:val="16"/>
                <w:szCs w:val="16"/>
                <w:lang w:val="en-US"/>
              </w:rPr>
            </w:pPr>
            <w:r w:rsidRPr="0037795D">
              <w:rPr>
                <w:rFonts w:ascii="Arial" w:eastAsia="Times New Roman" w:hAnsi="Arial" w:cs="Arial"/>
                <w:color w:val="000000"/>
                <w:sz w:val="16"/>
                <w:szCs w:val="16"/>
                <w:lang w:val="en-US"/>
              </w:rPr>
              <w:t>attB1_MIR204F</w:t>
            </w:r>
          </w:p>
        </w:tc>
        <w:tc>
          <w:tcPr>
            <w:tcW w:w="6804" w:type="dxa"/>
            <w:shd w:val="clear" w:color="auto" w:fill="auto"/>
            <w:noWrap/>
            <w:vAlign w:val="bottom"/>
            <w:hideMark/>
          </w:tcPr>
          <w:p w14:paraId="338F5E5C" w14:textId="77777777" w:rsidR="005D202F" w:rsidRPr="0037795D" w:rsidRDefault="005D202F" w:rsidP="006A6034">
            <w:pPr>
              <w:rPr>
                <w:rFonts w:ascii="Arial" w:eastAsia="Times New Roman" w:hAnsi="Arial" w:cs="Arial"/>
                <w:color w:val="000000"/>
                <w:sz w:val="16"/>
                <w:szCs w:val="16"/>
                <w:lang w:val="en-US"/>
              </w:rPr>
            </w:pPr>
            <w:r w:rsidRPr="0037795D">
              <w:rPr>
                <w:rFonts w:ascii="Arial" w:eastAsia="Times New Roman" w:hAnsi="Arial" w:cs="Arial"/>
                <w:color w:val="000000"/>
                <w:sz w:val="16"/>
                <w:szCs w:val="16"/>
                <w:lang w:val="en-US"/>
              </w:rPr>
              <w:t>GGGGACAAGTTTGTACAAAAAAGCAGGCTCCTCCTGATCATTTACCCACAG</w:t>
            </w:r>
          </w:p>
        </w:tc>
      </w:tr>
      <w:tr w:rsidR="005D202F" w:rsidRPr="0037795D" w14:paraId="160CE581" w14:textId="77777777" w:rsidTr="005D202F">
        <w:trPr>
          <w:trHeight w:val="227"/>
        </w:trPr>
        <w:tc>
          <w:tcPr>
            <w:tcW w:w="1701" w:type="dxa"/>
            <w:shd w:val="clear" w:color="auto" w:fill="auto"/>
            <w:noWrap/>
            <w:vAlign w:val="bottom"/>
            <w:hideMark/>
          </w:tcPr>
          <w:p w14:paraId="5B775D55" w14:textId="77777777" w:rsidR="005D202F" w:rsidRPr="0037795D" w:rsidRDefault="005D202F" w:rsidP="006A6034">
            <w:pPr>
              <w:rPr>
                <w:rFonts w:ascii="Arial" w:eastAsia="Times New Roman" w:hAnsi="Arial" w:cs="Arial"/>
                <w:color w:val="000000"/>
                <w:sz w:val="16"/>
                <w:szCs w:val="16"/>
                <w:lang w:val="en-US"/>
              </w:rPr>
            </w:pPr>
            <w:r w:rsidRPr="0037795D">
              <w:rPr>
                <w:rFonts w:ascii="Arial" w:eastAsia="Times New Roman" w:hAnsi="Arial" w:cs="Arial"/>
                <w:color w:val="000000"/>
                <w:sz w:val="16"/>
                <w:szCs w:val="16"/>
                <w:lang w:val="en-US"/>
              </w:rPr>
              <w:t>attB2_MIR204R</w:t>
            </w:r>
          </w:p>
        </w:tc>
        <w:tc>
          <w:tcPr>
            <w:tcW w:w="6804" w:type="dxa"/>
            <w:shd w:val="clear" w:color="auto" w:fill="auto"/>
            <w:noWrap/>
            <w:vAlign w:val="bottom"/>
            <w:hideMark/>
          </w:tcPr>
          <w:p w14:paraId="0D44736D" w14:textId="77777777" w:rsidR="005D202F" w:rsidRPr="0037795D" w:rsidRDefault="005D202F" w:rsidP="006A6034">
            <w:pPr>
              <w:rPr>
                <w:rFonts w:ascii="Arial" w:eastAsia="Times New Roman" w:hAnsi="Arial" w:cs="Arial"/>
                <w:color w:val="000000"/>
                <w:sz w:val="16"/>
                <w:szCs w:val="16"/>
                <w:lang w:val="en-US"/>
              </w:rPr>
            </w:pPr>
            <w:r w:rsidRPr="0037795D">
              <w:rPr>
                <w:rFonts w:ascii="Arial" w:eastAsia="Times New Roman" w:hAnsi="Arial" w:cs="Arial"/>
                <w:color w:val="000000"/>
                <w:sz w:val="16"/>
                <w:szCs w:val="16"/>
                <w:lang w:val="en-US"/>
              </w:rPr>
              <w:t>GGGGACCACTTTGTACAAGAAAGCTGGGTCCTTCCTAATTCCAGAGCTGC</w:t>
            </w:r>
          </w:p>
        </w:tc>
      </w:tr>
      <w:tr w:rsidR="005D202F" w:rsidRPr="0037795D" w14:paraId="59E6BDF6" w14:textId="77777777" w:rsidTr="005D202F">
        <w:trPr>
          <w:trHeight w:val="227"/>
        </w:trPr>
        <w:tc>
          <w:tcPr>
            <w:tcW w:w="1701" w:type="dxa"/>
            <w:shd w:val="clear" w:color="auto" w:fill="auto"/>
            <w:noWrap/>
            <w:vAlign w:val="bottom"/>
            <w:hideMark/>
          </w:tcPr>
          <w:p w14:paraId="07CD5597" w14:textId="77777777" w:rsidR="005D202F" w:rsidRPr="0037795D" w:rsidRDefault="005D202F" w:rsidP="006A6034">
            <w:pPr>
              <w:rPr>
                <w:rFonts w:ascii="Arial" w:eastAsia="Times New Roman" w:hAnsi="Arial" w:cs="Arial"/>
                <w:color w:val="000000"/>
                <w:sz w:val="16"/>
                <w:szCs w:val="16"/>
                <w:lang w:val="en-US"/>
              </w:rPr>
            </w:pPr>
            <w:r w:rsidRPr="0037795D">
              <w:rPr>
                <w:rFonts w:ascii="Arial" w:eastAsia="Times New Roman" w:hAnsi="Arial" w:cs="Arial"/>
                <w:color w:val="000000"/>
                <w:sz w:val="16"/>
                <w:szCs w:val="16"/>
                <w:lang w:val="en-US"/>
              </w:rPr>
              <w:t>attB1_MIR618F</w:t>
            </w:r>
          </w:p>
        </w:tc>
        <w:tc>
          <w:tcPr>
            <w:tcW w:w="6804" w:type="dxa"/>
            <w:shd w:val="clear" w:color="auto" w:fill="auto"/>
            <w:noWrap/>
            <w:vAlign w:val="bottom"/>
            <w:hideMark/>
          </w:tcPr>
          <w:p w14:paraId="6B593F85" w14:textId="77777777" w:rsidR="005D202F" w:rsidRPr="0037795D" w:rsidRDefault="005D202F" w:rsidP="006A6034">
            <w:pPr>
              <w:rPr>
                <w:rFonts w:ascii="Arial" w:eastAsia="Times New Roman" w:hAnsi="Arial" w:cs="Arial"/>
                <w:color w:val="000000"/>
                <w:sz w:val="16"/>
                <w:szCs w:val="16"/>
                <w:lang w:val="en-US"/>
              </w:rPr>
            </w:pPr>
            <w:r w:rsidRPr="0037795D">
              <w:rPr>
                <w:rFonts w:ascii="Arial" w:eastAsia="Times New Roman" w:hAnsi="Arial" w:cs="Arial"/>
                <w:color w:val="000000"/>
                <w:sz w:val="16"/>
                <w:szCs w:val="16"/>
                <w:lang w:val="en-US"/>
              </w:rPr>
              <w:t>GGGGACAAGTTTGTACAAAAAAGCAGGCTTCCCATTACAAAATCACAGTCGT</w:t>
            </w:r>
          </w:p>
        </w:tc>
      </w:tr>
      <w:tr w:rsidR="005D202F" w:rsidRPr="0037795D" w14:paraId="7B307646" w14:textId="77777777" w:rsidTr="003E6D29">
        <w:trPr>
          <w:trHeight w:val="227"/>
        </w:trPr>
        <w:tc>
          <w:tcPr>
            <w:tcW w:w="1701" w:type="dxa"/>
            <w:shd w:val="clear" w:color="auto" w:fill="auto"/>
            <w:noWrap/>
            <w:vAlign w:val="bottom"/>
            <w:hideMark/>
          </w:tcPr>
          <w:p w14:paraId="04126EBF" w14:textId="77777777" w:rsidR="005D202F" w:rsidRPr="0037795D" w:rsidRDefault="005D202F" w:rsidP="006A6034">
            <w:pPr>
              <w:rPr>
                <w:rFonts w:ascii="Arial" w:eastAsia="Times New Roman" w:hAnsi="Arial" w:cs="Arial"/>
                <w:color w:val="000000"/>
                <w:sz w:val="16"/>
                <w:szCs w:val="16"/>
                <w:lang w:val="en-US"/>
              </w:rPr>
            </w:pPr>
            <w:r w:rsidRPr="0037795D">
              <w:rPr>
                <w:rFonts w:ascii="Arial" w:eastAsia="Times New Roman" w:hAnsi="Arial" w:cs="Arial"/>
                <w:color w:val="000000"/>
                <w:sz w:val="16"/>
                <w:szCs w:val="16"/>
                <w:lang w:val="en-US"/>
              </w:rPr>
              <w:t>attB2_MIR618R</w:t>
            </w:r>
          </w:p>
        </w:tc>
        <w:tc>
          <w:tcPr>
            <w:tcW w:w="6804" w:type="dxa"/>
            <w:shd w:val="clear" w:color="auto" w:fill="auto"/>
            <w:noWrap/>
            <w:vAlign w:val="bottom"/>
            <w:hideMark/>
          </w:tcPr>
          <w:p w14:paraId="522F49D6" w14:textId="77777777" w:rsidR="005D202F" w:rsidRPr="0037795D" w:rsidRDefault="005D202F" w:rsidP="006A6034">
            <w:pPr>
              <w:rPr>
                <w:rFonts w:ascii="Arial" w:eastAsia="Times New Roman" w:hAnsi="Arial" w:cs="Arial"/>
                <w:color w:val="000000"/>
                <w:sz w:val="16"/>
                <w:szCs w:val="16"/>
                <w:lang w:val="en-US"/>
              </w:rPr>
            </w:pPr>
            <w:r w:rsidRPr="0037795D">
              <w:rPr>
                <w:rFonts w:ascii="Arial" w:eastAsia="Times New Roman" w:hAnsi="Arial" w:cs="Arial"/>
                <w:color w:val="000000"/>
                <w:sz w:val="16"/>
                <w:szCs w:val="16"/>
                <w:lang w:val="en-US"/>
              </w:rPr>
              <w:t>GGGGACCACTTTGTACAAGAAAGCTGGGTTCAGAGTTGCAGCTAGGACC</w:t>
            </w:r>
          </w:p>
        </w:tc>
      </w:tr>
    </w:tbl>
    <w:p w14:paraId="3246475B" w14:textId="77777777" w:rsidR="005D202F" w:rsidRPr="00D54DD7" w:rsidRDefault="005D202F" w:rsidP="00F824F1">
      <w:pPr>
        <w:pStyle w:val="NoSpacing"/>
        <w:spacing w:after="0"/>
        <w:rPr>
          <w:rFonts w:ascii="Arial" w:hAnsi="Arial" w:cs="Arial"/>
          <w:sz w:val="22"/>
          <w:lang w:val="en-GB"/>
        </w:rPr>
      </w:pPr>
    </w:p>
    <w:p w14:paraId="2186033A" w14:textId="0C02BB7E" w:rsidR="00F824F1" w:rsidRPr="004D30A8" w:rsidRDefault="00F824F1" w:rsidP="00F824F1">
      <w:pPr>
        <w:pStyle w:val="NoSpacing"/>
        <w:contextualSpacing/>
        <w:rPr>
          <w:rFonts w:ascii="Arial" w:hAnsi="Arial" w:cs="Arial"/>
          <w:sz w:val="22"/>
          <w:szCs w:val="24"/>
          <w:lang w:val="en-GB"/>
        </w:rPr>
      </w:pPr>
      <w:r w:rsidRPr="004D30A8">
        <w:rPr>
          <w:rFonts w:ascii="Arial" w:hAnsi="Arial" w:cs="Arial"/>
          <w:sz w:val="22"/>
          <w:szCs w:val="24"/>
          <w:lang w:val="en-GB"/>
        </w:rPr>
        <w:t>Stable SH-SY5Y cell lines were named as follows:</w:t>
      </w:r>
    </w:p>
    <w:p w14:paraId="2D369F5D" w14:textId="77777777" w:rsidR="00F824F1" w:rsidRPr="004D30A8" w:rsidRDefault="00F824F1" w:rsidP="00F824F1">
      <w:pPr>
        <w:pStyle w:val="NoSpacing"/>
        <w:contextualSpacing/>
        <w:rPr>
          <w:rFonts w:ascii="Arial" w:hAnsi="Arial" w:cs="Arial"/>
          <w:sz w:val="22"/>
          <w:szCs w:val="24"/>
          <w:lang w:val="en-GB"/>
        </w:rPr>
      </w:pPr>
      <w:r w:rsidRPr="004D30A8">
        <w:rPr>
          <w:rFonts w:ascii="Arial" w:hAnsi="Arial" w:cs="Arial"/>
          <w:sz w:val="22"/>
          <w:szCs w:val="24"/>
          <w:lang w:val="en-GB"/>
        </w:rPr>
        <w:t xml:space="preserve">MIR204WT: cells overexpressing wild type construct of </w:t>
      </w:r>
      <w:r w:rsidRPr="004D30A8">
        <w:rPr>
          <w:rFonts w:ascii="Arial" w:hAnsi="Arial" w:cs="Arial"/>
          <w:i/>
          <w:sz w:val="22"/>
          <w:szCs w:val="24"/>
          <w:lang w:val="en-GB"/>
        </w:rPr>
        <w:t>MIR204</w:t>
      </w:r>
    </w:p>
    <w:p w14:paraId="238C7DB7" w14:textId="44CAEA95" w:rsidR="00F824F1" w:rsidRPr="004D30A8" w:rsidRDefault="00F824F1" w:rsidP="00F824F1">
      <w:pPr>
        <w:pStyle w:val="NoSpacing"/>
        <w:contextualSpacing/>
        <w:rPr>
          <w:rFonts w:ascii="Arial" w:hAnsi="Arial" w:cs="Arial"/>
          <w:sz w:val="22"/>
          <w:szCs w:val="24"/>
          <w:lang w:val="en-GB"/>
        </w:rPr>
      </w:pPr>
      <w:r w:rsidRPr="004D30A8">
        <w:rPr>
          <w:rFonts w:ascii="Arial" w:hAnsi="Arial" w:cs="Arial"/>
          <w:sz w:val="22"/>
          <w:szCs w:val="24"/>
          <w:lang w:val="en-GB"/>
        </w:rPr>
        <w:t xml:space="preserve">MIR204SNP: cells overexpressing variant construct of </w:t>
      </w:r>
      <w:r w:rsidRPr="004D30A8">
        <w:rPr>
          <w:rFonts w:ascii="Arial" w:hAnsi="Arial" w:cs="Arial"/>
          <w:i/>
          <w:sz w:val="22"/>
          <w:szCs w:val="24"/>
          <w:lang w:val="en-GB"/>
        </w:rPr>
        <w:t>MIR204</w:t>
      </w:r>
    </w:p>
    <w:p w14:paraId="5FBFA188" w14:textId="77777777" w:rsidR="00F824F1" w:rsidRPr="004D30A8" w:rsidRDefault="00F824F1" w:rsidP="00F824F1">
      <w:pPr>
        <w:pStyle w:val="NoSpacing"/>
        <w:contextualSpacing/>
        <w:rPr>
          <w:rFonts w:ascii="Arial" w:hAnsi="Arial" w:cs="Arial"/>
          <w:sz w:val="22"/>
          <w:szCs w:val="24"/>
          <w:lang w:val="en-GB"/>
        </w:rPr>
      </w:pPr>
      <w:r w:rsidRPr="004D30A8">
        <w:rPr>
          <w:rFonts w:ascii="Arial" w:hAnsi="Arial" w:cs="Arial"/>
          <w:sz w:val="22"/>
          <w:szCs w:val="24"/>
          <w:lang w:val="en-GB"/>
        </w:rPr>
        <w:t xml:space="preserve">MIR618WT: cells overexpressing wild type construct of </w:t>
      </w:r>
      <w:r w:rsidRPr="004D30A8">
        <w:rPr>
          <w:rFonts w:ascii="Arial" w:hAnsi="Arial" w:cs="Arial"/>
          <w:i/>
          <w:sz w:val="22"/>
          <w:szCs w:val="24"/>
          <w:lang w:val="en-GB"/>
        </w:rPr>
        <w:t>MIR618</w:t>
      </w:r>
    </w:p>
    <w:p w14:paraId="55A4C642" w14:textId="77777777" w:rsidR="00F824F1" w:rsidRPr="004D30A8" w:rsidRDefault="00F824F1" w:rsidP="00F824F1">
      <w:pPr>
        <w:pStyle w:val="NoSpacing"/>
        <w:contextualSpacing/>
        <w:rPr>
          <w:rFonts w:ascii="Arial" w:hAnsi="Arial" w:cs="Arial"/>
          <w:sz w:val="22"/>
          <w:szCs w:val="24"/>
          <w:lang w:val="en-GB"/>
        </w:rPr>
      </w:pPr>
      <w:r w:rsidRPr="004D30A8">
        <w:rPr>
          <w:rFonts w:ascii="Arial" w:hAnsi="Arial" w:cs="Arial"/>
          <w:sz w:val="22"/>
          <w:szCs w:val="24"/>
          <w:lang w:val="en-GB"/>
        </w:rPr>
        <w:t xml:space="preserve">MIR618SNP: cells overexpressing variant construct of </w:t>
      </w:r>
      <w:r w:rsidRPr="004D30A8">
        <w:rPr>
          <w:rFonts w:ascii="Arial" w:hAnsi="Arial" w:cs="Arial"/>
          <w:i/>
          <w:sz w:val="22"/>
          <w:szCs w:val="24"/>
          <w:lang w:val="en-GB"/>
        </w:rPr>
        <w:t>MIR618</w:t>
      </w:r>
    </w:p>
    <w:p w14:paraId="2D56A260" w14:textId="753D452B" w:rsidR="00F824F1" w:rsidRPr="004D30A8" w:rsidRDefault="00F824F1" w:rsidP="00F824F1">
      <w:pPr>
        <w:pStyle w:val="NoSpacing"/>
        <w:contextualSpacing/>
        <w:rPr>
          <w:rFonts w:ascii="Arial" w:hAnsi="Arial" w:cs="Arial"/>
          <w:sz w:val="22"/>
          <w:szCs w:val="24"/>
          <w:lang w:val="en-GB"/>
        </w:rPr>
      </w:pPr>
      <w:r w:rsidRPr="004D30A8">
        <w:rPr>
          <w:rFonts w:ascii="Arial" w:hAnsi="Arial" w:cs="Arial"/>
          <w:sz w:val="22"/>
          <w:szCs w:val="24"/>
          <w:lang w:val="en-GB"/>
        </w:rPr>
        <w:t xml:space="preserve">Clones 1-3: first triplicate of cell clones from </w:t>
      </w:r>
      <w:r w:rsidR="00A81E50">
        <w:rPr>
          <w:rFonts w:ascii="Arial" w:hAnsi="Arial" w:cs="Arial"/>
          <w:sz w:val="22"/>
          <w:szCs w:val="24"/>
          <w:lang w:val="en-GB"/>
        </w:rPr>
        <w:t>parental stable cell line</w:t>
      </w:r>
    </w:p>
    <w:p w14:paraId="6FA012E4" w14:textId="276EC2BB" w:rsidR="00F824F1" w:rsidRPr="004D30A8" w:rsidRDefault="00F824F1" w:rsidP="00F824F1">
      <w:pPr>
        <w:pStyle w:val="NoSpacing"/>
        <w:rPr>
          <w:rFonts w:ascii="Arial" w:hAnsi="Arial" w:cs="Arial"/>
          <w:sz w:val="22"/>
          <w:szCs w:val="24"/>
          <w:lang w:val="en-GB"/>
        </w:rPr>
      </w:pPr>
      <w:r w:rsidRPr="004D30A8">
        <w:rPr>
          <w:rFonts w:ascii="Arial" w:hAnsi="Arial" w:cs="Arial"/>
          <w:sz w:val="22"/>
          <w:szCs w:val="24"/>
          <w:lang w:val="en-GB"/>
        </w:rPr>
        <w:t>Clones 4</w:t>
      </w:r>
      <w:r w:rsidR="00A81E50">
        <w:rPr>
          <w:rFonts w:ascii="Arial" w:hAnsi="Arial" w:cs="Arial"/>
          <w:sz w:val="22"/>
          <w:szCs w:val="24"/>
          <w:lang w:val="en-GB"/>
        </w:rPr>
        <w:t>-6: second triplicate of cell clones</w:t>
      </w:r>
      <w:r w:rsidRPr="004D30A8">
        <w:rPr>
          <w:rFonts w:ascii="Arial" w:hAnsi="Arial" w:cs="Arial"/>
          <w:sz w:val="22"/>
          <w:szCs w:val="24"/>
          <w:lang w:val="en-GB"/>
        </w:rPr>
        <w:t xml:space="preserve"> from </w:t>
      </w:r>
      <w:r w:rsidR="00A81E50">
        <w:rPr>
          <w:rFonts w:ascii="Arial" w:hAnsi="Arial" w:cs="Arial"/>
          <w:sz w:val="22"/>
          <w:szCs w:val="24"/>
          <w:lang w:val="en-GB"/>
        </w:rPr>
        <w:t>parental stable cell line</w:t>
      </w:r>
    </w:p>
    <w:p w14:paraId="6B01A2BF" w14:textId="27CEBA3E" w:rsidR="00F824F1" w:rsidRPr="002E5C77" w:rsidRDefault="00F824F1" w:rsidP="002E5C77">
      <w:pPr>
        <w:pStyle w:val="Heading3"/>
        <w:rPr>
          <w:rFonts w:ascii="Arial" w:hAnsi="Arial" w:cs="Arial"/>
          <w:b/>
          <w:sz w:val="32"/>
          <w:szCs w:val="32"/>
          <w:u w:val="none"/>
          <w:lang w:val="en-GB"/>
        </w:rPr>
      </w:pPr>
      <w:r w:rsidRPr="002E5C77">
        <w:rPr>
          <w:rFonts w:ascii="Arial" w:hAnsi="Arial" w:cs="Arial"/>
          <w:b/>
          <w:sz w:val="32"/>
          <w:szCs w:val="32"/>
          <w:u w:val="none"/>
          <w:lang w:val="en-GB"/>
        </w:rPr>
        <w:t xml:space="preserve">RNA </w:t>
      </w:r>
      <w:r w:rsidR="006B028A">
        <w:rPr>
          <w:rFonts w:ascii="Arial" w:hAnsi="Arial" w:cs="Arial"/>
          <w:b/>
          <w:sz w:val="32"/>
          <w:szCs w:val="32"/>
          <w:u w:val="none"/>
          <w:lang w:val="en-GB"/>
        </w:rPr>
        <w:t>i</w:t>
      </w:r>
      <w:r w:rsidRPr="002E5C77">
        <w:rPr>
          <w:rFonts w:ascii="Arial" w:hAnsi="Arial" w:cs="Arial"/>
          <w:b/>
          <w:sz w:val="32"/>
          <w:szCs w:val="32"/>
          <w:u w:val="none"/>
          <w:lang w:val="en-GB"/>
        </w:rPr>
        <w:t>solation</w:t>
      </w:r>
    </w:p>
    <w:p w14:paraId="38CD6536" w14:textId="77777777" w:rsidR="00F824F1" w:rsidRPr="004D30A8" w:rsidRDefault="00F824F1" w:rsidP="00F824F1">
      <w:pPr>
        <w:pStyle w:val="NoSpacing"/>
        <w:rPr>
          <w:rFonts w:ascii="Arial" w:hAnsi="Arial" w:cs="Arial"/>
          <w:sz w:val="22"/>
          <w:shd w:val="clear" w:color="auto" w:fill="FFFF00"/>
          <w:lang w:val="en-US" w:eastAsia="nl-NL"/>
        </w:rPr>
      </w:pPr>
      <w:r w:rsidRPr="004D30A8">
        <w:rPr>
          <w:rFonts w:ascii="Arial" w:hAnsi="Arial" w:cs="Arial"/>
          <w:sz w:val="22"/>
          <w:lang w:val="en-GB"/>
        </w:rPr>
        <w:t xml:space="preserve">RNA was extracted with </w:t>
      </w:r>
      <w:r w:rsidRPr="004D30A8">
        <w:rPr>
          <w:rFonts w:ascii="Arial" w:hAnsi="Arial" w:cs="Arial"/>
          <w:sz w:val="22"/>
          <w:lang w:val="en-GB" w:eastAsia="nl-NL"/>
        </w:rPr>
        <w:t xml:space="preserve">mirVana miRNA Isolation Kit (Ambion, Life Technologies) </w:t>
      </w:r>
      <w:r w:rsidRPr="004D30A8">
        <w:rPr>
          <w:rFonts w:ascii="Arial" w:hAnsi="Arial" w:cs="Arial"/>
          <w:sz w:val="22"/>
          <w:lang w:val="en-GB"/>
        </w:rPr>
        <w:t xml:space="preserve">from stable cells </w:t>
      </w:r>
      <w:r w:rsidRPr="004D30A8">
        <w:rPr>
          <w:rFonts w:ascii="Arial" w:hAnsi="Arial" w:cs="Arial"/>
          <w:sz w:val="22"/>
          <w:lang w:val="en-US"/>
        </w:rPr>
        <w:t>according to the manufacturer’s protocol.</w:t>
      </w:r>
      <w:r w:rsidRPr="004D30A8">
        <w:rPr>
          <w:rFonts w:ascii="Arial" w:hAnsi="Arial" w:cs="Arial"/>
          <w:sz w:val="22"/>
          <w:lang w:val="en-GB"/>
        </w:rPr>
        <w:t xml:space="preserve"> RNA was subsequently DNase treated with the </w:t>
      </w:r>
      <w:r w:rsidRPr="004D30A8">
        <w:rPr>
          <w:rFonts w:ascii="Arial" w:hAnsi="Arial" w:cs="Arial"/>
          <w:sz w:val="22"/>
          <w:lang w:val="en-GB" w:eastAsia="nl-NL"/>
        </w:rPr>
        <w:t xml:space="preserve">TURBO DNA-free Kit (Ambion, Life Technologies) according to the supplier’s protocol. RNA concentration </w:t>
      </w:r>
      <w:r w:rsidRPr="004D30A8">
        <w:rPr>
          <w:rFonts w:ascii="Arial" w:hAnsi="Arial" w:cs="Arial"/>
          <w:sz w:val="22"/>
          <w:lang w:val="en-GB" w:eastAsia="nl-NL"/>
        </w:rPr>
        <w:lastRenderedPageBreak/>
        <w:t xml:space="preserve">was measured on </w:t>
      </w:r>
      <w:r w:rsidRPr="004D30A8">
        <w:rPr>
          <w:rFonts w:ascii="Arial" w:hAnsi="Arial" w:cs="Arial"/>
          <w:sz w:val="22"/>
          <w:lang w:val="en-US"/>
        </w:rPr>
        <w:t xml:space="preserve">Nanodrop (Thermo Scientific, DE, USA). </w:t>
      </w:r>
      <w:r w:rsidRPr="004D30A8">
        <w:rPr>
          <w:rFonts w:ascii="Arial" w:hAnsi="Arial" w:cs="Arial"/>
          <w:sz w:val="22"/>
          <w:lang w:val="en-GB"/>
        </w:rPr>
        <w:t xml:space="preserve">Where needed, RNA was purified </w:t>
      </w:r>
      <w:r w:rsidRPr="004D30A8">
        <w:rPr>
          <w:rFonts w:ascii="Arial" w:hAnsi="Arial" w:cs="Arial"/>
          <w:sz w:val="22"/>
          <w:lang w:val="en-GB" w:eastAsia="nl-NL"/>
        </w:rPr>
        <w:t>and concentrated by RNA precipitation. Integrity of samples sent for microarray analysis and small RNA sequencing was assessed on Agilent 2100 Bioanalyzer with Agilent RNA 6000 Nano kits (Agilent Technologies, CA, USA).</w:t>
      </w:r>
    </w:p>
    <w:p w14:paraId="3AB08AC8" w14:textId="333D89F1" w:rsidR="00F824F1" w:rsidRPr="002E5C77" w:rsidRDefault="006B028A" w:rsidP="002E5C77">
      <w:pPr>
        <w:pStyle w:val="Heading3"/>
        <w:rPr>
          <w:rFonts w:ascii="Arial" w:hAnsi="Arial" w:cs="Arial"/>
          <w:b/>
          <w:sz w:val="32"/>
          <w:szCs w:val="32"/>
          <w:u w:val="none"/>
          <w:lang w:val="en-GB"/>
        </w:rPr>
      </w:pPr>
      <w:r>
        <w:rPr>
          <w:rFonts w:ascii="Arial" w:hAnsi="Arial" w:cs="Arial"/>
          <w:b/>
          <w:sz w:val="32"/>
          <w:szCs w:val="32"/>
          <w:u w:val="none"/>
          <w:lang w:val="en-GB"/>
        </w:rPr>
        <w:t>miRNA</w:t>
      </w:r>
      <w:r w:rsidR="00A541C5" w:rsidRPr="002E5C77">
        <w:rPr>
          <w:rFonts w:ascii="Arial" w:hAnsi="Arial" w:cs="Arial"/>
          <w:b/>
          <w:sz w:val="32"/>
          <w:szCs w:val="32"/>
          <w:u w:val="none"/>
          <w:lang w:val="en-GB"/>
        </w:rPr>
        <w:t xml:space="preserve"> </w:t>
      </w:r>
      <w:r>
        <w:rPr>
          <w:rFonts w:ascii="Arial" w:hAnsi="Arial" w:cs="Arial"/>
          <w:b/>
          <w:sz w:val="32"/>
          <w:szCs w:val="32"/>
          <w:u w:val="none"/>
          <w:lang w:val="en-GB"/>
        </w:rPr>
        <w:t>a</w:t>
      </w:r>
      <w:r w:rsidR="00A541C5" w:rsidRPr="002E5C77">
        <w:rPr>
          <w:rFonts w:ascii="Arial" w:hAnsi="Arial" w:cs="Arial"/>
          <w:b/>
          <w:sz w:val="32"/>
          <w:szCs w:val="32"/>
          <w:u w:val="none"/>
          <w:lang w:val="en-GB"/>
        </w:rPr>
        <w:t xml:space="preserve">nd </w:t>
      </w:r>
      <w:r w:rsidR="00F824F1" w:rsidRPr="002E5C77">
        <w:rPr>
          <w:rFonts w:ascii="Arial" w:hAnsi="Arial" w:cs="Arial"/>
          <w:b/>
          <w:sz w:val="32"/>
          <w:szCs w:val="32"/>
          <w:u w:val="none"/>
          <w:lang w:val="en-GB"/>
        </w:rPr>
        <w:t xml:space="preserve">EGFP </w:t>
      </w:r>
      <w:r>
        <w:rPr>
          <w:rFonts w:ascii="Arial" w:hAnsi="Arial" w:cs="Arial"/>
          <w:b/>
          <w:sz w:val="32"/>
          <w:szCs w:val="32"/>
          <w:u w:val="none"/>
          <w:lang w:val="en-GB"/>
        </w:rPr>
        <w:t>e</w:t>
      </w:r>
      <w:r w:rsidR="00F824F1" w:rsidRPr="002E5C77">
        <w:rPr>
          <w:rFonts w:ascii="Arial" w:hAnsi="Arial" w:cs="Arial"/>
          <w:b/>
          <w:sz w:val="32"/>
          <w:szCs w:val="32"/>
          <w:u w:val="none"/>
          <w:lang w:val="en-GB"/>
        </w:rPr>
        <w:t xml:space="preserve">xpression </w:t>
      </w:r>
      <w:r>
        <w:rPr>
          <w:rFonts w:ascii="Arial" w:hAnsi="Arial" w:cs="Arial"/>
          <w:b/>
          <w:sz w:val="32"/>
          <w:szCs w:val="32"/>
          <w:u w:val="none"/>
          <w:lang w:val="en-GB"/>
        </w:rPr>
        <w:t>a</w:t>
      </w:r>
      <w:r w:rsidR="00F824F1" w:rsidRPr="002E5C77">
        <w:rPr>
          <w:rFonts w:ascii="Arial" w:hAnsi="Arial" w:cs="Arial"/>
          <w:b/>
          <w:sz w:val="32"/>
          <w:szCs w:val="32"/>
          <w:u w:val="none"/>
          <w:lang w:val="en-GB"/>
        </w:rPr>
        <w:t>nalysis</w:t>
      </w:r>
    </w:p>
    <w:p w14:paraId="31D4C64A" w14:textId="319B2517" w:rsidR="009758B9" w:rsidRDefault="00F824F1" w:rsidP="00F824F1">
      <w:pPr>
        <w:pStyle w:val="NoSpacing"/>
        <w:contextualSpacing/>
        <w:rPr>
          <w:rFonts w:ascii="Arial" w:hAnsi="Arial" w:cs="Arial"/>
          <w:sz w:val="22"/>
          <w:lang w:val="en-US"/>
        </w:rPr>
      </w:pPr>
      <w:r w:rsidRPr="00852577">
        <w:rPr>
          <w:rFonts w:ascii="Arial" w:hAnsi="Arial" w:cs="Arial"/>
          <w:sz w:val="22"/>
          <w:lang w:val="en-US"/>
        </w:rPr>
        <w:t>Reverse transcription of miRNAs was performed according to the manufacturer’s protocol for creating custom RT pools with minor modifications (primerpool concentration: 1:500, no preamplification)</w:t>
      </w:r>
      <w:r w:rsidR="00852577" w:rsidRPr="00852577">
        <w:rPr>
          <w:rFonts w:ascii="Arial" w:hAnsi="Arial" w:cs="Arial"/>
          <w:sz w:val="22"/>
          <w:lang w:val="en-US"/>
        </w:rPr>
        <w:t xml:space="preserve"> using RT primers of following TaqMan microRNA assays (Life Technologies</w:t>
      </w:r>
      <w:r w:rsidR="00852577" w:rsidRPr="00F23AB9">
        <w:rPr>
          <w:rFonts w:ascii="Arial" w:hAnsi="Arial" w:cs="Arial"/>
          <w:sz w:val="22"/>
          <w:lang w:val="en-US"/>
        </w:rPr>
        <w:t xml:space="preserve">): </w:t>
      </w:r>
      <w:r w:rsidR="00F23AB9" w:rsidRPr="00F23AB9">
        <w:rPr>
          <w:rFonts w:ascii="Arial" w:hAnsi="Arial" w:cs="Arial"/>
          <w:sz w:val="22"/>
          <w:lang w:val="en-US"/>
        </w:rPr>
        <w:t>hsa-miR-204 (ID 000508), mmu-miR-204* (ID 463101_mat), hsa-miR-618 (ID 001593), RNU24 (ID 001001), hsa-miR-16 (ID 000391</w:t>
      </w:r>
      <w:r w:rsidR="00F455B2" w:rsidRPr="00F455B2">
        <w:rPr>
          <w:rFonts w:ascii="Arial" w:hAnsi="Arial" w:cs="Arial"/>
          <w:sz w:val="22"/>
          <w:lang w:val="en-US"/>
        </w:rPr>
        <w:t>), hsa-miR-199a (ID 000498), hsa-miR-199a-3p (ID 002304), hsa-miR-423 (ID 000576), hsa-miR-374 (ID 000563)</w:t>
      </w:r>
      <w:r w:rsidR="00C334F3" w:rsidRPr="00F455B2">
        <w:rPr>
          <w:rFonts w:ascii="Arial" w:hAnsi="Arial" w:cs="Arial"/>
          <w:sz w:val="22"/>
          <w:lang w:val="en-US"/>
        </w:rPr>
        <w:t xml:space="preserve">. </w:t>
      </w:r>
      <w:r w:rsidR="00852577" w:rsidRPr="00F455B2">
        <w:rPr>
          <w:rFonts w:ascii="Arial" w:hAnsi="Arial" w:cs="Arial"/>
          <w:sz w:val="22"/>
          <w:lang w:val="en-US"/>
        </w:rPr>
        <w:t>QPCR analysis was perf</w:t>
      </w:r>
      <w:r w:rsidR="00852577" w:rsidRPr="00852577">
        <w:rPr>
          <w:rFonts w:ascii="Arial" w:hAnsi="Arial" w:cs="Arial"/>
          <w:sz w:val="22"/>
          <w:lang w:val="en-US"/>
        </w:rPr>
        <w:t xml:space="preserve">ormed using the Taqman probes of the </w:t>
      </w:r>
      <w:r w:rsidR="00C334F3" w:rsidRPr="00852577">
        <w:rPr>
          <w:rFonts w:ascii="Arial" w:hAnsi="Arial" w:cs="Arial"/>
          <w:sz w:val="22"/>
          <w:lang w:val="en-US"/>
        </w:rPr>
        <w:t>hsa-miR-204</w:t>
      </w:r>
      <w:r w:rsidR="00852577" w:rsidRPr="00852577">
        <w:rPr>
          <w:rFonts w:ascii="Arial" w:hAnsi="Arial" w:cs="Arial"/>
          <w:sz w:val="22"/>
          <w:lang w:val="en-US"/>
        </w:rPr>
        <w:t xml:space="preserve">, mmu-miR-204*, </w:t>
      </w:r>
      <w:r w:rsidR="00C334F3" w:rsidRPr="00852577">
        <w:rPr>
          <w:rFonts w:ascii="Arial" w:hAnsi="Arial" w:cs="Arial"/>
          <w:sz w:val="22"/>
          <w:lang w:val="en-US"/>
        </w:rPr>
        <w:t>hsa-miR-618, RNU24</w:t>
      </w:r>
      <w:r w:rsidR="00852577" w:rsidRPr="00852577">
        <w:rPr>
          <w:rFonts w:ascii="Arial" w:hAnsi="Arial" w:cs="Arial"/>
          <w:sz w:val="22"/>
          <w:lang w:val="en-US"/>
        </w:rPr>
        <w:t xml:space="preserve"> and hsa-miR-16 assays</w:t>
      </w:r>
      <w:r w:rsidRPr="00852577">
        <w:rPr>
          <w:rFonts w:ascii="Arial" w:hAnsi="Arial" w:cs="Arial"/>
          <w:sz w:val="22"/>
          <w:lang w:val="en-US"/>
        </w:rPr>
        <w:t>.</w:t>
      </w:r>
      <w:r w:rsidR="00EE3672" w:rsidRPr="00852577">
        <w:rPr>
          <w:rFonts w:ascii="Arial" w:hAnsi="Arial" w:cs="Arial"/>
          <w:sz w:val="22"/>
          <w:lang w:val="en-US"/>
        </w:rPr>
        <w:t xml:space="preserve"> </w:t>
      </w:r>
      <w:r w:rsidRPr="00852577">
        <w:rPr>
          <w:rFonts w:ascii="Arial" w:hAnsi="Arial" w:cs="Arial"/>
          <w:sz w:val="22"/>
          <w:lang w:val="en-US"/>
        </w:rPr>
        <w:t>For</w:t>
      </w:r>
      <w:r w:rsidRPr="004D30A8">
        <w:rPr>
          <w:rFonts w:ascii="Arial" w:hAnsi="Arial" w:cs="Arial"/>
          <w:sz w:val="22"/>
          <w:lang w:val="en-US"/>
        </w:rPr>
        <w:t xml:space="preserve"> EGFP expression analysis, reverse transcription was performed using SuperScript III First-Strand Synthesis System (Invitrogen, Life Technologies) with random hexamers on the same RNA aliquots as for miRNA RT-qPCR. qPCR was performed using Power SYBR Green PCR Master Mix (Applied Biosystems, Life Technologies) and gene specific primers (IDT) in a final concentration of 0.3µM. Each qPCR reaction was performed in technical triplicates for each gene in each sample. miR-204 or miR-618 expression was normalized to RNU24 and miR-16 endogenous expression. EGFP expression was normalized to expression of TBP, SDHA and HMBS.</w:t>
      </w:r>
    </w:p>
    <w:p w14:paraId="4AC7CFD0" w14:textId="2F921A24" w:rsidR="00F824F1" w:rsidRPr="003E6D29" w:rsidRDefault="00F824F1" w:rsidP="00395783">
      <w:pPr>
        <w:spacing w:after="60"/>
        <w:rPr>
          <w:rFonts w:ascii="Arial" w:hAnsi="Arial" w:cs="Arial"/>
          <w:sz w:val="22"/>
          <w:lang w:val="en-GB"/>
        </w:rPr>
      </w:pPr>
      <w:r w:rsidRPr="003E6D29">
        <w:rPr>
          <w:rFonts w:ascii="Arial" w:hAnsi="Arial" w:cs="Arial"/>
          <w:sz w:val="22"/>
          <w:lang w:val="en-GB"/>
        </w:rPr>
        <w:t xml:space="preserve">Sequences of primers used for </w:t>
      </w:r>
      <w:r w:rsidR="003E6D29" w:rsidRPr="003E6D29">
        <w:rPr>
          <w:rFonts w:ascii="Arial" w:hAnsi="Arial" w:cs="Arial"/>
          <w:sz w:val="22"/>
          <w:lang w:val="en-GB"/>
        </w:rPr>
        <w:t>qPCR:</w:t>
      </w:r>
    </w:p>
    <w:tbl>
      <w:tblPr>
        <w:tblW w:w="4628" w:type="dxa"/>
        <w:tblInd w:w="93" w:type="dxa"/>
        <w:tblLook w:val="04A0" w:firstRow="1" w:lastRow="0" w:firstColumn="1" w:lastColumn="0" w:noHBand="0" w:noVBand="1"/>
      </w:tblPr>
      <w:tblGrid>
        <w:gridCol w:w="1701"/>
        <w:gridCol w:w="2927"/>
      </w:tblGrid>
      <w:tr w:rsidR="005D202F" w:rsidRPr="0037795D" w14:paraId="02882BE2" w14:textId="77777777" w:rsidTr="003E6D29">
        <w:trPr>
          <w:trHeight w:val="227"/>
        </w:trPr>
        <w:tc>
          <w:tcPr>
            <w:tcW w:w="1701" w:type="dxa"/>
            <w:shd w:val="clear" w:color="auto" w:fill="auto"/>
            <w:noWrap/>
            <w:vAlign w:val="bottom"/>
            <w:hideMark/>
          </w:tcPr>
          <w:p w14:paraId="701571F6" w14:textId="77777777" w:rsidR="005D202F" w:rsidRPr="0037795D" w:rsidRDefault="005D202F" w:rsidP="006A6034">
            <w:pPr>
              <w:rPr>
                <w:rFonts w:ascii="Arial" w:eastAsia="Times New Roman" w:hAnsi="Arial" w:cs="Arial"/>
                <w:b/>
                <w:color w:val="000000"/>
                <w:sz w:val="16"/>
                <w:szCs w:val="16"/>
                <w:lang w:val="en-US"/>
              </w:rPr>
            </w:pPr>
            <w:r w:rsidRPr="0037795D">
              <w:rPr>
                <w:rFonts w:ascii="Arial" w:eastAsia="Times New Roman" w:hAnsi="Arial" w:cs="Arial"/>
                <w:b/>
                <w:color w:val="000000"/>
                <w:sz w:val="16"/>
                <w:szCs w:val="16"/>
                <w:lang w:val="en-US"/>
              </w:rPr>
              <w:t>Primer</w:t>
            </w:r>
          </w:p>
        </w:tc>
        <w:tc>
          <w:tcPr>
            <w:tcW w:w="2927" w:type="dxa"/>
            <w:shd w:val="clear" w:color="auto" w:fill="auto"/>
            <w:noWrap/>
            <w:vAlign w:val="bottom"/>
            <w:hideMark/>
          </w:tcPr>
          <w:p w14:paraId="01C1CAA7" w14:textId="77777777" w:rsidR="005D202F" w:rsidRPr="0037795D" w:rsidRDefault="005D202F" w:rsidP="006A6034">
            <w:pPr>
              <w:rPr>
                <w:rFonts w:ascii="Arial" w:eastAsia="Times New Roman" w:hAnsi="Arial" w:cs="Arial"/>
                <w:b/>
                <w:color w:val="000000"/>
                <w:sz w:val="16"/>
                <w:szCs w:val="16"/>
                <w:lang w:val="en-US"/>
              </w:rPr>
            </w:pPr>
            <w:r w:rsidRPr="0037795D">
              <w:rPr>
                <w:rFonts w:ascii="Arial" w:eastAsia="Times New Roman" w:hAnsi="Arial" w:cs="Arial"/>
                <w:b/>
                <w:color w:val="000000"/>
                <w:sz w:val="16"/>
                <w:szCs w:val="16"/>
                <w:lang w:val="en-US"/>
              </w:rPr>
              <w:t>Sequence (5'-3')</w:t>
            </w:r>
          </w:p>
        </w:tc>
      </w:tr>
      <w:tr w:rsidR="005D202F" w:rsidRPr="0037795D" w14:paraId="5F5DC531" w14:textId="77777777" w:rsidTr="003E6D29">
        <w:trPr>
          <w:trHeight w:val="227"/>
        </w:trPr>
        <w:tc>
          <w:tcPr>
            <w:tcW w:w="1701" w:type="dxa"/>
            <w:shd w:val="clear" w:color="auto" w:fill="auto"/>
            <w:noWrap/>
            <w:vAlign w:val="bottom"/>
            <w:hideMark/>
          </w:tcPr>
          <w:p w14:paraId="3D082DF5" w14:textId="77777777" w:rsidR="005D202F" w:rsidRPr="0037795D" w:rsidRDefault="005D202F" w:rsidP="006A6034">
            <w:pPr>
              <w:rPr>
                <w:rFonts w:ascii="Arial" w:eastAsia="Times New Roman" w:hAnsi="Arial" w:cs="Arial"/>
                <w:color w:val="000000"/>
                <w:sz w:val="16"/>
                <w:szCs w:val="16"/>
                <w:lang w:val="en-US"/>
              </w:rPr>
            </w:pPr>
            <w:r w:rsidRPr="0037795D">
              <w:rPr>
                <w:rFonts w:ascii="Arial" w:eastAsia="Times New Roman" w:hAnsi="Arial" w:cs="Arial"/>
                <w:color w:val="000000"/>
                <w:sz w:val="16"/>
                <w:szCs w:val="16"/>
                <w:lang w:val="en-US"/>
              </w:rPr>
              <w:t>EGFP_F</w:t>
            </w:r>
          </w:p>
        </w:tc>
        <w:tc>
          <w:tcPr>
            <w:tcW w:w="2927" w:type="dxa"/>
            <w:shd w:val="clear" w:color="auto" w:fill="auto"/>
            <w:noWrap/>
            <w:vAlign w:val="bottom"/>
            <w:hideMark/>
          </w:tcPr>
          <w:p w14:paraId="7DD7EAF5" w14:textId="77777777" w:rsidR="005D202F" w:rsidRPr="0037795D" w:rsidRDefault="005D202F" w:rsidP="006A6034">
            <w:pPr>
              <w:rPr>
                <w:rFonts w:ascii="Arial" w:eastAsia="Times New Roman" w:hAnsi="Arial" w:cs="Arial"/>
                <w:color w:val="000000"/>
                <w:sz w:val="16"/>
                <w:szCs w:val="16"/>
                <w:lang w:val="en-US"/>
              </w:rPr>
            </w:pPr>
            <w:r w:rsidRPr="0037795D">
              <w:rPr>
                <w:rFonts w:ascii="Arial" w:eastAsia="Times New Roman" w:hAnsi="Arial" w:cs="Arial"/>
                <w:color w:val="000000"/>
                <w:sz w:val="16"/>
                <w:szCs w:val="16"/>
                <w:lang w:val="en-US"/>
              </w:rPr>
              <w:t>GTGGTGCCCATCCTGGTC</w:t>
            </w:r>
          </w:p>
        </w:tc>
      </w:tr>
      <w:tr w:rsidR="005D202F" w:rsidRPr="0037795D" w14:paraId="0C5ACBF9" w14:textId="77777777" w:rsidTr="005D202F">
        <w:trPr>
          <w:trHeight w:val="227"/>
        </w:trPr>
        <w:tc>
          <w:tcPr>
            <w:tcW w:w="1701" w:type="dxa"/>
            <w:shd w:val="clear" w:color="auto" w:fill="auto"/>
            <w:noWrap/>
            <w:vAlign w:val="bottom"/>
            <w:hideMark/>
          </w:tcPr>
          <w:p w14:paraId="2B62E34F" w14:textId="77777777" w:rsidR="005D202F" w:rsidRPr="0037795D" w:rsidRDefault="005D202F" w:rsidP="006A6034">
            <w:pPr>
              <w:rPr>
                <w:rFonts w:ascii="Arial" w:eastAsia="Times New Roman" w:hAnsi="Arial" w:cs="Arial"/>
                <w:color w:val="000000"/>
                <w:sz w:val="16"/>
                <w:szCs w:val="16"/>
                <w:lang w:val="en-US"/>
              </w:rPr>
            </w:pPr>
            <w:r w:rsidRPr="0037795D">
              <w:rPr>
                <w:rFonts w:ascii="Arial" w:eastAsia="Times New Roman" w:hAnsi="Arial" w:cs="Arial"/>
                <w:color w:val="000000"/>
                <w:sz w:val="16"/>
                <w:szCs w:val="16"/>
                <w:lang w:val="en-US"/>
              </w:rPr>
              <w:t>EGFP_R</w:t>
            </w:r>
          </w:p>
        </w:tc>
        <w:tc>
          <w:tcPr>
            <w:tcW w:w="2927" w:type="dxa"/>
            <w:shd w:val="clear" w:color="auto" w:fill="auto"/>
            <w:noWrap/>
            <w:vAlign w:val="bottom"/>
            <w:hideMark/>
          </w:tcPr>
          <w:p w14:paraId="0BB726DE" w14:textId="77777777" w:rsidR="005D202F" w:rsidRPr="0037795D" w:rsidRDefault="005D202F" w:rsidP="006A6034">
            <w:pPr>
              <w:rPr>
                <w:rFonts w:ascii="Arial" w:eastAsia="Times New Roman" w:hAnsi="Arial" w:cs="Arial"/>
                <w:color w:val="000000"/>
                <w:sz w:val="16"/>
                <w:szCs w:val="16"/>
                <w:lang w:val="en-US"/>
              </w:rPr>
            </w:pPr>
            <w:r w:rsidRPr="0037795D">
              <w:rPr>
                <w:rFonts w:ascii="Arial" w:eastAsia="Times New Roman" w:hAnsi="Arial" w:cs="Arial"/>
                <w:color w:val="000000"/>
                <w:sz w:val="16"/>
                <w:szCs w:val="16"/>
                <w:lang w:val="en-US"/>
              </w:rPr>
              <w:t>CCGTCGTCCTTGAAGAAGAT</w:t>
            </w:r>
          </w:p>
        </w:tc>
      </w:tr>
      <w:tr w:rsidR="005D202F" w:rsidRPr="0037795D" w14:paraId="4C5C8A0A" w14:textId="77777777" w:rsidTr="005D202F">
        <w:trPr>
          <w:trHeight w:val="227"/>
        </w:trPr>
        <w:tc>
          <w:tcPr>
            <w:tcW w:w="1701" w:type="dxa"/>
            <w:shd w:val="clear" w:color="auto" w:fill="auto"/>
            <w:noWrap/>
            <w:vAlign w:val="bottom"/>
            <w:hideMark/>
          </w:tcPr>
          <w:p w14:paraId="124FC136" w14:textId="77777777" w:rsidR="005D202F" w:rsidRPr="0037795D" w:rsidRDefault="005D202F" w:rsidP="006A6034">
            <w:pPr>
              <w:rPr>
                <w:rFonts w:ascii="Arial" w:eastAsia="Times New Roman" w:hAnsi="Arial" w:cs="Arial"/>
                <w:color w:val="000000"/>
                <w:sz w:val="16"/>
                <w:szCs w:val="16"/>
                <w:lang w:val="en-US"/>
              </w:rPr>
            </w:pPr>
            <w:r w:rsidRPr="0037795D">
              <w:rPr>
                <w:rFonts w:ascii="Arial" w:eastAsia="Times New Roman" w:hAnsi="Arial" w:cs="Arial"/>
                <w:color w:val="000000"/>
                <w:sz w:val="16"/>
                <w:szCs w:val="16"/>
                <w:lang w:val="en-US"/>
              </w:rPr>
              <w:t>HMBS_F</w:t>
            </w:r>
          </w:p>
        </w:tc>
        <w:tc>
          <w:tcPr>
            <w:tcW w:w="2927" w:type="dxa"/>
            <w:shd w:val="clear" w:color="auto" w:fill="auto"/>
            <w:noWrap/>
            <w:vAlign w:val="bottom"/>
            <w:hideMark/>
          </w:tcPr>
          <w:p w14:paraId="18B3FF79" w14:textId="77777777" w:rsidR="005D202F" w:rsidRPr="0037795D" w:rsidRDefault="005D202F" w:rsidP="006A6034">
            <w:pPr>
              <w:rPr>
                <w:rFonts w:ascii="Arial" w:eastAsia="Times New Roman" w:hAnsi="Arial" w:cs="Arial"/>
                <w:color w:val="000000"/>
                <w:sz w:val="16"/>
                <w:szCs w:val="16"/>
                <w:lang w:val="en-US"/>
              </w:rPr>
            </w:pPr>
            <w:r w:rsidRPr="0037795D">
              <w:rPr>
                <w:rFonts w:ascii="Arial" w:eastAsia="Times New Roman" w:hAnsi="Arial" w:cs="Arial"/>
                <w:color w:val="000000"/>
                <w:sz w:val="16"/>
                <w:szCs w:val="16"/>
                <w:lang w:val="en-US"/>
              </w:rPr>
              <w:t>GGCAATGCGGCTGCAA</w:t>
            </w:r>
          </w:p>
        </w:tc>
      </w:tr>
      <w:tr w:rsidR="005D202F" w:rsidRPr="0037795D" w14:paraId="109CED6C" w14:textId="77777777" w:rsidTr="005D202F">
        <w:trPr>
          <w:trHeight w:val="227"/>
        </w:trPr>
        <w:tc>
          <w:tcPr>
            <w:tcW w:w="1701" w:type="dxa"/>
            <w:shd w:val="clear" w:color="auto" w:fill="auto"/>
            <w:noWrap/>
            <w:vAlign w:val="bottom"/>
            <w:hideMark/>
          </w:tcPr>
          <w:p w14:paraId="15288D9B" w14:textId="77777777" w:rsidR="005D202F" w:rsidRPr="0037795D" w:rsidRDefault="005D202F" w:rsidP="006A6034">
            <w:pPr>
              <w:rPr>
                <w:rFonts w:ascii="Arial" w:eastAsia="Times New Roman" w:hAnsi="Arial" w:cs="Arial"/>
                <w:color w:val="000000"/>
                <w:sz w:val="16"/>
                <w:szCs w:val="16"/>
                <w:lang w:val="en-US"/>
              </w:rPr>
            </w:pPr>
            <w:r w:rsidRPr="0037795D">
              <w:rPr>
                <w:rFonts w:ascii="Arial" w:eastAsia="Times New Roman" w:hAnsi="Arial" w:cs="Arial"/>
                <w:color w:val="000000"/>
                <w:sz w:val="16"/>
                <w:szCs w:val="16"/>
                <w:lang w:val="en-US"/>
              </w:rPr>
              <w:t>HMBS_R</w:t>
            </w:r>
          </w:p>
        </w:tc>
        <w:tc>
          <w:tcPr>
            <w:tcW w:w="2927" w:type="dxa"/>
            <w:shd w:val="clear" w:color="auto" w:fill="auto"/>
            <w:noWrap/>
            <w:vAlign w:val="bottom"/>
            <w:hideMark/>
          </w:tcPr>
          <w:p w14:paraId="4FCD4355" w14:textId="77777777" w:rsidR="005D202F" w:rsidRPr="0037795D" w:rsidRDefault="005D202F" w:rsidP="006A6034">
            <w:pPr>
              <w:rPr>
                <w:rFonts w:ascii="Arial" w:eastAsia="Times New Roman" w:hAnsi="Arial" w:cs="Arial"/>
                <w:color w:val="000000"/>
                <w:sz w:val="16"/>
                <w:szCs w:val="16"/>
                <w:lang w:val="en-US"/>
              </w:rPr>
            </w:pPr>
            <w:r w:rsidRPr="0037795D">
              <w:rPr>
                <w:rFonts w:ascii="Arial" w:eastAsia="Times New Roman" w:hAnsi="Arial" w:cs="Arial"/>
                <w:color w:val="000000"/>
                <w:sz w:val="16"/>
                <w:szCs w:val="16"/>
                <w:lang w:val="en-US"/>
              </w:rPr>
              <w:t>GGGTACCCACGCGAATCAC</w:t>
            </w:r>
          </w:p>
        </w:tc>
      </w:tr>
      <w:tr w:rsidR="005D202F" w:rsidRPr="0037795D" w14:paraId="446C5F75" w14:textId="77777777" w:rsidTr="005D202F">
        <w:trPr>
          <w:trHeight w:val="227"/>
        </w:trPr>
        <w:tc>
          <w:tcPr>
            <w:tcW w:w="1701" w:type="dxa"/>
            <w:shd w:val="clear" w:color="auto" w:fill="auto"/>
            <w:noWrap/>
            <w:vAlign w:val="bottom"/>
            <w:hideMark/>
          </w:tcPr>
          <w:p w14:paraId="6F4CFE08" w14:textId="77777777" w:rsidR="005D202F" w:rsidRPr="0037795D" w:rsidRDefault="005D202F" w:rsidP="006A6034">
            <w:pPr>
              <w:rPr>
                <w:rFonts w:ascii="Arial" w:eastAsia="Times New Roman" w:hAnsi="Arial" w:cs="Arial"/>
                <w:color w:val="000000"/>
                <w:sz w:val="16"/>
                <w:szCs w:val="16"/>
                <w:lang w:val="en-US"/>
              </w:rPr>
            </w:pPr>
            <w:r w:rsidRPr="0037795D">
              <w:rPr>
                <w:rFonts w:ascii="Arial" w:eastAsia="Times New Roman" w:hAnsi="Arial" w:cs="Arial"/>
                <w:color w:val="000000"/>
                <w:sz w:val="16"/>
                <w:szCs w:val="16"/>
                <w:lang w:val="en-US"/>
              </w:rPr>
              <w:t>SDHA_F</w:t>
            </w:r>
          </w:p>
        </w:tc>
        <w:tc>
          <w:tcPr>
            <w:tcW w:w="2927" w:type="dxa"/>
            <w:shd w:val="clear" w:color="auto" w:fill="auto"/>
            <w:noWrap/>
            <w:vAlign w:val="bottom"/>
            <w:hideMark/>
          </w:tcPr>
          <w:p w14:paraId="77BA62C7" w14:textId="77777777" w:rsidR="005D202F" w:rsidRPr="0037795D" w:rsidRDefault="005D202F" w:rsidP="006A6034">
            <w:pPr>
              <w:rPr>
                <w:rFonts w:ascii="Arial" w:eastAsia="Times New Roman" w:hAnsi="Arial" w:cs="Arial"/>
                <w:color w:val="000000"/>
                <w:sz w:val="16"/>
                <w:szCs w:val="16"/>
                <w:lang w:val="en-US"/>
              </w:rPr>
            </w:pPr>
            <w:r w:rsidRPr="0037795D">
              <w:rPr>
                <w:rFonts w:ascii="Arial" w:eastAsia="Times New Roman" w:hAnsi="Arial" w:cs="Arial"/>
                <w:color w:val="000000"/>
                <w:sz w:val="16"/>
                <w:szCs w:val="16"/>
                <w:lang w:val="en-US"/>
              </w:rPr>
              <w:t>TGGGAACAAGAGGGCATCTG</w:t>
            </w:r>
          </w:p>
        </w:tc>
      </w:tr>
      <w:tr w:rsidR="005D202F" w:rsidRPr="0037795D" w14:paraId="722378B0" w14:textId="77777777" w:rsidTr="005D202F">
        <w:trPr>
          <w:trHeight w:val="227"/>
        </w:trPr>
        <w:tc>
          <w:tcPr>
            <w:tcW w:w="1701" w:type="dxa"/>
            <w:shd w:val="clear" w:color="auto" w:fill="auto"/>
            <w:noWrap/>
            <w:vAlign w:val="bottom"/>
            <w:hideMark/>
          </w:tcPr>
          <w:p w14:paraId="0C96EC64" w14:textId="77777777" w:rsidR="005D202F" w:rsidRPr="0037795D" w:rsidRDefault="005D202F" w:rsidP="006A6034">
            <w:pPr>
              <w:rPr>
                <w:rFonts w:ascii="Arial" w:eastAsia="Times New Roman" w:hAnsi="Arial" w:cs="Arial"/>
                <w:color w:val="000000"/>
                <w:sz w:val="16"/>
                <w:szCs w:val="16"/>
                <w:lang w:val="en-US"/>
              </w:rPr>
            </w:pPr>
            <w:r w:rsidRPr="0037795D">
              <w:rPr>
                <w:rFonts w:ascii="Arial" w:eastAsia="Times New Roman" w:hAnsi="Arial" w:cs="Arial"/>
                <w:color w:val="000000"/>
                <w:sz w:val="16"/>
                <w:szCs w:val="16"/>
                <w:lang w:val="en-US"/>
              </w:rPr>
              <w:t>SDHA_R</w:t>
            </w:r>
          </w:p>
        </w:tc>
        <w:tc>
          <w:tcPr>
            <w:tcW w:w="2927" w:type="dxa"/>
            <w:shd w:val="clear" w:color="auto" w:fill="auto"/>
            <w:noWrap/>
            <w:vAlign w:val="bottom"/>
            <w:hideMark/>
          </w:tcPr>
          <w:p w14:paraId="14F7667D" w14:textId="77777777" w:rsidR="005D202F" w:rsidRPr="0037795D" w:rsidRDefault="005D202F" w:rsidP="006A6034">
            <w:pPr>
              <w:rPr>
                <w:rFonts w:ascii="Arial" w:eastAsia="Times New Roman" w:hAnsi="Arial" w:cs="Arial"/>
                <w:color w:val="000000"/>
                <w:sz w:val="16"/>
                <w:szCs w:val="16"/>
                <w:lang w:val="en-US"/>
              </w:rPr>
            </w:pPr>
            <w:r w:rsidRPr="0037795D">
              <w:rPr>
                <w:rFonts w:ascii="Arial" w:eastAsia="Times New Roman" w:hAnsi="Arial" w:cs="Arial"/>
                <w:color w:val="000000"/>
                <w:sz w:val="16"/>
                <w:szCs w:val="16"/>
                <w:lang w:val="en-US"/>
              </w:rPr>
              <w:t>CCACCACTGCATCAAATTCATG</w:t>
            </w:r>
          </w:p>
        </w:tc>
      </w:tr>
      <w:tr w:rsidR="005D202F" w:rsidRPr="0037795D" w14:paraId="24D778AE" w14:textId="77777777" w:rsidTr="005D202F">
        <w:trPr>
          <w:trHeight w:val="227"/>
        </w:trPr>
        <w:tc>
          <w:tcPr>
            <w:tcW w:w="1701" w:type="dxa"/>
            <w:shd w:val="clear" w:color="auto" w:fill="auto"/>
            <w:noWrap/>
            <w:vAlign w:val="bottom"/>
            <w:hideMark/>
          </w:tcPr>
          <w:p w14:paraId="55D9E961" w14:textId="77777777" w:rsidR="005D202F" w:rsidRPr="0037795D" w:rsidRDefault="005D202F" w:rsidP="006A6034">
            <w:pPr>
              <w:rPr>
                <w:rFonts w:ascii="Arial" w:eastAsia="Times New Roman" w:hAnsi="Arial" w:cs="Arial"/>
                <w:color w:val="000000"/>
                <w:sz w:val="16"/>
                <w:szCs w:val="16"/>
                <w:lang w:val="en-US"/>
              </w:rPr>
            </w:pPr>
            <w:r w:rsidRPr="0037795D">
              <w:rPr>
                <w:rFonts w:ascii="Arial" w:eastAsia="Times New Roman" w:hAnsi="Arial" w:cs="Arial"/>
                <w:color w:val="000000"/>
                <w:sz w:val="16"/>
                <w:szCs w:val="16"/>
                <w:lang w:val="en-US"/>
              </w:rPr>
              <w:t>TBP_F</w:t>
            </w:r>
          </w:p>
        </w:tc>
        <w:tc>
          <w:tcPr>
            <w:tcW w:w="2927" w:type="dxa"/>
            <w:shd w:val="clear" w:color="auto" w:fill="auto"/>
            <w:noWrap/>
            <w:vAlign w:val="bottom"/>
            <w:hideMark/>
          </w:tcPr>
          <w:p w14:paraId="23DB083B" w14:textId="77777777" w:rsidR="005D202F" w:rsidRPr="0037795D" w:rsidRDefault="005D202F" w:rsidP="006A6034">
            <w:pPr>
              <w:rPr>
                <w:rFonts w:ascii="Arial" w:eastAsia="Times New Roman" w:hAnsi="Arial" w:cs="Arial"/>
                <w:color w:val="000000"/>
                <w:sz w:val="16"/>
                <w:szCs w:val="16"/>
                <w:lang w:val="en-US"/>
              </w:rPr>
            </w:pPr>
            <w:r w:rsidRPr="0037795D">
              <w:rPr>
                <w:rFonts w:ascii="Arial" w:eastAsia="Times New Roman" w:hAnsi="Arial" w:cs="Arial"/>
                <w:color w:val="000000"/>
                <w:sz w:val="16"/>
                <w:szCs w:val="16"/>
                <w:lang w:val="en-US"/>
              </w:rPr>
              <w:t>TGCACAGGAGCCAAGAGTGAA</w:t>
            </w:r>
          </w:p>
        </w:tc>
      </w:tr>
      <w:tr w:rsidR="005D202F" w:rsidRPr="0037795D" w14:paraId="0027A1C5" w14:textId="77777777" w:rsidTr="003E6D29">
        <w:trPr>
          <w:trHeight w:val="227"/>
        </w:trPr>
        <w:tc>
          <w:tcPr>
            <w:tcW w:w="1701" w:type="dxa"/>
            <w:shd w:val="clear" w:color="auto" w:fill="auto"/>
            <w:noWrap/>
            <w:vAlign w:val="bottom"/>
            <w:hideMark/>
          </w:tcPr>
          <w:p w14:paraId="793D7C5B" w14:textId="77777777" w:rsidR="005D202F" w:rsidRPr="0037795D" w:rsidRDefault="005D202F" w:rsidP="006A6034">
            <w:pPr>
              <w:rPr>
                <w:rFonts w:ascii="Arial" w:eastAsia="Times New Roman" w:hAnsi="Arial" w:cs="Arial"/>
                <w:color w:val="000000"/>
                <w:sz w:val="16"/>
                <w:szCs w:val="16"/>
                <w:lang w:val="en-US"/>
              </w:rPr>
            </w:pPr>
            <w:r w:rsidRPr="0037795D">
              <w:rPr>
                <w:rFonts w:ascii="Arial" w:eastAsia="Times New Roman" w:hAnsi="Arial" w:cs="Arial"/>
                <w:color w:val="000000"/>
                <w:sz w:val="16"/>
                <w:szCs w:val="16"/>
                <w:lang w:val="en-US"/>
              </w:rPr>
              <w:t>TBP_R</w:t>
            </w:r>
          </w:p>
        </w:tc>
        <w:tc>
          <w:tcPr>
            <w:tcW w:w="2927" w:type="dxa"/>
            <w:shd w:val="clear" w:color="auto" w:fill="auto"/>
            <w:noWrap/>
            <w:vAlign w:val="bottom"/>
            <w:hideMark/>
          </w:tcPr>
          <w:p w14:paraId="46D8A465" w14:textId="77777777" w:rsidR="005D202F" w:rsidRPr="0037795D" w:rsidRDefault="005D202F" w:rsidP="006A6034">
            <w:pPr>
              <w:rPr>
                <w:rFonts w:ascii="Arial" w:eastAsia="Times New Roman" w:hAnsi="Arial" w:cs="Arial"/>
                <w:color w:val="000000"/>
                <w:sz w:val="16"/>
                <w:szCs w:val="16"/>
                <w:lang w:val="en-US"/>
              </w:rPr>
            </w:pPr>
            <w:r w:rsidRPr="0037795D">
              <w:rPr>
                <w:rFonts w:ascii="Arial" w:eastAsia="Times New Roman" w:hAnsi="Arial" w:cs="Arial"/>
                <w:color w:val="000000"/>
                <w:sz w:val="16"/>
                <w:szCs w:val="16"/>
                <w:lang w:val="en-US"/>
              </w:rPr>
              <w:t>CACATCACAGCTCCCCACCA</w:t>
            </w:r>
          </w:p>
        </w:tc>
      </w:tr>
    </w:tbl>
    <w:p w14:paraId="2EBDF077" w14:textId="77777777" w:rsidR="00F14E77" w:rsidRPr="006F1B04" w:rsidRDefault="00F14E77" w:rsidP="009F7720">
      <w:pPr>
        <w:spacing w:line="276" w:lineRule="auto"/>
        <w:jc w:val="both"/>
        <w:rPr>
          <w:rFonts w:ascii="Arial" w:hAnsi="Arial" w:cs="Arial"/>
          <w:sz w:val="28"/>
          <w:lang w:val="en-GB"/>
        </w:rPr>
      </w:pPr>
    </w:p>
    <w:sectPr w:rsidR="00F14E77" w:rsidRPr="006F1B04" w:rsidSect="008D55D5">
      <w:footerReference w:type="default" r:id="rId9"/>
      <w:pgSz w:w="11906" w:h="16838"/>
      <w:pgMar w:top="1134" w:right="1134" w:bottom="1134" w:left="1134" w:header="709" w:footer="454"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640BB3" w14:textId="77777777" w:rsidR="00325111" w:rsidRDefault="00325111" w:rsidP="000846EE">
      <w:r>
        <w:separator/>
      </w:r>
    </w:p>
  </w:endnote>
  <w:endnote w:type="continuationSeparator" w:id="0">
    <w:p w14:paraId="30643C82" w14:textId="77777777" w:rsidR="00325111" w:rsidRDefault="00325111" w:rsidP="000846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63372279"/>
      <w:docPartObj>
        <w:docPartGallery w:val="Page Numbers (Bottom of Page)"/>
        <w:docPartUnique/>
      </w:docPartObj>
    </w:sdtPr>
    <w:sdtEndPr>
      <w:rPr>
        <w:noProof/>
      </w:rPr>
    </w:sdtEndPr>
    <w:sdtContent>
      <w:p w14:paraId="613627FF" w14:textId="790DC0F9" w:rsidR="002E5C77" w:rsidRDefault="002E5C77">
        <w:pPr>
          <w:pStyle w:val="Footer"/>
          <w:jc w:val="right"/>
        </w:pPr>
        <w:r>
          <w:fldChar w:fldCharType="begin"/>
        </w:r>
        <w:r>
          <w:instrText xml:space="preserve"> PAGE   \* MERGEFORMAT </w:instrText>
        </w:r>
        <w:r>
          <w:fldChar w:fldCharType="separate"/>
        </w:r>
        <w:r w:rsidR="009E4C87">
          <w:rPr>
            <w:noProof/>
          </w:rPr>
          <w:t>2</w:t>
        </w:r>
        <w:r>
          <w:rPr>
            <w:noProof/>
          </w:rPr>
          <w:fldChar w:fldCharType="end"/>
        </w:r>
      </w:p>
    </w:sdtContent>
  </w:sdt>
  <w:p w14:paraId="7E273033" w14:textId="77777777" w:rsidR="002E5C77" w:rsidRDefault="002E5C7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946949" w14:textId="77777777" w:rsidR="00325111" w:rsidRDefault="00325111" w:rsidP="000846EE">
      <w:r>
        <w:separator/>
      </w:r>
    </w:p>
  </w:footnote>
  <w:footnote w:type="continuationSeparator" w:id="0">
    <w:p w14:paraId="2B9DAD60" w14:textId="77777777" w:rsidR="00325111" w:rsidRDefault="00325111" w:rsidP="000846E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A96265"/>
    <w:multiLevelType w:val="hybridMultilevel"/>
    <w:tmpl w:val="44049BDC"/>
    <w:lvl w:ilvl="0" w:tplc="08130015">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nsid w:val="1C843A05"/>
    <w:multiLevelType w:val="multilevel"/>
    <w:tmpl w:val="2E802B22"/>
    <w:lvl w:ilvl="0">
      <w:start w:val="1"/>
      <w:numFmt w:val="upperRoman"/>
      <w:pStyle w:val="Kop1"/>
      <w:suff w:val="nothing"/>
      <w:lvlText w:val="%1."/>
      <w:lvlJc w:val="left"/>
      <w:pPr>
        <w:ind w:left="0" w:firstLine="0"/>
      </w:pPr>
    </w:lvl>
    <w:lvl w:ilvl="1">
      <w:start w:val="1"/>
      <w:numFmt w:val="none"/>
      <w:pStyle w:val="Kop2"/>
      <w:suff w:val="nothing"/>
      <w:lvlText w:val=""/>
      <w:lvlJc w:val="left"/>
      <w:pPr>
        <w:ind w:left="0" w:firstLine="0"/>
      </w:pPr>
    </w:lvl>
    <w:lvl w:ilvl="2">
      <w:start w:val="1"/>
      <w:numFmt w:val="none"/>
      <w:pStyle w:val="Kop3"/>
      <w:suff w:val="nothing"/>
      <w:lvlText w:val=""/>
      <w:lvlJc w:val="left"/>
      <w:pPr>
        <w:ind w:left="0" w:firstLine="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nsid w:val="1F251431"/>
    <w:multiLevelType w:val="hybridMultilevel"/>
    <w:tmpl w:val="69EE33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hideSpellingErrors/>
  <w:hideGrammatical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2465"/>
    <w:rsid w:val="00000EBB"/>
    <w:rsid w:val="00002F08"/>
    <w:rsid w:val="00003510"/>
    <w:rsid w:val="00005600"/>
    <w:rsid w:val="0000569A"/>
    <w:rsid w:val="000065A9"/>
    <w:rsid w:val="000075C3"/>
    <w:rsid w:val="00007B85"/>
    <w:rsid w:val="00011EAA"/>
    <w:rsid w:val="0001438B"/>
    <w:rsid w:val="00015629"/>
    <w:rsid w:val="00021DF5"/>
    <w:rsid w:val="00024B1C"/>
    <w:rsid w:val="0002571C"/>
    <w:rsid w:val="00027AE1"/>
    <w:rsid w:val="000346C4"/>
    <w:rsid w:val="00036D23"/>
    <w:rsid w:val="0003771E"/>
    <w:rsid w:val="00041483"/>
    <w:rsid w:val="00042127"/>
    <w:rsid w:val="000422DE"/>
    <w:rsid w:val="0004712D"/>
    <w:rsid w:val="000510F1"/>
    <w:rsid w:val="00052DD5"/>
    <w:rsid w:val="0005377E"/>
    <w:rsid w:val="00056DFE"/>
    <w:rsid w:val="00057D46"/>
    <w:rsid w:val="0006139B"/>
    <w:rsid w:val="000631CC"/>
    <w:rsid w:val="00064358"/>
    <w:rsid w:val="0006713A"/>
    <w:rsid w:val="00073574"/>
    <w:rsid w:val="000758B3"/>
    <w:rsid w:val="000825B3"/>
    <w:rsid w:val="000846EE"/>
    <w:rsid w:val="0008480D"/>
    <w:rsid w:val="00084C2B"/>
    <w:rsid w:val="0008667E"/>
    <w:rsid w:val="00095234"/>
    <w:rsid w:val="00096241"/>
    <w:rsid w:val="000A1A3A"/>
    <w:rsid w:val="000A3A4A"/>
    <w:rsid w:val="000A5946"/>
    <w:rsid w:val="000B0054"/>
    <w:rsid w:val="000B2DE4"/>
    <w:rsid w:val="000B4C55"/>
    <w:rsid w:val="000B7120"/>
    <w:rsid w:val="000B78AE"/>
    <w:rsid w:val="000C006E"/>
    <w:rsid w:val="000C3681"/>
    <w:rsid w:val="000C4DF6"/>
    <w:rsid w:val="000D088F"/>
    <w:rsid w:val="000D1079"/>
    <w:rsid w:val="000D286D"/>
    <w:rsid w:val="000D3D50"/>
    <w:rsid w:val="000D3E9F"/>
    <w:rsid w:val="000D47F5"/>
    <w:rsid w:val="000D5745"/>
    <w:rsid w:val="000D68F6"/>
    <w:rsid w:val="000D7844"/>
    <w:rsid w:val="000E17BF"/>
    <w:rsid w:val="000E20E2"/>
    <w:rsid w:val="000E295E"/>
    <w:rsid w:val="000E5442"/>
    <w:rsid w:val="000F4DD7"/>
    <w:rsid w:val="000F596E"/>
    <w:rsid w:val="000F7028"/>
    <w:rsid w:val="00100071"/>
    <w:rsid w:val="001008E1"/>
    <w:rsid w:val="00101CC4"/>
    <w:rsid w:val="0010263F"/>
    <w:rsid w:val="00103D3C"/>
    <w:rsid w:val="00111EA8"/>
    <w:rsid w:val="00113C3F"/>
    <w:rsid w:val="0011441C"/>
    <w:rsid w:val="001160FF"/>
    <w:rsid w:val="0012033D"/>
    <w:rsid w:val="001203EB"/>
    <w:rsid w:val="0012054D"/>
    <w:rsid w:val="00122872"/>
    <w:rsid w:val="00127A42"/>
    <w:rsid w:val="00130816"/>
    <w:rsid w:val="001309DE"/>
    <w:rsid w:val="0013196B"/>
    <w:rsid w:val="00136061"/>
    <w:rsid w:val="001445C9"/>
    <w:rsid w:val="0015143B"/>
    <w:rsid w:val="001536AD"/>
    <w:rsid w:val="00154A37"/>
    <w:rsid w:val="00155691"/>
    <w:rsid w:val="00156EF7"/>
    <w:rsid w:val="00157708"/>
    <w:rsid w:val="001604C4"/>
    <w:rsid w:val="001611F7"/>
    <w:rsid w:val="00162574"/>
    <w:rsid w:val="001632CD"/>
    <w:rsid w:val="00167C0F"/>
    <w:rsid w:val="00167C5D"/>
    <w:rsid w:val="00173143"/>
    <w:rsid w:val="00173825"/>
    <w:rsid w:val="00173D1B"/>
    <w:rsid w:val="00177FC0"/>
    <w:rsid w:val="00181139"/>
    <w:rsid w:val="001812DD"/>
    <w:rsid w:val="00181DBD"/>
    <w:rsid w:val="00183FB5"/>
    <w:rsid w:val="00185495"/>
    <w:rsid w:val="00190347"/>
    <w:rsid w:val="001903FE"/>
    <w:rsid w:val="00194F65"/>
    <w:rsid w:val="0019527B"/>
    <w:rsid w:val="001956E5"/>
    <w:rsid w:val="001A1136"/>
    <w:rsid w:val="001A5838"/>
    <w:rsid w:val="001A648E"/>
    <w:rsid w:val="001B031A"/>
    <w:rsid w:val="001B5226"/>
    <w:rsid w:val="001B6326"/>
    <w:rsid w:val="001B6ECA"/>
    <w:rsid w:val="001C026D"/>
    <w:rsid w:val="001C3088"/>
    <w:rsid w:val="001C6D6A"/>
    <w:rsid w:val="001D2085"/>
    <w:rsid w:val="001D2465"/>
    <w:rsid w:val="001D3D9A"/>
    <w:rsid w:val="001D6A3D"/>
    <w:rsid w:val="001D7AF6"/>
    <w:rsid w:val="001E03F4"/>
    <w:rsid w:val="001E1933"/>
    <w:rsid w:val="001E2B33"/>
    <w:rsid w:val="001E3ECD"/>
    <w:rsid w:val="001E512F"/>
    <w:rsid w:val="001E569C"/>
    <w:rsid w:val="001F467F"/>
    <w:rsid w:val="001F5589"/>
    <w:rsid w:val="001F6AFC"/>
    <w:rsid w:val="00201B75"/>
    <w:rsid w:val="00203DCE"/>
    <w:rsid w:val="00204315"/>
    <w:rsid w:val="00205806"/>
    <w:rsid w:val="002132D3"/>
    <w:rsid w:val="002141C2"/>
    <w:rsid w:val="002151AF"/>
    <w:rsid w:val="002169CE"/>
    <w:rsid w:val="00220900"/>
    <w:rsid w:val="00221E34"/>
    <w:rsid w:val="0022314B"/>
    <w:rsid w:val="00223E42"/>
    <w:rsid w:val="002257CB"/>
    <w:rsid w:val="00226B8D"/>
    <w:rsid w:val="00226E1A"/>
    <w:rsid w:val="00230F11"/>
    <w:rsid w:val="00232772"/>
    <w:rsid w:val="00233298"/>
    <w:rsid w:val="00234000"/>
    <w:rsid w:val="00234887"/>
    <w:rsid w:val="002366CF"/>
    <w:rsid w:val="00236CCF"/>
    <w:rsid w:val="0024085F"/>
    <w:rsid w:val="00241E7A"/>
    <w:rsid w:val="00242F7C"/>
    <w:rsid w:val="00243080"/>
    <w:rsid w:val="00245DDF"/>
    <w:rsid w:val="00247609"/>
    <w:rsid w:val="00247B1D"/>
    <w:rsid w:val="00252A7B"/>
    <w:rsid w:val="0025352E"/>
    <w:rsid w:val="002567EE"/>
    <w:rsid w:val="002573CF"/>
    <w:rsid w:val="00261C68"/>
    <w:rsid w:val="00261ECE"/>
    <w:rsid w:val="0026395E"/>
    <w:rsid w:val="00265C08"/>
    <w:rsid w:val="00267F21"/>
    <w:rsid w:val="002704F0"/>
    <w:rsid w:val="00272552"/>
    <w:rsid w:val="002749E9"/>
    <w:rsid w:val="002754B1"/>
    <w:rsid w:val="00280E6D"/>
    <w:rsid w:val="002869E5"/>
    <w:rsid w:val="002879EF"/>
    <w:rsid w:val="00291E12"/>
    <w:rsid w:val="00293BDB"/>
    <w:rsid w:val="002A05E3"/>
    <w:rsid w:val="002A1A70"/>
    <w:rsid w:val="002B12CA"/>
    <w:rsid w:val="002B1DDB"/>
    <w:rsid w:val="002B2EA2"/>
    <w:rsid w:val="002B3B7C"/>
    <w:rsid w:val="002C537A"/>
    <w:rsid w:val="002C59E9"/>
    <w:rsid w:val="002C69EF"/>
    <w:rsid w:val="002D29AD"/>
    <w:rsid w:val="002D2DC8"/>
    <w:rsid w:val="002D3AC8"/>
    <w:rsid w:val="002D43D9"/>
    <w:rsid w:val="002D4E61"/>
    <w:rsid w:val="002D5EBD"/>
    <w:rsid w:val="002D73DC"/>
    <w:rsid w:val="002D7728"/>
    <w:rsid w:val="002E0F89"/>
    <w:rsid w:val="002E2136"/>
    <w:rsid w:val="002E2237"/>
    <w:rsid w:val="002E5C77"/>
    <w:rsid w:val="002E79F4"/>
    <w:rsid w:val="002F2577"/>
    <w:rsid w:val="002F6EAC"/>
    <w:rsid w:val="00300CE8"/>
    <w:rsid w:val="003023FB"/>
    <w:rsid w:val="00302622"/>
    <w:rsid w:val="0030454B"/>
    <w:rsid w:val="00305778"/>
    <w:rsid w:val="00305A7A"/>
    <w:rsid w:val="00313052"/>
    <w:rsid w:val="003158BB"/>
    <w:rsid w:val="00317213"/>
    <w:rsid w:val="003179C1"/>
    <w:rsid w:val="003200AB"/>
    <w:rsid w:val="0032318C"/>
    <w:rsid w:val="00325111"/>
    <w:rsid w:val="00327704"/>
    <w:rsid w:val="00333CF2"/>
    <w:rsid w:val="00336E54"/>
    <w:rsid w:val="00337182"/>
    <w:rsid w:val="0033781A"/>
    <w:rsid w:val="0034018F"/>
    <w:rsid w:val="003501AD"/>
    <w:rsid w:val="00354D23"/>
    <w:rsid w:val="00357645"/>
    <w:rsid w:val="00360233"/>
    <w:rsid w:val="00360BB8"/>
    <w:rsid w:val="00360F8E"/>
    <w:rsid w:val="00361798"/>
    <w:rsid w:val="00361BF7"/>
    <w:rsid w:val="003629D9"/>
    <w:rsid w:val="00364BC6"/>
    <w:rsid w:val="003657FD"/>
    <w:rsid w:val="00365938"/>
    <w:rsid w:val="00373E33"/>
    <w:rsid w:val="00375EFE"/>
    <w:rsid w:val="00376291"/>
    <w:rsid w:val="00377166"/>
    <w:rsid w:val="003778FA"/>
    <w:rsid w:val="0037795D"/>
    <w:rsid w:val="00381AD2"/>
    <w:rsid w:val="00383A85"/>
    <w:rsid w:val="003845F1"/>
    <w:rsid w:val="003846E1"/>
    <w:rsid w:val="0038659D"/>
    <w:rsid w:val="00387860"/>
    <w:rsid w:val="00394311"/>
    <w:rsid w:val="0039569A"/>
    <w:rsid w:val="00395783"/>
    <w:rsid w:val="003A6C1D"/>
    <w:rsid w:val="003A7DCD"/>
    <w:rsid w:val="003A7FE1"/>
    <w:rsid w:val="003C3402"/>
    <w:rsid w:val="003C47DD"/>
    <w:rsid w:val="003C7684"/>
    <w:rsid w:val="003D0913"/>
    <w:rsid w:val="003D16C5"/>
    <w:rsid w:val="003D4E87"/>
    <w:rsid w:val="003E21CA"/>
    <w:rsid w:val="003E3C40"/>
    <w:rsid w:val="003E41A8"/>
    <w:rsid w:val="003E4D0B"/>
    <w:rsid w:val="003E695D"/>
    <w:rsid w:val="003E6D29"/>
    <w:rsid w:val="003E7B2D"/>
    <w:rsid w:val="003F19B9"/>
    <w:rsid w:val="003F3C4C"/>
    <w:rsid w:val="00400111"/>
    <w:rsid w:val="00400A88"/>
    <w:rsid w:val="00401E6C"/>
    <w:rsid w:val="00404205"/>
    <w:rsid w:val="00404A0B"/>
    <w:rsid w:val="00406B59"/>
    <w:rsid w:val="0040789F"/>
    <w:rsid w:val="0041359C"/>
    <w:rsid w:val="00413DCF"/>
    <w:rsid w:val="004159AB"/>
    <w:rsid w:val="00416F89"/>
    <w:rsid w:val="00422401"/>
    <w:rsid w:val="00423783"/>
    <w:rsid w:val="00424AE0"/>
    <w:rsid w:val="00430DFB"/>
    <w:rsid w:val="00434551"/>
    <w:rsid w:val="00434A81"/>
    <w:rsid w:val="00437C75"/>
    <w:rsid w:val="00442E53"/>
    <w:rsid w:val="0044318A"/>
    <w:rsid w:val="00446561"/>
    <w:rsid w:val="004526EC"/>
    <w:rsid w:val="00454481"/>
    <w:rsid w:val="00454EA2"/>
    <w:rsid w:val="00461F89"/>
    <w:rsid w:val="00464FAF"/>
    <w:rsid w:val="004655DF"/>
    <w:rsid w:val="0046574A"/>
    <w:rsid w:val="00466DD2"/>
    <w:rsid w:val="004708AE"/>
    <w:rsid w:val="00470F7F"/>
    <w:rsid w:val="00471D74"/>
    <w:rsid w:val="00471F8F"/>
    <w:rsid w:val="004722C7"/>
    <w:rsid w:val="0047273D"/>
    <w:rsid w:val="004738A5"/>
    <w:rsid w:val="00474F12"/>
    <w:rsid w:val="004753B6"/>
    <w:rsid w:val="00475E9F"/>
    <w:rsid w:val="00476908"/>
    <w:rsid w:val="00481889"/>
    <w:rsid w:val="004833B0"/>
    <w:rsid w:val="00483F2A"/>
    <w:rsid w:val="00485363"/>
    <w:rsid w:val="004908B3"/>
    <w:rsid w:val="00490A9E"/>
    <w:rsid w:val="004928C8"/>
    <w:rsid w:val="0049453C"/>
    <w:rsid w:val="00497B18"/>
    <w:rsid w:val="004A045B"/>
    <w:rsid w:val="004A072C"/>
    <w:rsid w:val="004A08C7"/>
    <w:rsid w:val="004A1FBD"/>
    <w:rsid w:val="004A4868"/>
    <w:rsid w:val="004A5E70"/>
    <w:rsid w:val="004A62FC"/>
    <w:rsid w:val="004A706B"/>
    <w:rsid w:val="004B16BF"/>
    <w:rsid w:val="004B1A26"/>
    <w:rsid w:val="004B1B5C"/>
    <w:rsid w:val="004B4941"/>
    <w:rsid w:val="004B6945"/>
    <w:rsid w:val="004B72EA"/>
    <w:rsid w:val="004C21E5"/>
    <w:rsid w:val="004C2381"/>
    <w:rsid w:val="004D23E4"/>
    <w:rsid w:val="004D2E95"/>
    <w:rsid w:val="004D30A8"/>
    <w:rsid w:val="004D5FA7"/>
    <w:rsid w:val="004E0327"/>
    <w:rsid w:val="004E0586"/>
    <w:rsid w:val="004E1A59"/>
    <w:rsid w:val="004E46D4"/>
    <w:rsid w:val="004E60CC"/>
    <w:rsid w:val="004F15A8"/>
    <w:rsid w:val="004F5B64"/>
    <w:rsid w:val="004F7C22"/>
    <w:rsid w:val="005021BA"/>
    <w:rsid w:val="005043D0"/>
    <w:rsid w:val="00507264"/>
    <w:rsid w:val="00507FC8"/>
    <w:rsid w:val="00511F3C"/>
    <w:rsid w:val="005121F6"/>
    <w:rsid w:val="0051435A"/>
    <w:rsid w:val="005161BA"/>
    <w:rsid w:val="00520B25"/>
    <w:rsid w:val="00521088"/>
    <w:rsid w:val="00524E07"/>
    <w:rsid w:val="005274F8"/>
    <w:rsid w:val="00530300"/>
    <w:rsid w:val="00531057"/>
    <w:rsid w:val="00531E0F"/>
    <w:rsid w:val="005354D9"/>
    <w:rsid w:val="00535686"/>
    <w:rsid w:val="005377B8"/>
    <w:rsid w:val="00542131"/>
    <w:rsid w:val="005423E8"/>
    <w:rsid w:val="0054262A"/>
    <w:rsid w:val="00543193"/>
    <w:rsid w:val="005434E5"/>
    <w:rsid w:val="00547BCD"/>
    <w:rsid w:val="00552E51"/>
    <w:rsid w:val="005568B8"/>
    <w:rsid w:val="00562FF5"/>
    <w:rsid w:val="00563F23"/>
    <w:rsid w:val="00567493"/>
    <w:rsid w:val="005676C3"/>
    <w:rsid w:val="00577BEF"/>
    <w:rsid w:val="00581549"/>
    <w:rsid w:val="00582B39"/>
    <w:rsid w:val="0059399A"/>
    <w:rsid w:val="00594B17"/>
    <w:rsid w:val="00595FC3"/>
    <w:rsid w:val="00596D24"/>
    <w:rsid w:val="005A5FBD"/>
    <w:rsid w:val="005B181E"/>
    <w:rsid w:val="005B51B4"/>
    <w:rsid w:val="005B763D"/>
    <w:rsid w:val="005B7640"/>
    <w:rsid w:val="005C11E7"/>
    <w:rsid w:val="005C16A7"/>
    <w:rsid w:val="005C2769"/>
    <w:rsid w:val="005C4C78"/>
    <w:rsid w:val="005C584F"/>
    <w:rsid w:val="005C67DF"/>
    <w:rsid w:val="005D0BBF"/>
    <w:rsid w:val="005D202F"/>
    <w:rsid w:val="005D2656"/>
    <w:rsid w:val="005D2A84"/>
    <w:rsid w:val="005D312A"/>
    <w:rsid w:val="005D3264"/>
    <w:rsid w:val="005D354E"/>
    <w:rsid w:val="005D4F9E"/>
    <w:rsid w:val="005E2771"/>
    <w:rsid w:val="005F140A"/>
    <w:rsid w:val="005F4A04"/>
    <w:rsid w:val="005F6B4A"/>
    <w:rsid w:val="00601F19"/>
    <w:rsid w:val="00606ECF"/>
    <w:rsid w:val="00610B9B"/>
    <w:rsid w:val="00613D33"/>
    <w:rsid w:val="006142D1"/>
    <w:rsid w:val="006143F6"/>
    <w:rsid w:val="00620DDF"/>
    <w:rsid w:val="00621026"/>
    <w:rsid w:val="006269D4"/>
    <w:rsid w:val="006273CF"/>
    <w:rsid w:val="006301F2"/>
    <w:rsid w:val="00634FCC"/>
    <w:rsid w:val="00636CED"/>
    <w:rsid w:val="006413B0"/>
    <w:rsid w:val="00641728"/>
    <w:rsid w:val="00641F52"/>
    <w:rsid w:val="006425D8"/>
    <w:rsid w:val="00642BB3"/>
    <w:rsid w:val="00642DD9"/>
    <w:rsid w:val="0065118E"/>
    <w:rsid w:val="00651EAE"/>
    <w:rsid w:val="00652E33"/>
    <w:rsid w:val="006531A2"/>
    <w:rsid w:val="006548F2"/>
    <w:rsid w:val="006554B7"/>
    <w:rsid w:val="006562F3"/>
    <w:rsid w:val="00657332"/>
    <w:rsid w:val="00657AE4"/>
    <w:rsid w:val="00657F2C"/>
    <w:rsid w:val="00663B40"/>
    <w:rsid w:val="00666150"/>
    <w:rsid w:val="00667E0E"/>
    <w:rsid w:val="00670976"/>
    <w:rsid w:val="00672822"/>
    <w:rsid w:val="00672FE5"/>
    <w:rsid w:val="006754C3"/>
    <w:rsid w:val="00683D30"/>
    <w:rsid w:val="00683E10"/>
    <w:rsid w:val="006871A8"/>
    <w:rsid w:val="00687EB4"/>
    <w:rsid w:val="00687FFC"/>
    <w:rsid w:val="0069159B"/>
    <w:rsid w:val="006922BE"/>
    <w:rsid w:val="00697612"/>
    <w:rsid w:val="00697AA9"/>
    <w:rsid w:val="006A0E2F"/>
    <w:rsid w:val="006A1673"/>
    <w:rsid w:val="006A248B"/>
    <w:rsid w:val="006A4F8C"/>
    <w:rsid w:val="006A5086"/>
    <w:rsid w:val="006A523A"/>
    <w:rsid w:val="006A6034"/>
    <w:rsid w:val="006B028A"/>
    <w:rsid w:val="006B5C8D"/>
    <w:rsid w:val="006B7F0E"/>
    <w:rsid w:val="006C1A7A"/>
    <w:rsid w:val="006C7B94"/>
    <w:rsid w:val="006C7F8B"/>
    <w:rsid w:val="006D159F"/>
    <w:rsid w:val="006D24FB"/>
    <w:rsid w:val="006D42F5"/>
    <w:rsid w:val="006D47C1"/>
    <w:rsid w:val="006E0708"/>
    <w:rsid w:val="006E0A97"/>
    <w:rsid w:val="006E29D9"/>
    <w:rsid w:val="006E2FC4"/>
    <w:rsid w:val="006E39CC"/>
    <w:rsid w:val="006E3FFC"/>
    <w:rsid w:val="006E454C"/>
    <w:rsid w:val="006F08AB"/>
    <w:rsid w:val="006F0D59"/>
    <w:rsid w:val="006F1B04"/>
    <w:rsid w:val="006F227F"/>
    <w:rsid w:val="006F262C"/>
    <w:rsid w:val="006F3516"/>
    <w:rsid w:val="006F367E"/>
    <w:rsid w:val="00702786"/>
    <w:rsid w:val="00702FA5"/>
    <w:rsid w:val="00703892"/>
    <w:rsid w:val="00704D9C"/>
    <w:rsid w:val="00704F3B"/>
    <w:rsid w:val="00706376"/>
    <w:rsid w:val="00710418"/>
    <w:rsid w:val="00710E53"/>
    <w:rsid w:val="00713ECC"/>
    <w:rsid w:val="00716CCD"/>
    <w:rsid w:val="00720BF1"/>
    <w:rsid w:val="00723C12"/>
    <w:rsid w:val="00723E6C"/>
    <w:rsid w:val="00724CE5"/>
    <w:rsid w:val="0072772A"/>
    <w:rsid w:val="00735330"/>
    <w:rsid w:val="00736D2A"/>
    <w:rsid w:val="007417B0"/>
    <w:rsid w:val="007442F3"/>
    <w:rsid w:val="0074454A"/>
    <w:rsid w:val="007453C3"/>
    <w:rsid w:val="007461DC"/>
    <w:rsid w:val="007473D2"/>
    <w:rsid w:val="00750257"/>
    <w:rsid w:val="007548E5"/>
    <w:rsid w:val="00763936"/>
    <w:rsid w:val="00766E22"/>
    <w:rsid w:val="00770AC1"/>
    <w:rsid w:val="00771603"/>
    <w:rsid w:val="00773A42"/>
    <w:rsid w:val="00780932"/>
    <w:rsid w:val="00781829"/>
    <w:rsid w:val="0078352B"/>
    <w:rsid w:val="00785A66"/>
    <w:rsid w:val="00785AFC"/>
    <w:rsid w:val="00786CA8"/>
    <w:rsid w:val="007929E2"/>
    <w:rsid w:val="00796F15"/>
    <w:rsid w:val="00797875"/>
    <w:rsid w:val="007A34FB"/>
    <w:rsid w:val="007A5120"/>
    <w:rsid w:val="007A6913"/>
    <w:rsid w:val="007B6268"/>
    <w:rsid w:val="007C4B45"/>
    <w:rsid w:val="007C5814"/>
    <w:rsid w:val="007C5C5F"/>
    <w:rsid w:val="007C7426"/>
    <w:rsid w:val="007C763B"/>
    <w:rsid w:val="007D1246"/>
    <w:rsid w:val="007D27DD"/>
    <w:rsid w:val="007D3882"/>
    <w:rsid w:val="007D49F6"/>
    <w:rsid w:val="007E0173"/>
    <w:rsid w:val="007E0E35"/>
    <w:rsid w:val="007E1041"/>
    <w:rsid w:val="007E15E2"/>
    <w:rsid w:val="007E1A2E"/>
    <w:rsid w:val="007E2133"/>
    <w:rsid w:val="007E4B61"/>
    <w:rsid w:val="007E5D8A"/>
    <w:rsid w:val="007F0390"/>
    <w:rsid w:val="007F0ED1"/>
    <w:rsid w:val="007F14FD"/>
    <w:rsid w:val="007F1A2E"/>
    <w:rsid w:val="007F24A3"/>
    <w:rsid w:val="007F2501"/>
    <w:rsid w:val="007F298B"/>
    <w:rsid w:val="007F363C"/>
    <w:rsid w:val="007F69D8"/>
    <w:rsid w:val="00801BE0"/>
    <w:rsid w:val="008031B6"/>
    <w:rsid w:val="0080414F"/>
    <w:rsid w:val="00805B10"/>
    <w:rsid w:val="0080719C"/>
    <w:rsid w:val="00811631"/>
    <w:rsid w:val="00811AB7"/>
    <w:rsid w:val="00812899"/>
    <w:rsid w:val="00812916"/>
    <w:rsid w:val="00815068"/>
    <w:rsid w:val="00821330"/>
    <w:rsid w:val="00821A2D"/>
    <w:rsid w:val="00824F9A"/>
    <w:rsid w:val="00825286"/>
    <w:rsid w:val="008254C3"/>
    <w:rsid w:val="008258C9"/>
    <w:rsid w:val="008269D9"/>
    <w:rsid w:val="00830C40"/>
    <w:rsid w:val="0083134D"/>
    <w:rsid w:val="00834839"/>
    <w:rsid w:val="0083770D"/>
    <w:rsid w:val="00840207"/>
    <w:rsid w:val="008417D0"/>
    <w:rsid w:val="00842E3F"/>
    <w:rsid w:val="00844F76"/>
    <w:rsid w:val="008459C7"/>
    <w:rsid w:val="00850697"/>
    <w:rsid w:val="00852577"/>
    <w:rsid w:val="00852A81"/>
    <w:rsid w:val="00853472"/>
    <w:rsid w:val="00855CA5"/>
    <w:rsid w:val="00857D62"/>
    <w:rsid w:val="0086099A"/>
    <w:rsid w:val="008615F1"/>
    <w:rsid w:val="00862DF2"/>
    <w:rsid w:val="00863A5F"/>
    <w:rsid w:val="00864310"/>
    <w:rsid w:val="00872D6E"/>
    <w:rsid w:val="00873C21"/>
    <w:rsid w:val="00874D52"/>
    <w:rsid w:val="008769B9"/>
    <w:rsid w:val="008771A9"/>
    <w:rsid w:val="0088009F"/>
    <w:rsid w:val="0088172B"/>
    <w:rsid w:val="00881997"/>
    <w:rsid w:val="00882B90"/>
    <w:rsid w:val="00883DC4"/>
    <w:rsid w:val="00885B27"/>
    <w:rsid w:val="00887428"/>
    <w:rsid w:val="0089193D"/>
    <w:rsid w:val="0089215E"/>
    <w:rsid w:val="00894832"/>
    <w:rsid w:val="00897F0F"/>
    <w:rsid w:val="008A1403"/>
    <w:rsid w:val="008A3E8E"/>
    <w:rsid w:val="008A6285"/>
    <w:rsid w:val="008A7D27"/>
    <w:rsid w:val="008B018B"/>
    <w:rsid w:val="008B381A"/>
    <w:rsid w:val="008B563B"/>
    <w:rsid w:val="008B5B55"/>
    <w:rsid w:val="008B64B4"/>
    <w:rsid w:val="008C0177"/>
    <w:rsid w:val="008C30F6"/>
    <w:rsid w:val="008C56F3"/>
    <w:rsid w:val="008C5F69"/>
    <w:rsid w:val="008C6A24"/>
    <w:rsid w:val="008D39A1"/>
    <w:rsid w:val="008D5062"/>
    <w:rsid w:val="008D55D5"/>
    <w:rsid w:val="008D5EF9"/>
    <w:rsid w:val="008D6242"/>
    <w:rsid w:val="008E0E71"/>
    <w:rsid w:val="008E46D2"/>
    <w:rsid w:val="008E7992"/>
    <w:rsid w:val="008E7CC3"/>
    <w:rsid w:val="008F30FD"/>
    <w:rsid w:val="008F4A0B"/>
    <w:rsid w:val="008F4C82"/>
    <w:rsid w:val="008F51C5"/>
    <w:rsid w:val="008F5944"/>
    <w:rsid w:val="008F5A5C"/>
    <w:rsid w:val="008F65A1"/>
    <w:rsid w:val="008F7153"/>
    <w:rsid w:val="00903D33"/>
    <w:rsid w:val="00911A67"/>
    <w:rsid w:val="009125FD"/>
    <w:rsid w:val="009135E5"/>
    <w:rsid w:val="00914305"/>
    <w:rsid w:val="009144C4"/>
    <w:rsid w:val="00915341"/>
    <w:rsid w:val="009156CA"/>
    <w:rsid w:val="00916448"/>
    <w:rsid w:val="009269DD"/>
    <w:rsid w:val="00927073"/>
    <w:rsid w:val="00930DC7"/>
    <w:rsid w:val="00931FC7"/>
    <w:rsid w:val="00932C37"/>
    <w:rsid w:val="009339C6"/>
    <w:rsid w:val="00933A1F"/>
    <w:rsid w:val="00935394"/>
    <w:rsid w:val="009363C8"/>
    <w:rsid w:val="009366C4"/>
    <w:rsid w:val="0093782A"/>
    <w:rsid w:val="009378E9"/>
    <w:rsid w:val="009425FB"/>
    <w:rsid w:val="00945687"/>
    <w:rsid w:val="009478DD"/>
    <w:rsid w:val="00947C7C"/>
    <w:rsid w:val="00951D6E"/>
    <w:rsid w:val="00953DD0"/>
    <w:rsid w:val="00953FE4"/>
    <w:rsid w:val="0095415C"/>
    <w:rsid w:val="00955BC0"/>
    <w:rsid w:val="00956949"/>
    <w:rsid w:val="00956B53"/>
    <w:rsid w:val="00957326"/>
    <w:rsid w:val="00960627"/>
    <w:rsid w:val="00961D28"/>
    <w:rsid w:val="00964528"/>
    <w:rsid w:val="00964F13"/>
    <w:rsid w:val="0096786A"/>
    <w:rsid w:val="009679E6"/>
    <w:rsid w:val="00967EA4"/>
    <w:rsid w:val="00970B7F"/>
    <w:rsid w:val="00970C76"/>
    <w:rsid w:val="00972C28"/>
    <w:rsid w:val="00973B7F"/>
    <w:rsid w:val="009758B9"/>
    <w:rsid w:val="00976C12"/>
    <w:rsid w:val="009771A9"/>
    <w:rsid w:val="009824C5"/>
    <w:rsid w:val="00985AB4"/>
    <w:rsid w:val="00986AA9"/>
    <w:rsid w:val="00987718"/>
    <w:rsid w:val="00987E21"/>
    <w:rsid w:val="009900CB"/>
    <w:rsid w:val="00993231"/>
    <w:rsid w:val="009943C6"/>
    <w:rsid w:val="00994B48"/>
    <w:rsid w:val="0099662E"/>
    <w:rsid w:val="00996F02"/>
    <w:rsid w:val="0099741D"/>
    <w:rsid w:val="009A37CB"/>
    <w:rsid w:val="009A4361"/>
    <w:rsid w:val="009A60B8"/>
    <w:rsid w:val="009B0488"/>
    <w:rsid w:val="009B0CC7"/>
    <w:rsid w:val="009B1C13"/>
    <w:rsid w:val="009B2ADE"/>
    <w:rsid w:val="009B2EDF"/>
    <w:rsid w:val="009B52A6"/>
    <w:rsid w:val="009B6056"/>
    <w:rsid w:val="009C1966"/>
    <w:rsid w:val="009C19F8"/>
    <w:rsid w:val="009C493C"/>
    <w:rsid w:val="009C560C"/>
    <w:rsid w:val="009C6142"/>
    <w:rsid w:val="009C689C"/>
    <w:rsid w:val="009D002D"/>
    <w:rsid w:val="009D0051"/>
    <w:rsid w:val="009D2F17"/>
    <w:rsid w:val="009D49CF"/>
    <w:rsid w:val="009D7188"/>
    <w:rsid w:val="009D779D"/>
    <w:rsid w:val="009E0BD0"/>
    <w:rsid w:val="009E1462"/>
    <w:rsid w:val="009E1B23"/>
    <w:rsid w:val="009E2195"/>
    <w:rsid w:val="009E25EC"/>
    <w:rsid w:val="009E3BBA"/>
    <w:rsid w:val="009E3F3A"/>
    <w:rsid w:val="009E4C87"/>
    <w:rsid w:val="009E52AA"/>
    <w:rsid w:val="009E5BE0"/>
    <w:rsid w:val="009E675F"/>
    <w:rsid w:val="009F06A8"/>
    <w:rsid w:val="009F53C1"/>
    <w:rsid w:val="009F685D"/>
    <w:rsid w:val="009F7720"/>
    <w:rsid w:val="00A03E9D"/>
    <w:rsid w:val="00A040E4"/>
    <w:rsid w:val="00A047E5"/>
    <w:rsid w:val="00A04D20"/>
    <w:rsid w:val="00A05716"/>
    <w:rsid w:val="00A059C0"/>
    <w:rsid w:val="00A0629E"/>
    <w:rsid w:val="00A066D5"/>
    <w:rsid w:val="00A13E24"/>
    <w:rsid w:val="00A13F1E"/>
    <w:rsid w:val="00A148BB"/>
    <w:rsid w:val="00A2026F"/>
    <w:rsid w:val="00A21B2F"/>
    <w:rsid w:val="00A22C89"/>
    <w:rsid w:val="00A24BBB"/>
    <w:rsid w:val="00A25503"/>
    <w:rsid w:val="00A27039"/>
    <w:rsid w:val="00A318DD"/>
    <w:rsid w:val="00A355AD"/>
    <w:rsid w:val="00A36F13"/>
    <w:rsid w:val="00A400DA"/>
    <w:rsid w:val="00A40B0B"/>
    <w:rsid w:val="00A43F04"/>
    <w:rsid w:val="00A4415C"/>
    <w:rsid w:val="00A4415D"/>
    <w:rsid w:val="00A46801"/>
    <w:rsid w:val="00A50CC4"/>
    <w:rsid w:val="00A53DEA"/>
    <w:rsid w:val="00A541C5"/>
    <w:rsid w:val="00A60DD3"/>
    <w:rsid w:val="00A611C0"/>
    <w:rsid w:val="00A66228"/>
    <w:rsid w:val="00A739D0"/>
    <w:rsid w:val="00A7418C"/>
    <w:rsid w:val="00A74FA9"/>
    <w:rsid w:val="00A767BF"/>
    <w:rsid w:val="00A81E50"/>
    <w:rsid w:val="00A82030"/>
    <w:rsid w:val="00A9167C"/>
    <w:rsid w:val="00A9173E"/>
    <w:rsid w:val="00A95AD0"/>
    <w:rsid w:val="00A9669E"/>
    <w:rsid w:val="00A96D3B"/>
    <w:rsid w:val="00A97173"/>
    <w:rsid w:val="00A97F7C"/>
    <w:rsid w:val="00AA130F"/>
    <w:rsid w:val="00AB4E10"/>
    <w:rsid w:val="00AB6682"/>
    <w:rsid w:val="00AC1A6E"/>
    <w:rsid w:val="00AC33FE"/>
    <w:rsid w:val="00AC3E3A"/>
    <w:rsid w:val="00AC41C7"/>
    <w:rsid w:val="00AC53FF"/>
    <w:rsid w:val="00AC56F8"/>
    <w:rsid w:val="00AC6177"/>
    <w:rsid w:val="00AC65E4"/>
    <w:rsid w:val="00AC6976"/>
    <w:rsid w:val="00AC6AC4"/>
    <w:rsid w:val="00AD3BF9"/>
    <w:rsid w:val="00AD509A"/>
    <w:rsid w:val="00AD5B38"/>
    <w:rsid w:val="00AD6E27"/>
    <w:rsid w:val="00AD7018"/>
    <w:rsid w:val="00AE01D1"/>
    <w:rsid w:val="00AE0322"/>
    <w:rsid w:val="00AE3A3A"/>
    <w:rsid w:val="00AE5CD8"/>
    <w:rsid w:val="00AE5D6B"/>
    <w:rsid w:val="00AE6324"/>
    <w:rsid w:val="00AE679A"/>
    <w:rsid w:val="00AE7705"/>
    <w:rsid w:val="00AF1C9F"/>
    <w:rsid w:val="00AF3A0C"/>
    <w:rsid w:val="00AF3B06"/>
    <w:rsid w:val="00B065D1"/>
    <w:rsid w:val="00B078AE"/>
    <w:rsid w:val="00B15F5A"/>
    <w:rsid w:val="00B165B0"/>
    <w:rsid w:val="00B17266"/>
    <w:rsid w:val="00B20CCB"/>
    <w:rsid w:val="00B20CF8"/>
    <w:rsid w:val="00B227DE"/>
    <w:rsid w:val="00B23E8C"/>
    <w:rsid w:val="00B26D2E"/>
    <w:rsid w:val="00B32C16"/>
    <w:rsid w:val="00B32F63"/>
    <w:rsid w:val="00B34E63"/>
    <w:rsid w:val="00B35A43"/>
    <w:rsid w:val="00B3639A"/>
    <w:rsid w:val="00B36ACA"/>
    <w:rsid w:val="00B37725"/>
    <w:rsid w:val="00B402D6"/>
    <w:rsid w:val="00B42604"/>
    <w:rsid w:val="00B4300F"/>
    <w:rsid w:val="00B53F91"/>
    <w:rsid w:val="00B55BFE"/>
    <w:rsid w:val="00B602FA"/>
    <w:rsid w:val="00B6283B"/>
    <w:rsid w:val="00B63C4D"/>
    <w:rsid w:val="00B655E2"/>
    <w:rsid w:val="00B66B5A"/>
    <w:rsid w:val="00B67E51"/>
    <w:rsid w:val="00B70DF0"/>
    <w:rsid w:val="00B71FF3"/>
    <w:rsid w:val="00B74EAC"/>
    <w:rsid w:val="00B772E0"/>
    <w:rsid w:val="00B77D96"/>
    <w:rsid w:val="00B77FE2"/>
    <w:rsid w:val="00B8017E"/>
    <w:rsid w:val="00B82857"/>
    <w:rsid w:val="00B84CDA"/>
    <w:rsid w:val="00B87B71"/>
    <w:rsid w:val="00B87E3C"/>
    <w:rsid w:val="00B90FCE"/>
    <w:rsid w:val="00B93A2E"/>
    <w:rsid w:val="00B950A1"/>
    <w:rsid w:val="00B95E87"/>
    <w:rsid w:val="00B97AD0"/>
    <w:rsid w:val="00BA3096"/>
    <w:rsid w:val="00BA4B31"/>
    <w:rsid w:val="00BA4F19"/>
    <w:rsid w:val="00BB10F6"/>
    <w:rsid w:val="00BB2217"/>
    <w:rsid w:val="00BB366D"/>
    <w:rsid w:val="00BC0367"/>
    <w:rsid w:val="00BC09D9"/>
    <w:rsid w:val="00BC1837"/>
    <w:rsid w:val="00BC3C1C"/>
    <w:rsid w:val="00BC3E66"/>
    <w:rsid w:val="00BC48B5"/>
    <w:rsid w:val="00BC4F36"/>
    <w:rsid w:val="00BD102F"/>
    <w:rsid w:val="00BD522F"/>
    <w:rsid w:val="00BD5DC7"/>
    <w:rsid w:val="00BD6993"/>
    <w:rsid w:val="00BE2770"/>
    <w:rsid w:val="00BE64E6"/>
    <w:rsid w:val="00BE7873"/>
    <w:rsid w:val="00BE7E3D"/>
    <w:rsid w:val="00BF6E53"/>
    <w:rsid w:val="00BF6F4D"/>
    <w:rsid w:val="00BF7BD7"/>
    <w:rsid w:val="00C00E34"/>
    <w:rsid w:val="00C02137"/>
    <w:rsid w:val="00C02951"/>
    <w:rsid w:val="00C06DC3"/>
    <w:rsid w:val="00C12389"/>
    <w:rsid w:val="00C12A53"/>
    <w:rsid w:val="00C21ECD"/>
    <w:rsid w:val="00C25161"/>
    <w:rsid w:val="00C27379"/>
    <w:rsid w:val="00C31324"/>
    <w:rsid w:val="00C32272"/>
    <w:rsid w:val="00C334F3"/>
    <w:rsid w:val="00C33B2A"/>
    <w:rsid w:val="00C346F1"/>
    <w:rsid w:val="00C3589C"/>
    <w:rsid w:val="00C36CA2"/>
    <w:rsid w:val="00C379DF"/>
    <w:rsid w:val="00C41697"/>
    <w:rsid w:val="00C4186C"/>
    <w:rsid w:val="00C43540"/>
    <w:rsid w:val="00C44B26"/>
    <w:rsid w:val="00C45814"/>
    <w:rsid w:val="00C46F26"/>
    <w:rsid w:val="00C47160"/>
    <w:rsid w:val="00C47A00"/>
    <w:rsid w:val="00C47FB5"/>
    <w:rsid w:val="00C511AE"/>
    <w:rsid w:val="00C521A2"/>
    <w:rsid w:val="00C5295C"/>
    <w:rsid w:val="00C61FBC"/>
    <w:rsid w:val="00C67245"/>
    <w:rsid w:val="00C7065F"/>
    <w:rsid w:val="00C72A7B"/>
    <w:rsid w:val="00C76728"/>
    <w:rsid w:val="00C8115D"/>
    <w:rsid w:val="00C8119F"/>
    <w:rsid w:val="00C818EF"/>
    <w:rsid w:val="00C81EA4"/>
    <w:rsid w:val="00C85307"/>
    <w:rsid w:val="00C85A38"/>
    <w:rsid w:val="00C90BC9"/>
    <w:rsid w:val="00C9116C"/>
    <w:rsid w:val="00C92DD9"/>
    <w:rsid w:val="00C938AA"/>
    <w:rsid w:val="00C93C8F"/>
    <w:rsid w:val="00C9497B"/>
    <w:rsid w:val="00C97276"/>
    <w:rsid w:val="00C97CA2"/>
    <w:rsid w:val="00CA0924"/>
    <w:rsid w:val="00CA5182"/>
    <w:rsid w:val="00CB0470"/>
    <w:rsid w:val="00CB37F6"/>
    <w:rsid w:val="00CB6C6A"/>
    <w:rsid w:val="00CB78FE"/>
    <w:rsid w:val="00CC1548"/>
    <w:rsid w:val="00CC1566"/>
    <w:rsid w:val="00CC1DC4"/>
    <w:rsid w:val="00CC285B"/>
    <w:rsid w:val="00CC4565"/>
    <w:rsid w:val="00CC68D2"/>
    <w:rsid w:val="00CC6D96"/>
    <w:rsid w:val="00CC78EA"/>
    <w:rsid w:val="00CD1489"/>
    <w:rsid w:val="00CD22D5"/>
    <w:rsid w:val="00CD6A0B"/>
    <w:rsid w:val="00CD72DF"/>
    <w:rsid w:val="00CD7AE2"/>
    <w:rsid w:val="00CE176F"/>
    <w:rsid w:val="00CE2132"/>
    <w:rsid w:val="00CE4583"/>
    <w:rsid w:val="00CE481C"/>
    <w:rsid w:val="00CE5AE2"/>
    <w:rsid w:val="00CE62E8"/>
    <w:rsid w:val="00CE76E7"/>
    <w:rsid w:val="00CE7B8A"/>
    <w:rsid w:val="00CF0451"/>
    <w:rsid w:val="00CF2F45"/>
    <w:rsid w:val="00CF32EB"/>
    <w:rsid w:val="00CF3691"/>
    <w:rsid w:val="00CF7182"/>
    <w:rsid w:val="00D10406"/>
    <w:rsid w:val="00D11A81"/>
    <w:rsid w:val="00D131A8"/>
    <w:rsid w:val="00D14B1A"/>
    <w:rsid w:val="00D25868"/>
    <w:rsid w:val="00D25AF5"/>
    <w:rsid w:val="00D26801"/>
    <w:rsid w:val="00D30D43"/>
    <w:rsid w:val="00D30DAF"/>
    <w:rsid w:val="00D36100"/>
    <w:rsid w:val="00D42F67"/>
    <w:rsid w:val="00D43880"/>
    <w:rsid w:val="00D438E3"/>
    <w:rsid w:val="00D460EF"/>
    <w:rsid w:val="00D50512"/>
    <w:rsid w:val="00D518B0"/>
    <w:rsid w:val="00D52B92"/>
    <w:rsid w:val="00D53A65"/>
    <w:rsid w:val="00D54DD7"/>
    <w:rsid w:val="00D574B8"/>
    <w:rsid w:val="00D60EAD"/>
    <w:rsid w:val="00D66CDB"/>
    <w:rsid w:val="00D67AA6"/>
    <w:rsid w:val="00D71623"/>
    <w:rsid w:val="00D717E6"/>
    <w:rsid w:val="00D719C8"/>
    <w:rsid w:val="00D732D7"/>
    <w:rsid w:val="00D76C1F"/>
    <w:rsid w:val="00D94C51"/>
    <w:rsid w:val="00D96037"/>
    <w:rsid w:val="00DA0ABD"/>
    <w:rsid w:val="00DA0D6B"/>
    <w:rsid w:val="00DA10B8"/>
    <w:rsid w:val="00DA2018"/>
    <w:rsid w:val="00DA3066"/>
    <w:rsid w:val="00DA3EE9"/>
    <w:rsid w:val="00DA3F28"/>
    <w:rsid w:val="00DA4CEE"/>
    <w:rsid w:val="00DA4D98"/>
    <w:rsid w:val="00DA54CC"/>
    <w:rsid w:val="00DA7AFE"/>
    <w:rsid w:val="00DB1B67"/>
    <w:rsid w:val="00DB1C44"/>
    <w:rsid w:val="00DB22E6"/>
    <w:rsid w:val="00DB2DB7"/>
    <w:rsid w:val="00DB421F"/>
    <w:rsid w:val="00DB54E9"/>
    <w:rsid w:val="00DB5E44"/>
    <w:rsid w:val="00DB6308"/>
    <w:rsid w:val="00DB6F15"/>
    <w:rsid w:val="00DB746F"/>
    <w:rsid w:val="00DC1B51"/>
    <w:rsid w:val="00DC4494"/>
    <w:rsid w:val="00DC4C1F"/>
    <w:rsid w:val="00DC4C59"/>
    <w:rsid w:val="00DC5EAA"/>
    <w:rsid w:val="00DC6CAB"/>
    <w:rsid w:val="00DC6EDF"/>
    <w:rsid w:val="00DC70C0"/>
    <w:rsid w:val="00DD01DB"/>
    <w:rsid w:val="00DD035E"/>
    <w:rsid w:val="00DD1414"/>
    <w:rsid w:val="00DD2444"/>
    <w:rsid w:val="00DD25E7"/>
    <w:rsid w:val="00DD4D3D"/>
    <w:rsid w:val="00DD5BD5"/>
    <w:rsid w:val="00DD64ED"/>
    <w:rsid w:val="00DD7E50"/>
    <w:rsid w:val="00DE0E4E"/>
    <w:rsid w:val="00DE23D9"/>
    <w:rsid w:val="00DE29A4"/>
    <w:rsid w:val="00DE2EC4"/>
    <w:rsid w:val="00DE3F20"/>
    <w:rsid w:val="00DE4926"/>
    <w:rsid w:val="00DE7C9F"/>
    <w:rsid w:val="00DF2417"/>
    <w:rsid w:val="00DF3958"/>
    <w:rsid w:val="00DF5BC1"/>
    <w:rsid w:val="00DF6070"/>
    <w:rsid w:val="00E00683"/>
    <w:rsid w:val="00E02D61"/>
    <w:rsid w:val="00E0378D"/>
    <w:rsid w:val="00E04837"/>
    <w:rsid w:val="00E049E3"/>
    <w:rsid w:val="00E06C9F"/>
    <w:rsid w:val="00E07E2B"/>
    <w:rsid w:val="00E1275F"/>
    <w:rsid w:val="00E160EA"/>
    <w:rsid w:val="00E177BA"/>
    <w:rsid w:val="00E221D8"/>
    <w:rsid w:val="00E245D9"/>
    <w:rsid w:val="00E25571"/>
    <w:rsid w:val="00E25E23"/>
    <w:rsid w:val="00E326EC"/>
    <w:rsid w:val="00E328A0"/>
    <w:rsid w:val="00E3486D"/>
    <w:rsid w:val="00E348AA"/>
    <w:rsid w:val="00E43BD9"/>
    <w:rsid w:val="00E4409F"/>
    <w:rsid w:val="00E46567"/>
    <w:rsid w:val="00E500D9"/>
    <w:rsid w:val="00E51DB7"/>
    <w:rsid w:val="00E535A1"/>
    <w:rsid w:val="00E54764"/>
    <w:rsid w:val="00E56111"/>
    <w:rsid w:val="00E57446"/>
    <w:rsid w:val="00E61963"/>
    <w:rsid w:val="00E62B08"/>
    <w:rsid w:val="00E62DFF"/>
    <w:rsid w:val="00E64317"/>
    <w:rsid w:val="00E672DA"/>
    <w:rsid w:val="00E706F6"/>
    <w:rsid w:val="00E73FF7"/>
    <w:rsid w:val="00E74695"/>
    <w:rsid w:val="00E81EA7"/>
    <w:rsid w:val="00E82FEC"/>
    <w:rsid w:val="00E84672"/>
    <w:rsid w:val="00E85598"/>
    <w:rsid w:val="00E855FE"/>
    <w:rsid w:val="00E868FF"/>
    <w:rsid w:val="00E90A5D"/>
    <w:rsid w:val="00EA4B92"/>
    <w:rsid w:val="00EA4CBF"/>
    <w:rsid w:val="00EB0082"/>
    <w:rsid w:val="00EB12D7"/>
    <w:rsid w:val="00EB6E73"/>
    <w:rsid w:val="00EC35DA"/>
    <w:rsid w:val="00EC3712"/>
    <w:rsid w:val="00EC460C"/>
    <w:rsid w:val="00EC51D7"/>
    <w:rsid w:val="00EC574D"/>
    <w:rsid w:val="00EC6194"/>
    <w:rsid w:val="00EC79B9"/>
    <w:rsid w:val="00ED1225"/>
    <w:rsid w:val="00ED1B13"/>
    <w:rsid w:val="00ED1C89"/>
    <w:rsid w:val="00ED2DAF"/>
    <w:rsid w:val="00ED4D53"/>
    <w:rsid w:val="00ED4D81"/>
    <w:rsid w:val="00ED552C"/>
    <w:rsid w:val="00EE017C"/>
    <w:rsid w:val="00EE0D53"/>
    <w:rsid w:val="00EE3672"/>
    <w:rsid w:val="00EE5A6A"/>
    <w:rsid w:val="00EE5AC0"/>
    <w:rsid w:val="00EE6D80"/>
    <w:rsid w:val="00EF071E"/>
    <w:rsid w:val="00EF1247"/>
    <w:rsid w:val="00EF1CD0"/>
    <w:rsid w:val="00EF2618"/>
    <w:rsid w:val="00EF5308"/>
    <w:rsid w:val="00EF60DC"/>
    <w:rsid w:val="00F01C9A"/>
    <w:rsid w:val="00F02333"/>
    <w:rsid w:val="00F023F7"/>
    <w:rsid w:val="00F04FFA"/>
    <w:rsid w:val="00F14E77"/>
    <w:rsid w:val="00F23AB9"/>
    <w:rsid w:val="00F240EE"/>
    <w:rsid w:val="00F25AE7"/>
    <w:rsid w:val="00F25F87"/>
    <w:rsid w:val="00F269E0"/>
    <w:rsid w:val="00F26B11"/>
    <w:rsid w:val="00F26FF8"/>
    <w:rsid w:val="00F270E5"/>
    <w:rsid w:val="00F30FE8"/>
    <w:rsid w:val="00F31247"/>
    <w:rsid w:val="00F34319"/>
    <w:rsid w:val="00F34C8A"/>
    <w:rsid w:val="00F35BE2"/>
    <w:rsid w:val="00F35C6B"/>
    <w:rsid w:val="00F36AD6"/>
    <w:rsid w:val="00F4538F"/>
    <w:rsid w:val="00F455B2"/>
    <w:rsid w:val="00F470D9"/>
    <w:rsid w:val="00F50D6F"/>
    <w:rsid w:val="00F53181"/>
    <w:rsid w:val="00F5407C"/>
    <w:rsid w:val="00F54255"/>
    <w:rsid w:val="00F56123"/>
    <w:rsid w:val="00F5664E"/>
    <w:rsid w:val="00F6251F"/>
    <w:rsid w:val="00F63914"/>
    <w:rsid w:val="00F63C3C"/>
    <w:rsid w:val="00F64658"/>
    <w:rsid w:val="00F65056"/>
    <w:rsid w:val="00F66E85"/>
    <w:rsid w:val="00F761C9"/>
    <w:rsid w:val="00F76269"/>
    <w:rsid w:val="00F7645B"/>
    <w:rsid w:val="00F76963"/>
    <w:rsid w:val="00F824F1"/>
    <w:rsid w:val="00F82FD7"/>
    <w:rsid w:val="00F832D0"/>
    <w:rsid w:val="00F84889"/>
    <w:rsid w:val="00F849F7"/>
    <w:rsid w:val="00F863AF"/>
    <w:rsid w:val="00F867B2"/>
    <w:rsid w:val="00F87B70"/>
    <w:rsid w:val="00F87D74"/>
    <w:rsid w:val="00F90095"/>
    <w:rsid w:val="00F926E7"/>
    <w:rsid w:val="00F9473F"/>
    <w:rsid w:val="00F94ABD"/>
    <w:rsid w:val="00F9565B"/>
    <w:rsid w:val="00F96195"/>
    <w:rsid w:val="00FA677E"/>
    <w:rsid w:val="00FA6A57"/>
    <w:rsid w:val="00FA6E07"/>
    <w:rsid w:val="00FA7660"/>
    <w:rsid w:val="00FA778B"/>
    <w:rsid w:val="00FB094C"/>
    <w:rsid w:val="00FB0989"/>
    <w:rsid w:val="00FB0C54"/>
    <w:rsid w:val="00FB0FB1"/>
    <w:rsid w:val="00FB138D"/>
    <w:rsid w:val="00FB1E08"/>
    <w:rsid w:val="00FB70C5"/>
    <w:rsid w:val="00FC051B"/>
    <w:rsid w:val="00FC14A1"/>
    <w:rsid w:val="00FC4DD5"/>
    <w:rsid w:val="00FD2604"/>
    <w:rsid w:val="00FD52DF"/>
    <w:rsid w:val="00FD746B"/>
    <w:rsid w:val="00FE0672"/>
    <w:rsid w:val="00FE1471"/>
    <w:rsid w:val="00FE2D82"/>
    <w:rsid w:val="00FE4467"/>
    <w:rsid w:val="00FE4C03"/>
    <w:rsid w:val="00FE6366"/>
    <w:rsid w:val="00FF1FB1"/>
    <w:rsid w:val="00FF4DE3"/>
    <w:rsid w:val="00FF5C84"/>
    <w:rsid w:val="00FF674E"/>
    <w:rsid w:val="00FF6EE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50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2465"/>
    <w:pPr>
      <w:spacing w:after="0" w:line="240" w:lineRule="auto"/>
    </w:pPr>
    <w:rPr>
      <w:rFonts w:ascii="Times New Roman" w:hAnsi="Times New Roman"/>
      <w:sz w:val="24"/>
    </w:rPr>
  </w:style>
  <w:style w:type="paragraph" w:styleId="Heading1">
    <w:name w:val="heading 1"/>
    <w:basedOn w:val="Normal"/>
    <w:next w:val="Normal"/>
    <w:link w:val="Heading1Char"/>
    <w:uiPriority w:val="9"/>
    <w:qFormat/>
    <w:rsid w:val="001D2465"/>
    <w:pPr>
      <w:keepNext/>
      <w:keepLines/>
      <w:outlineLvl w:val="0"/>
    </w:pPr>
    <w:rPr>
      <w:rFonts w:eastAsiaTheme="majorEastAsia" w:cstheme="majorBidi"/>
      <w:b/>
      <w:sz w:val="28"/>
      <w:szCs w:val="32"/>
      <w:u w:val="single"/>
    </w:rPr>
  </w:style>
  <w:style w:type="paragraph" w:styleId="Heading2">
    <w:name w:val="heading 2"/>
    <w:basedOn w:val="Normal"/>
    <w:next w:val="Normal"/>
    <w:link w:val="Heading2Char"/>
    <w:uiPriority w:val="9"/>
    <w:unhideWhenUsed/>
    <w:qFormat/>
    <w:rsid w:val="001D2465"/>
    <w:pPr>
      <w:keepNext/>
      <w:keepLines/>
      <w:outlineLvl w:val="1"/>
    </w:pPr>
    <w:rPr>
      <w:rFonts w:eastAsiaTheme="majorEastAsia" w:cstheme="majorBidi"/>
      <w:b/>
      <w:szCs w:val="26"/>
      <w:u w:val="single"/>
    </w:rPr>
  </w:style>
  <w:style w:type="paragraph" w:styleId="Heading3">
    <w:name w:val="heading 3"/>
    <w:basedOn w:val="Normal"/>
    <w:next w:val="Normal"/>
    <w:link w:val="Heading3Char"/>
    <w:uiPriority w:val="9"/>
    <w:unhideWhenUsed/>
    <w:qFormat/>
    <w:rsid w:val="002E5C77"/>
    <w:pPr>
      <w:keepNext/>
      <w:keepLines/>
      <w:spacing w:line="480" w:lineRule="auto"/>
      <w:outlineLvl w:val="2"/>
    </w:pPr>
    <w:rPr>
      <w:rFonts w:eastAsiaTheme="majorEastAsia" w:cstheme="majorBidi"/>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2465"/>
    <w:rPr>
      <w:rFonts w:ascii="Times New Roman" w:eastAsiaTheme="majorEastAsia" w:hAnsi="Times New Roman" w:cstheme="majorBidi"/>
      <w:b/>
      <w:sz w:val="28"/>
      <w:szCs w:val="32"/>
      <w:u w:val="single"/>
    </w:rPr>
  </w:style>
  <w:style w:type="character" w:customStyle="1" w:styleId="Heading2Char">
    <w:name w:val="Heading 2 Char"/>
    <w:basedOn w:val="DefaultParagraphFont"/>
    <w:link w:val="Heading2"/>
    <w:uiPriority w:val="9"/>
    <w:rsid w:val="001D2465"/>
    <w:rPr>
      <w:rFonts w:ascii="Times New Roman" w:eastAsiaTheme="majorEastAsia" w:hAnsi="Times New Roman" w:cstheme="majorBidi"/>
      <w:b/>
      <w:sz w:val="24"/>
      <w:szCs w:val="26"/>
      <w:u w:val="single"/>
    </w:rPr>
  </w:style>
  <w:style w:type="character" w:customStyle="1" w:styleId="Heading3Char">
    <w:name w:val="Heading 3 Char"/>
    <w:basedOn w:val="DefaultParagraphFont"/>
    <w:link w:val="Heading3"/>
    <w:uiPriority w:val="9"/>
    <w:rsid w:val="002E5C77"/>
    <w:rPr>
      <w:rFonts w:ascii="Times New Roman" w:eastAsiaTheme="majorEastAsia" w:hAnsi="Times New Roman" w:cstheme="majorBidi"/>
      <w:sz w:val="24"/>
      <w:szCs w:val="24"/>
      <w:u w:val="single"/>
    </w:rPr>
  </w:style>
  <w:style w:type="paragraph" w:styleId="NoSpacing">
    <w:name w:val="No Spacing"/>
    <w:uiPriority w:val="1"/>
    <w:qFormat/>
    <w:rsid w:val="002E5C77"/>
    <w:pPr>
      <w:spacing w:line="480" w:lineRule="auto"/>
      <w:jc w:val="both"/>
    </w:pPr>
    <w:rPr>
      <w:rFonts w:ascii="Times New Roman" w:hAnsi="Times New Roman"/>
      <w:sz w:val="24"/>
    </w:rPr>
  </w:style>
  <w:style w:type="character" w:styleId="Hyperlink">
    <w:name w:val="Hyperlink"/>
    <w:basedOn w:val="DefaultParagraphFont"/>
    <w:uiPriority w:val="99"/>
    <w:unhideWhenUsed/>
    <w:rsid w:val="001D2465"/>
    <w:rPr>
      <w:color w:val="0563C1" w:themeColor="hyperlink"/>
      <w:u w:val="single"/>
    </w:rPr>
  </w:style>
  <w:style w:type="paragraph" w:styleId="CommentText">
    <w:name w:val="annotation text"/>
    <w:basedOn w:val="Normal"/>
    <w:link w:val="CommentTextChar"/>
    <w:rsid w:val="001D2465"/>
    <w:rPr>
      <w:rFonts w:eastAsia="Times New Roman" w:cs="Times New Roman"/>
      <w:sz w:val="20"/>
      <w:szCs w:val="20"/>
    </w:rPr>
  </w:style>
  <w:style w:type="character" w:customStyle="1" w:styleId="CommentTextChar">
    <w:name w:val="Comment Text Char"/>
    <w:basedOn w:val="DefaultParagraphFont"/>
    <w:link w:val="CommentText"/>
    <w:rsid w:val="001D2465"/>
    <w:rPr>
      <w:rFonts w:ascii="Times New Roman" w:eastAsia="Times New Roman" w:hAnsi="Times New Roman" w:cs="Times New Roman"/>
      <w:sz w:val="20"/>
      <w:szCs w:val="20"/>
    </w:rPr>
  </w:style>
  <w:style w:type="character" w:styleId="SubtleReference">
    <w:name w:val="Subtle Reference"/>
    <w:aliases w:val="heading 3"/>
    <w:uiPriority w:val="31"/>
    <w:qFormat/>
    <w:rsid w:val="00A7418C"/>
    <w:rPr>
      <w:rFonts w:ascii="Times New Roman" w:hAnsi="Times New Roman"/>
      <w:caps w:val="0"/>
      <w:smallCaps w:val="0"/>
      <w:strike w:val="0"/>
      <w:dstrike w:val="0"/>
      <w:vanish w:val="0"/>
      <w:color w:val="auto"/>
      <w:sz w:val="24"/>
      <w:u w:val="single"/>
      <w:vertAlign w:val="baseline"/>
    </w:rPr>
  </w:style>
  <w:style w:type="paragraph" w:styleId="Subtitle">
    <w:name w:val="Subtitle"/>
    <w:aliases w:val="subscript table"/>
    <w:next w:val="Normal"/>
    <w:link w:val="SubtitleChar"/>
    <w:uiPriority w:val="11"/>
    <w:qFormat/>
    <w:rsid w:val="00A7418C"/>
    <w:pPr>
      <w:numPr>
        <w:ilvl w:val="1"/>
      </w:numPr>
      <w:spacing w:after="0" w:line="240" w:lineRule="auto"/>
    </w:pPr>
    <w:rPr>
      <w:rFonts w:ascii="Times New Roman" w:eastAsiaTheme="minorEastAsia" w:hAnsi="Times New Roman"/>
      <w:spacing w:val="15"/>
      <w:sz w:val="20"/>
    </w:rPr>
  </w:style>
  <w:style w:type="character" w:customStyle="1" w:styleId="SubtitleChar">
    <w:name w:val="Subtitle Char"/>
    <w:aliases w:val="subscript table Char"/>
    <w:basedOn w:val="DefaultParagraphFont"/>
    <w:link w:val="Subtitle"/>
    <w:uiPriority w:val="11"/>
    <w:rsid w:val="00A7418C"/>
    <w:rPr>
      <w:rFonts w:ascii="Times New Roman" w:eastAsiaTheme="minorEastAsia" w:hAnsi="Times New Roman"/>
      <w:spacing w:val="15"/>
      <w:sz w:val="20"/>
    </w:rPr>
  </w:style>
  <w:style w:type="table" w:styleId="TableGrid">
    <w:name w:val="Table Grid"/>
    <w:basedOn w:val="TableNormal"/>
    <w:uiPriority w:val="59"/>
    <w:rsid w:val="008F51C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nhideWhenUsed/>
    <w:rsid w:val="008F51C5"/>
    <w:rPr>
      <w:sz w:val="16"/>
      <w:szCs w:val="16"/>
    </w:rPr>
  </w:style>
  <w:style w:type="paragraph" w:styleId="CommentSubject">
    <w:name w:val="annotation subject"/>
    <w:basedOn w:val="CommentText"/>
    <w:next w:val="CommentText"/>
    <w:link w:val="CommentSubjectChar"/>
    <w:uiPriority w:val="99"/>
    <w:semiHidden/>
    <w:unhideWhenUsed/>
    <w:rsid w:val="008F51C5"/>
    <w:rPr>
      <w:rFonts w:eastAsiaTheme="minorHAnsi" w:cstheme="minorBidi"/>
      <w:b/>
      <w:bCs/>
    </w:rPr>
  </w:style>
  <w:style w:type="character" w:customStyle="1" w:styleId="CommentSubjectChar">
    <w:name w:val="Comment Subject Char"/>
    <w:basedOn w:val="CommentTextChar"/>
    <w:link w:val="CommentSubject"/>
    <w:uiPriority w:val="99"/>
    <w:semiHidden/>
    <w:rsid w:val="008F51C5"/>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8F51C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51C5"/>
    <w:rPr>
      <w:rFonts w:ascii="Segoe UI" w:hAnsi="Segoe UI" w:cs="Segoe UI"/>
      <w:sz w:val="18"/>
      <w:szCs w:val="18"/>
    </w:rPr>
  </w:style>
  <w:style w:type="paragraph" w:styleId="NormalWeb">
    <w:name w:val="Normal (Web)"/>
    <w:basedOn w:val="Normal"/>
    <w:uiPriority w:val="99"/>
    <w:semiHidden/>
    <w:unhideWhenUsed/>
    <w:rsid w:val="00474F12"/>
    <w:pPr>
      <w:spacing w:before="100" w:beforeAutospacing="1" w:after="119"/>
    </w:pPr>
    <w:rPr>
      <w:rFonts w:eastAsia="Times New Roman" w:cs="Times New Roman"/>
      <w:szCs w:val="24"/>
      <w:lang w:eastAsia="nl-BE"/>
    </w:rPr>
  </w:style>
  <w:style w:type="paragraph" w:styleId="Bibliography">
    <w:name w:val="Bibliography"/>
    <w:basedOn w:val="Normal"/>
    <w:next w:val="Normal"/>
    <w:uiPriority w:val="37"/>
    <w:unhideWhenUsed/>
    <w:rsid w:val="00AD509A"/>
    <w:pPr>
      <w:tabs>
        <w:tab w:val="left" w:pos="504"/>
      </w:tabs>
      <w:spacing w:after="240"/>
      <w:ind w:left="504" w:hanging="504"/>
    </w:pPr>
  </w:style>
  <w:style w:type="paragraph" w:styleId="FootnoteText">
    <w:name w:val="footnote text"/>
    <w:basedOn w:val="Normal"/>
    <w:link w:val="FootnoteTextChar"/>
    <w:uiPriority w:val="99"/>
    <w:semiHidden/>
    <w:unhideWhenUsed/>
    <w:rsid w:val="000846EE"/>
    <w:rPr>
      <w:sz w:val="20"/>
      <w:szCs w:val="20"/>
    </w:rPr>
  </w:style>
  <w:style w:type="character" w:customStyle="1" w:styleId="FootnoteTextChar">
    <w:name w:val="Footnote Text Char"/>
    <w:basedOn w:val="DefaultParagraphFont"/>
    <w:link w:val="FootnoteText"/>
    <w:uiPriority w:val="99"/>
    <w:semiHidden/>
    <w:rsid w:val="000846EE"/>
    <w:rPr>
      <w:rFonts w:ascii="Times New Roman" w:hAnsi="Times New Roman"/>
      <w:sz w:val="20"/>
      <w:szCs w:val="20"/>
    </w:rPr>
  </w:style>
  <w:style w:type="character" w:styleId="FootnoteReference">
    <w:name w:val="footnote reference"/>
    <w:basedOn w:val="DefaultParagraphFont"/>
    <w:uiPriority w:val="99"/>
    <w:semiHidden/>
    <w:unhideWhenUsed/>
    <w:rsid w:val="000846EE"/>
    <w:rPr>
      <w:vertAlign w:val="superscript"/>
    </w:rPr>
  </w:style>
  <w:style w:type="paragraph" w:styleId="ListParagraph">
    <w:name w:val="List Paragraph"/>
    <w:basedOn w:val="Normal"/>
    <w:uiPriority w:val="34"/>
    <w:qFormat/>
    <w:rsid w:val="005423E8"/>
    <w:pPr>
      <w:ind w:left="720"/>
      <w:contextualSpacing/>
    </w:pPr>
  </w:style>
  <w:style w:type="paragraph" w:customStyle="1" w:styleId="Kop1">
    <w:name w:val="Kop 1"/>
    <w:basedOn w:val="Normal"/>
    <w:next w:val="Normal"/>
    <w:rsid w:val="006F0D59"/>
    <w:pPr>
      <w:keepNext/>
      <w:keepLines/>
      <w:numPr>
        <w:numId w:val="2"/>
      </w:numPr>
      <w:suppressAutoHyphens/>
      <w:spacing w:line="100" w:lineRule="atLeast"/>
      <w:outlineLvl w:val="0"/>
    </w:pPr>
    <w:rPr>
      <w:rFonts w:eastAsia="Times New Roman" w:cs="Times New Roman"/>
      <w:b/>
      <w:bCs/>
      <w:sz w:val="28"/>
      <w:szCs w:val="28"/>
      <w:u w:val="single"/>
      <w:lang w:val="en-US"/>
    </w:rPr>
  </w:style>
  <w:style w:type="paragraph" w:customStyle="1" w:styleId="Kop2">
    <w:name w:val="Kop 2"/>
    <w:basedOn w:val="Normal"/>
    <w:next w:val="Normal"/>
    <w:rsid w:val="006F0D59"/>
    <w:pPr>
      <w:keepNext/>
      <w:keepLines/>
      <w:numPr>
        <w:ilvl w:val="1"/>
        <w:numId w:val="2"/>
      </w:numPr>
      <w:suppressAutoHyphens/>
      <w:spacing w:line="100" w:lineRule="atLeast"/>
      <w:outlineLvl w:val="1"/>
    </w:pPr>
    <w:rPr>
      <w:rFonts w:eastAsia="Times New Roman" w:cs="Times New Roman"/>
      <w:b/>
      <w:bCs/>
      <w:szCs w:val="26"/>
      <w:u w:val="single"/>
      <w:lang w:val="en-US"/>
    </w:rPr>
  </w:style>
  <w:style w:type="paragraph" w:customStyle="1" w:styleId="Kop3">
    <w:name w:val="Kop 3"/>
    <w:basedOn w:val="Normal"/>
    <w:next w:val="Normal"/>
    <w:rsid w:val="006F0D59"/>
    <w:pPr>
      <w:keepNext/>
      <w:keepLines/>
      <w:numPr>
        <w:ilvl w:val="2"/>
        <w:numId w:val="2"/>
      </w:numPr>
      <w:suppressAutoHyphens/>
      <w:spacing w:line="100" w:lineRule="atLeast"/>
      <w:outlineLvl w:val="2"/>
    </w:pPr>
    <w:rPr>
      <w:rFonts w:eastAsia="Times New Roman" w:cs="Times New Roman"/>
      <w:szCs w:val="24"/>
      <w:u w:val="single"/>
      <w:lang w:val="en-US"/>
    </w:rPr>
  </w:style>
  <w:style w:type="character" w:styleId="EndnoteReference">
    <w:name w:val="endnote reference"/>
    <w:basedOn w:val="DefaultParagraphFont"/>
    <w:uiPriority w:val="99"/>
    <w:semiHidden/>
    <w:unhideWhenUsed/>
    <w:rsid w:val="00C9497B"/>
    <w:rPr>
      <w:vertAlign w:val="superscript"/>
    </w:rPr>
  </w:style>
  <w:style w:type="paragraph" w:styleId="Header">
    <w:name w:val="header"/>
    <w:basedOn w:val="Normal"/>
    <w:link w:val="HeaderChar"/>
    <w:uiPriority w:val="99"/>
    <w:unhideWhenUsed/>
    <w:rsid w:val="00394311"/>
    <w:pPr>
      <w:tabs>
        <w:tab w:val="center" w:pos="4680"/>
        <w:tab w:val="right" w:pos="9360"/>
      </w:tabs>
    </w:pPr>
    <w:rPr>
      <w:rFonts w:asciiTheme="minorHAnsi" w:hAnsiTheme="minorHAnsi"/>
      <w:sz w:val="22"/>
      <w:lang w:val="en-US"/>
    </w:rPr>
  </w:style>
  <w:style w:type="character" w:customStyle="1" w:styleId="HeaderChar">
    <w:name w:val="Header Char"/>
    <w:basedOn w:val="DefaultParagraphFont"/>
    <w:link w:val="Header"/>
    <w:uiPriority w:val="99"/>
    <w:rsid w:val="00394311"/>
    <w:rPr>
      <w:lang w:val="en-US"/>
    </w:rPr>
  </w:style>
  <w:style w:type="paragraph" w:styleId="Footer">
    <w:name w:val="footer"/>
    <w:basedOn w:val="Normal"/>
    <w:link w:val="FooterChar"/>
    <w:uiPriority w:val="99"/>
    <w:unhideWhenUsed/>
    <w:rsid w:val="00394311"/>
    <w:pPr>
      <w:tabs>
        <w:tab w:val="center" w:pos="4680"/>
        <w:tab w:val="right" w:pos="9360"/>
      </w:tabs>
    </w:pPr>
    <w:rPr>
      <w:rFonts w:asciiTheme="minorHAnsi" w:hAnsiTheme="minorHAnsi"/>
      <w:sz w:val="22"/>
      <w:lang w:val="en-US"/>
    </w:rPr>
  </w:style>
  <w:style w:type="character" w:customStyle="1" w:styleId="FooterChar">
    <w:name w:val="Footer Char"/>
    <w:basedOn w:val="DefaultParagraphFont"/>
    <w:link w:val="Footer"/>
    <w:uiPriority w:val="99"/>
    <w:rsid w:val="00394311"/>
    <w:rPr>
      <w:lang w:val="en-US"/>
    </w:rPr>
  </w:style>
  <w:style w:type="paragraph" w:styleId="Revision">
    <w:name w:val="Revision"/>
    <w:hidden/>
    <w:uiPriority w:val="99"/>
    <w:semiHidden/>
    <w:rsid w:val="00395783"/>
    <w:pPr>
      <w:spacing w:after="0" w:line="240" w:lineRule="auto"/>
    </w:pPr>
    <w:rPr>
      <w:rFonts w:ascii="Times New Roman" w:hAnsi="Times New Roman"/>
      <w:sz w:val="24"/>
    </w:rPr>
  </w:style>
  <w:style w:type="character" w:styleId="LineNumber">
    <w:name w:val="line number"/>
    <w:basedOn w:val="DefaultParagraphFont"/>
    <w:uiPriority w:val="99"/>
    <w:semiHidden/>
    <w:unhideWhenUsed/>
    <w:rsid w:val="008D55D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2465"/>
    <w:pPr>
      <w:spacing w:after="0" w:line="240" w:lineRule="auto"/>
    </w:pPr>
    <w:rPr>
      <w:rFonts w:ascii="Times New Roman" w:hAnsi="Times New Roman"/>
      <w:sz w:val="24"/>
    </w:rPr>
  </w:style>
  <w:style w:type="paragraph" w:styleId="Heading1">
    <w:name w:val="heading 1"/>
    <w:basedOn w:val="Normal"/>
    <w:next w:val="Normal"/>
    <w:link w:val="Heading1Char"/>
    <w:uiPriority w:val="9"/>
    <w:qFormat/>
    <w:rsid w:val="001D2465"/>
    <w:pPr>
      <w:keepNext/>
      <w:keepLines/>
      <w:outlineLvl w:val="0"/>
    </w:pPr>
    <w:rPr>
      <w:rFonts w:eastAsiaTheme="majorEastAsia" w:cstheme="majorBidi"/>
      <w:b/>
      <w:sz w:val="28"/>
      <w:szCs w:val="32"/>
      <w:u w:val="single"/>
    </w:rPr>
  </w:style>
  <w:style w:type="paragraph" w:styleId="Heading2">
    <w:name w:val="heading 2"/>
    <w:basedOn w:val="Normal"/>
    <w:next w:val="Normal"/>
    <w:link w:val="Heading2Char"/>
    <w:uiPriority w:val="9"/>
    <w:unhideWhenUsed/>
    <w:qFormat/>
    <w:rsid w:val="001D2465"/>
    <w:pPr>
      <w:keepNext/>
      <w:keepLines/>
      <w:outlineLvl w:val="1"/>
    </w:pPr>
    <w:rPr>
      <w:rFonts w:eastAsiaTheme="majorEastAsia" w:cstheme="majorBidi"/>
      <w:b/>
      <w:szCs w:val="26"/>
      <w:u w:val="single"/>
    </w:rPr>
  </w:style>
  <w:style w:type="paragraph" w:styleId="Heading3">
    <w:name w:val="heading 3"/>
    <w:basedOn w:val="Normal"/>
    <w:next w:val="Normal"/>
    <w:link w:val="Heading3Char"/>
    <w:uiPriority w:val="9"/>
    <w:unhideWhenUsed/>
    <w:qFormat/>
    <w:rsid w:val="002E5C77"/>
    <w:pPr>
      <w:keepNext/>
      <w:keepLines/>
      <w:spacing w:line="480" w:lineRule="auto"/>
      <w:outlineLvl w:val="2"/>
    </w:pPr>
    <w:rPr>
      <w:rFonts w:eastAsiaTheme="majorEastAsia" w:cstheme="majorBidi"/>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2465"/>
    <w:rPr>
      <w:rFonts w:ascii="Times New Roman" w:eastAsiaTheme="majorEastAsia" w:hAnsi="Times New Roman" w:cstheme="majorBidi"/>
      <w:b/>
      <w:sz w:val="28"/>
      <w:szCs w:val="32"/>
      <w:u w:val="single"/>
    </w:rPr>
  </w:style>
  <w:style w:type="character" w:customStyle="1" w:styleId="Heading2Char">
    <w:name w:val="Heading 2 Char"/>
    <w:basedOn w:val="DefaultParagraphFont"/>
    <w:link w:val="Heading2"/>
    <w:uiPriority w:val="9"/>
    <w:rsid w:val="001D2465"/>
    <w:rPr>
      <w:rFonts w:ascii="Times New Roman" w:eastAsiaTheme="majorEastAsia" w:hAnsi="Times New Roman" w:cstheme="majorBidi"/>
      <w:b/>
      <w:sz w:val="24"/>
      <w:szCs w:val="26"/>
      <w:u w:val="single"/>
    </w:rPr>
  </w:style>
  <w:style w:type="character" w:customStyle="1" w:styleId="Heading3Char">
    <w:name w:val="Heading 3 Char"/>
    <w:basedOn w:val="DefaultParagraphFont"/>
    <w:link w:val="Heading3"/>
    <w:uiPriority w:val="9"/>
    <w:rsid w:val="002E5C77"/>
    <w:rPr>
      <w:rFonts w:ascii="Times New Roman" w:eastAsiaTheme="majorEastAsia" w:hAnsi="Times New Roman" w:cstheme="majorBidi"/>
      <w:sz w:val="24"/>
      <w:szCs w:val="24"/>
      <w:u w:val="single"/>
    </w:rPr>
  </w:style>
  <w:style w:type="paragraph" w:styleId="NoSpacing">
    <w:name w:val="No Spacing"/>
    <w:uiPriority w:val="1"/>
    <w:qFormat/>
    <w:rsid w:val="002E5C77"/>
    <w:pPr>
      <w:spacing w:line="480" w:lineRule="auto"/>
      <w:jc w:val="both"/>
    </w:pPr>
    <w:rPr>
      <w:rFonts w:ascii="Times New Roman" w:hAnsi="Times New Roman"/>
      <w:sz w:val="24"/>
    </w:rPr>
  </w:style>
  <w:style w:type="character" w:styleId="Hyperlink">
    <w:name w:val="Hyperlink"/>
    <w:basedOn w:val="DefaultParagraphFont"/>
    <w:uiPriority w:val="99"/>
    <w:unhideWhenUsed/>
    <w:rsid w:val="001D2465"/>
    <w:rPr>
      <w:color w:val="0563C1" w:themeColor="hyperlink"/>
      <w:u w:val="single"/>
    </w:rPr>
  </w:style>
  <w:style w:type="paragraph" w:styleId="CommentText">
    <w:name w:val="annotation text"/>
    <w:basedOn w:val="Normal"/>
    <w:link w:val="CommentTextChar"/>
    <w:rsid w:val="001D2465"/>
    <w:rPr>
      <w:rFonts w:eastAsia="Times New Roman" w:cs="Times New Roman"/>
      <w:sz w:val="20"/>
      <w:szCs w:val="20"/>
    </w:rPr>
  </w:style>
  <w:style w:type="character" w:customStyle="1" w:styleId="CommentTextChar">
    <w:name w:val="Comment Text Char"/>
    <w:basedOn w:val="DefaultParagraphFont"/>
    <w:link w:val="CommentText"/>
    <w:rsid w:val="001D2465"/>
    <w:rPr>
      <w:rFonts w:ascii="Times New Roman" w:eastAsia="Times New Roman" w:hAnsi="Times New Roman" w:cs="Times New Roman"/>
      <w:sz w:val="20"/>
      <w:szCs w:val="20"/>
    </w:rPr>
  </w:style>
  <w:style w:type="character" w:styleId="SubtleReference">
    <w:name w:val="Subtle Reference"/>
    <w:aliases w:val="heading 3"/>
    <w:uiPriority w:val="31"/>
    <w:qFormat/>
    <w:rsid w:val="00A7418C"/>
    <w:rPr>
      <w:rFonts w:ascii="Times New Roman" w:hAnsi="Times New Roman"/>
      <w:caps w:val="0"/>
      <w:smallCaps w:val="0"/>
      <w:strike w:val="0"/>
      <w:dstrike w:val="0"/>
      <w:vanish w:val="0"/>
      <w:color w:val="auto"/>
      <w:sz w:val="24"/>
      <w:u w:val="single"/>
      <w:vertAlign w:val="baseline"/>
    </w:rPr>
  </w:style>
  <w:style w:type="paragraph" w:styleId="Subtitle">
    <w:name w:val="Subtitle"/>
    <w:aliases w:val="subscript table"/>
    <w:next w:val="Normal"/>
    <w:link w:val="SubtitleChar"/>
    <w:uiPriority w:val="11"/>
    <w:qFormat/>
    <w:rsid w:val="00A7418C"/>
    <w:pPr>
      <w:numPr>
        <w:ilvl w:val="1"/>
      </w:numPr>
      <w:spacing w:after="0" w:line="240" w:lineRule="auto"/>
    </w:pPr>
    <w:rPr>
      <w:rFonts w:ascii="Times New Roman" w:eastAsiaTheme="minorEastAsia" w:hAnsi="Times New Roman"/>
      <w:spacing w:val="15"/>
      <w:sz w:val="20"/>
    </w:rPr>
  </w:style>
  <w:style w:type="character" w:customStyle="1" w:styleId="SubtitleChar">
    <w:name w:val="Subtitle Char"/>
    <w:aliases w:val="subscript table Char"/>
    <w:basedOn w:val="DefaultParagraphFont"/>
    <w:link w:val="Subtitle"/>
    <w:uiPriority w:val="11"/>
    <w:rsid w:val="00A7418C"/>
    <w:rPr>
      <w:rFonts w:ascii="Times New Roman" w:eastAsiaTheme="minorEastAsia" w:hAnsi="Times New Roman"/>
      <w:spacing w:val="15"/>
      <w:sz w:val="20"/>
    </w:rPr>
  </w:style>
  <w:style w:type="table" w:styleId="TableGrid">
    <w:name w:val="Table Grid"/>
    <w:basedOn w:val="TableNormal"/>
    <w:uiPriority w:val="59"/>
    <w:rsid w:val="008F51C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nhideWhenUsed/>
    <w:rsid w:val="008F51C5"/>
    <w:rPr>
      <w:sz w:val="16"/>
      <w:szCs w:val="16"/>
    </w:rPr>
  </w:style>
  <w:style w:type="paragraph" w:styleId="CommentSubject">
    <w:name w:val="annotation subject"/>
    <w:basedOn w:val="CommentText"/>
    <w:next w:val="CommentText"/>
    <w:link w:val="CommentSubjectChar"/>
    <w:uiPriority w:val="99"/>
    <w:semiHidden/>
    <w:unhideWhenUsed/>
    <w:rsid w:val="008F51C5"/>
    <w:rPr>
      <w:rFonts w:eastAsiaTheme="minorHAnsi" w:cstheme="minorBidi"/>
      <w:b/>
      <w:bCs/>
    </w:rPr>
  </w:style>
  <w:style w:type="character" w:customStyle="1" w:styleId="CommentSubjectChar">
    <w:name w:val="Comment Subject Char"/>
    <w:basedOn w:val="CommentTextChar"/>
    <w:link w:val="CommentSubject"/>
    <w:uiPriority w:val="99"/>
    <w:semiHidden/>
    <w:rsid w:val="008F51C5"/>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8F51C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51C5"/>
    <w:rPr>
      <w:rFonts w:ascii="Segoe UI" w:hAnsi="Segoe UI" w:cs="Segoe UI"/>
      <w:sz w:val="18"/>
      <w:szCs w:val="18"/>
    </w:rPr>
  </w:style>
  <w:style w:type="paragraph" w:styleId="NormalWeb">
    <w:name w:val="Normal (Web)"/>
    <w:basedOn w:val="Normal"/>
    <w:uiPriority w:val="99"/>
    <w:semiHidden/>
    <w:unhideWhenUsed/>
    <w:rsid w:val="00474F12"/>
    <w:pPr>
      <w:spacing w:before="100" w:beforeAutospacing="1" w:after="119"/>
    </w:pPr>
    <w:rPr>
      <w:rFonts w:eastAsia="Times New Roman" w:cs="Times New Roman"/>
      <w:szCs w:val="24"/>
      <w:lang w:eastAsia="nl-BE"/>
    </w:rPr>
  </w:style>
  <w:style w:type="paragraph" w:styleId="Bibliography">
    <w:name w:val="Bibliography"/>
    <w:basedOn w:val="Normal"/>
    <w:next w:val="Normal"/>
    <w:uiPriority w:val="37"/>
    <w:unhideWhenUsed/>
    <w:rsid w:val="00AD509A"/>
    <w:pPr>
      <w:tabs>
        <w:tab w:val="left" w:pos="504"/>
      </w:tabs>
      <w:spacing w:after="240"/>
      <w:ind w:left="504" w:hanging="504"/>
    </w:pPr>
  </w:style>
  <w:style w:type="paragraph" w:styleId="FootnoteText">
    <w:name w:val="footnote text"/>
    <w:basedOn w:val="Normal"/>
    <w:link w:val="FootnoteTextChar"/>
    <w:uiPriority w:val="99"/>
    <w:semiHidden/>
    <w:unhideWhenUsed/>
    <w:rsid w:val="000846EE"/>
    <w:rPr>
      <w:sz w:val="20"/>
      <w:szCs w:val="20"/>
    </w:rPr>
  </w:style>
  <w:style w:type="character" w:customStyle="1" w:styleId="FootnoteTextChar">
    <w:name w:val="Footnote Text Char"/>
    <w:basedOn w:val="DefaultParagraphFont"/>
    <w:link w:val="FootnoteText"/>
    <w:uiPriority w:val="99"/>
    <w:semiHidden/>
    <w:rsid w:val="000846EE"/>
    <w:rPr>
      <w:rFonts w:ascii="Times New Roman" w:hAnsi="Times New Roman"/>
      <w:sz w:val="20"/>
      <w:szCs w:val="20"/>
    </w:rPr>
  </w:style>
  <w:style w:type="character" w:styleId="FootnoteReference">
    <w:name w:val="footnote reference"/>
    <w:basedOn w:val="DefaultParagraphFont"/>
    <w:uiPriority w:val="99"/>
    <w:semiHidden/>
    <w:unhideWhenUsed/>
    <w:rsid w:val="000846EE"/>
    <w:rPr>
      <w:vertAlign w:val="superscript"/>
    </w:rPr>
  </w:style>
  <w:style w:type="paragraph" w:styleId="ListParagraph">
    <w:name w:val="List Paragraph"/>
    <w:basedOn w:val="Normal"/>
    <w:uiPriority w:val="34"/>
    <w:qFormat/>
    <w:rsid w:val="005423E8"/>
    <w:pPr>
      <w:ind w:left="720"/>
      <w:contextualSpacing/>
    </w:pPr>
  </w:style>
  <w:style w:type="paragraph" w:customStyle="1" w:styleId="Kop1">
    <w:name w:val="Kop 1"/>
    <w:basedOn w:val="Normal"/>
    <w:next w:val="Normal"/>
    <w:rsid w:val="006F0D59"/>
    <w:pPr>
      <w:keepNext/>
      <w:keepLines/>
      <w:numPr>
        <w:numId w:val="2"/>
      </w:numPr>
      <w:suppressAutoHyphens/>
      <w:spacing w:line="100" w:lineRule="atLeast"/>
      <w:outlineLvl w:val="0"/>
    </w:pPr>
    <w:rPr>
      <w:rFonts w:eastAsia="Times New Roman" w:cs="Times New Roman"/>
      <w:b/>
      <w:bCs/>
      <w:sz w:val="28"/>
      <w:szCs w:val="28"/>
      <w:u w:val="single"/>
      <w:lang w:val="en-US"/>
    </w:rPr>
  </w:style>
  <w:style w:type="paragraph" w:customStyle="1" w:styleId="Kop2">
    <w:name w:val="Kop 2"/>
    <w:basedOn w:val="Normal"/>
    <w:next w:val="Normal"/>
    <w:rsid w:val="006F0D59"/>
    <w:pPr>
      <w:keepNext/>
      <w:keepLines/>
      <w:numPr>
        <w:ilvl w:val="1"/>
        <w:numId w:val="2"/>
      </w:numPr>
      <w:suppressAutoHyphens/>
      <w:spacing w:line="100" w:lineRule="atLeast"/>
      <w:outlineLvl w:val="1"/>
    </w:pPr>
    <w:rPr>
      <w:rFonts w:eastAsia="Times New Roman" w:cs="Times New Roman"/>
      <w:b/>
      <w:bCs/>
      <w:szCs w:val="26"/>
      <w:u w:val="single"/>
      <w:lang w:val="en-US"/>
    </w:rPr>
  </w:style>
  <w:style w:type="paragraph" w:customStyle="1" w:styleId="Kop3">
    <w:name w:val="Kop 3"/>
    <w:basedOn w:val="Normal"/>
    <w:next w:val="Normal"/>
    <w:rsid w:val="006F0D59"/>
    <w:pPr>
      <w:keepNext/>
      <w:keepLines/>
      <w:numPr>
        <w:ilvl w:val="2"/>
        <w:numId w:val="2"/>
      </w:numPr>
      <w:suppressAutoHyphens/>
      <w:spacing w:line="100" w:lineRule="atLeast"/>
      <w:outlineLvl w:val="2"/>
    </w:pPr>
    <w:rPr>
      <w:rFonts w:eastAsia="Times New Roman" w:cs="Times New Roman"/>
      <w:szCs w:val="24"/>
      <w:u w:val="single"/>
      <w:lang w:val="en-US"/>
    </w:rPr>
  </w:style>
  <w:style w:type="character" w:styleId="EndnoteReference">
    <w:name w:val="endnote reference"/>
    <w:basedOn w:val="DefaultParagraphFont"/>
    <w:uiPriority w:val="99"/>
    <w:semiHidden/>
    <w:unhideWhenUsed/>
    <w:rsid w:val="00C9497B"/>
    <w:rPr>
      <w:vertAlign w:val="superscript"/>
    </w:rPr>
  </w:style>
  <w:style w:type="paragraph" w:styleId="Header">
    <w:name w:val="header"/>
    <w:basedOn w:val="Normal"/>
    <w:link w:val="HeaderChar"/>
    <w:uiPriority w:val="99"/>
    <w:unhideWhenUsed/>
    <w:rsid w:val="00394311"/>
    <w:pPr>
      <w:tabs>
        <w:tab w:val="center" w:pos="4680"/>
        <w:tab w:val="right" w:pos="9360"/>
      </w:tabs>
    </w:pPr>
    <w:rPr>
      <w:rFonts w:asciiTheme="minorHAnsi" w:hAnsiTheme="minorHAnsi"/>
      <w:sz w:val="22"/>
      <w:lang w:val="en-US"/>
    </w:rPr>
  </w:style>
  <w:style w:type="character" w:customStyle="1" w:styleId="HeaderChar">
    <w:name w:val="Header Char"/>
    <w:basedOn w:val="DefaultParagraphFont"/>
    <w:link w:val="Header"/>
    <w:uiPriority w:val="99"/>
    <w:rsid w:val="00394311"/>
    <w:rPr>
      <w:lang w:val="en-US"/>
    </w:rPr>
  </w:style>
  <w:style w:type="paragraph" w:styleId="Footer">
    <w:name w:val="footer"/>
    <w:basedOn w:val="Normal"/>
    <w:link w:val="FooterChar"/>
    <w:uiPriority w:val="99"/>
    <w:unhideWhenUsed/>
    <w:rsid w:val="00394311"/>
    <w:pPr>
      <w:tabs>
        <w:tab w:val="center" w:pos="4680"/>
        <w:tab w:val="right" w:pos="9360"/>
      </w:tabs>
    </w:pPr>
    <w:rPr>
      <w:rFonts w:asciiTheme="minorHAnsi" w:hAnsiTheme="minorHAnsi"/>
      <w:sz w:val="22"/>
      <w:lang w:val="en-US"/>
    </w:rPr>
  </w:style>
  <w:style w:type="character" w:customStyle="1" w:styleId="FooterChar">
    <w:name w:val="Footer Char"/>
    <w:basedOn w:val="DefaultParagraphFont"/>
    <w:link w:val="Footer"/>
    <w:uiPriority w:val="99"/>
    <w:rsid w:val="00394311"/>
    <w:rPr>
      <w:lang w:val="en-US"/>
    </w:rPr>
  </w:style>
  <w:style w:type="paragraph" w:styleId="Revision">
    <w:name w:val="Revision"/>
    <w:hidden/>
    <w:uiPriority w:val="99"/>
    <w:semiHidden/>
    <w:rsid w:val="00395783"/>
    <w:pPr>
      <w:spacing w:after="0" w:line="240" w:lineRule="auto"/>
    </w:pPr>
    <w:rPr>
      <w:rFonts w:ascii="Times New Roman" w:hAnsi="Times New Roman"/>
      <w:sz w:val="24"/>
    </w:rPr>
  </w:style>
  <w:style w:type="character" w:styleId="LineNumber">
    <w:name w:val="line number"/>
    <w:basedOn w:val="DefaultParagraphFont"/>
    <w:uiPriority w:val="99"/>
    <w:semiHidden/>
    <w:unhideWhenUsed/>
    <w:rsid w:val="008D55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8322003">
      <w:bodyDiv w:val="1"/>
      <w:marLeft w:val="0"/>
      <w:marRight w:val="0"/>
      <w:marTop w:val="0"/>
      <w:marBottom w:val="0"/>
      <w:divBdr>
        <w:top w:val="none" w:sz="0" w:space="0" w:color="auto"/>
        <w:left w:val="none" w:sz="0" w:space="0" w:color="auto"/>
        <w:bottom w:val="none" w:sz="0" w:space="0" w:color="auto"/>
        <w:right w:val="none" w:sz="0" w:space="0" w:color="auto"/>
      </w:divBdr>
    </w:div>
    <w:div w:id="223638000">
      <w:bodyDiv w:val="1"/>
      <w:marLeft w:val="0"/>
      <w:marRight w:val="0"/>
      <w:marTop w:val="0"/>
      <w:marBottom w:val="0"/>
      <w:divBdr>
        <w:top w:val="none" w:sz="0" w:space="0" w:color="auto"/>
        <w:left w:val="none" w:sz="0" w:space="0" w:color="auto"/>
        <w:bottom w:val="none" w:sz="0" w:space="0" w:color="auto"/>
        <w:right w:val="none" w:sz="0" w:space="0" w:color="auto"/>
      </w:divBdr>
    </w:div>
    <w:div w:id="338699974">
      <w:bodyDiv w:val="1"/>
      <w:marLeft w:val="0"/>
      <w:marRight w:val="0"/>
      <w:marTop w:val="0"/>
      <w:marBottom w:val="0"/>
      <w:divBdr>
        <w:top w:val="none" w:sz="0" w:space="0" w:color="auto"/>
        <w:left w:val="none" w:sz="0" w:space="0" w:color="auto"/>
        <w:bottom w:val="none" w:sz="0" w:space="0" w:color="auto"/>
        <w:right w:val="none" w:sz="0" w:space="0" w:color="auto"/>
      </w:divBdr>
    </w:div>
    <w:div w:id="361564165">
      <w:bodyDiv w:val="1"/>
      <w:marLeft w:val="0"/>
      <w:marRight w:val="0"/>
      <w:marTop w:val="0"/>
      <w:marBottom w:val="0"/>
      <w:divBdr>
        <w:top w:val="none" w:sz="0" w:space="0" w:color="auto"/>
        <w:left w:val="none" w:sz="0" w:space="0" w:color="auto"/>
        <w:bottom w:val="none" w:sz="0" w:space="0" w:color="auto"/>
        <w:right w:val="none" w:sz="0" w:space="0" w:color="auto"/>
      </w:divBdr>
    </w:div>
    <w:div w:id="611665034">
      <w:bodyDiv w:val="1"/>
      <w:marLeft w:val="0"/>
      <w:marRight w:val="0"/>
      <w:marTop w:val="0"/>
      <w:marBottom w:val="0"/>
      <w:divBdr>
        <w:top w:val="none" w:sz="0" w:space="0" w:color="auto"/>
        <w:left w:val="none" w:sz="0" w:space="0" w:color="auto"/>
        <w:bottom w:val="none" w:sz="0" w:space="0" w:color="auto"/>
        <w:right w:val="none" w:sz="0" w:space="0" w:color="auto"/>
      </w:divBdr>
    </w:div>
    <w:div w:id="804352043">
      <w:bodyDiv w:val="1"/>
      <w:marLeft w:val="0"/>
      <w:marRight w:val="0"/>
      <w:marTop w:val="0"/>
      <w:marBottom w:val="0"/>
      <w:divBdr>
        <w:top w:val="none" w:sz="0" w:space="0" w:color="auto"/>
        <w:left w:val="none" w:sz="0" w:space="0" w:color="auto"/>
        <w:bottom w:val="none" w:sz="0" w:space="0" w:color="auto"/>
        <w:right w:val="none" w:sz="0" w:space="0" w:color="auto"/>
      </w:divBdr>
    </w:div>
    <w:div w:id="851845161">
      <w:bodyDiv w:val="1"/>
      <w:marLeft w:val="0"/>
      <w:marRight w:val="0"/>
      <w:marTop w:val="0"/>
      <w:marBottom w:val="0"/>
      <w:divBdr>
        <w:top w:val="none" w:sz="0" w:space="0" w:color="auto"/>
        <w:left w:val="none" w:sz="0" w:space="0" w:color="auto"/>
        <w:bottom w:val="none" w:sz="0" w:space="0" w:color="auto"/>
        <w:right w:val="none" w:sz="0" w:space="0" w:color="auto"/>
      </w:divBdr>
    </w:div>
    <w:div w:id="861211880">
      <w:bodyDiv w:val="1"/>
      <w:marLeft w:val="0"/>
      <w:marRight w:val="0"/>
      <w:marTop w:val="0"/>
      <w:marBottom w:val="0"/>
      <w:divBdr>
        <w:top w:val="none" w:sz="0" w:space="0" w:color="auto"/>
        <w:left w:val="none" w:sz="0" w:space="0" w:color="auto"/>
        <w:bottom w:val="none" w:sz="0" w:space="0" w:color="auto"/>
        <w:right w:val="none" w:sz="0" w:space="0" w:color="auto"/>
      </w:divBdr>
    </w:div>
    <w:div w:id="930742949">
      <w:bodyDiv w:val="1"/>
      <w:marLeft w:val="0"/>
      <w:marRight w:val="0"/>
      <w:marTop w:val="0"/>
      <w:marBottom w:val="0"/>
      <w:divBdr>
        <w:top w:val="none" w:sz="0" w:space="0" w:color="auto"/>
        <w:left w:val="none" w:sz="0" w:space="0" w:color="auto"/>
        <w:bottom w:val="none" w:sz="0" w:space="0" w:color="auto"/>
        <w:right w:val="none" w:sz="0" w:space="0" w:color="auto"/>
      </w:divBdr>
    </w:div>
    <w:div w:id="1106195533">
      <w:bodyDiv w:val="1"/>
      <w:marLeft w:val="0"/>
      <w:marRight w:val="0"/>
      <w:marTop w:val="0"/>
      <w:marBottom w:val="0"/>
      <w:divBdr>
        <w:top w:val="none" w:sz="0" w:space="0" w:color="auto"/>
        <w:left w:val="none" w:sz="0" w:space="0" w:color="auto"/>
        <w:bottom w:val="none" w:sz="0" w:space="0" w:color="auto"/>
        <w:right w:val="none" w:sz="0" w:space="0" w:color="auto"/>
      </w:divBdr>
    </w:div>
    <w:div w:id="1460077090">
      <w:bodyDiv w:val="1"/>
      <w:marLeft w:val="0"/>
      <w:marRight w:val="0"/>
      <w:marTop w:val="0"/>
      <w:marBottom w:val="0"/>
      <w:divBdr>
        <w:top w:val="none" w:sz="0" w:space="0" w:color="auto"/>
        <w:left w:val="none" w:sz="0" w:space="0" w:color="auto"/>
        <w:bottom w:val="none" w:sz="0" w:space="0" w:color="auto"/>
        <w:right w:val="none" w:sz="0" w:space="0" w:color="auto"/>
      </w:divBdr>
    </w:div>
    <w:div w:id="1484463727">
      <w:bodyDiv w:val="1"/>
      <w:marLeft w:val="0"/>
      <w:marRight w:val="0"/>
      <w:marTop w:val="0"/>
      <w:marBottom w:val="0"/>
      <w:divBdr>
        <w:top w:val="none" w:sz="0" w:space="0" w:color="auto"/>
        <w:left w:val="none" w:sz="0" w:space="0" w:color="auto"/>
        <w:bottom w:val="none" w:sz="0" w:space="0" w:color="auto"/>
        <w:right w:val="none" w:sz="0" w:space="0" w:color="auto"/>
      </w:divBdr>
    </w:div>
    <w:div w:id="1562133686">
      <w:bodyDiv w:val="1"/>
      <w:marLeft w:val="0"/>
      <w:marRight w:val="0"/>
      <w:marTop w:val="0"/>
      <w:marBottom w:val="0"/>
      <w:divBdr>
        <w:top w:val="none" w:sz="0" w:space="0" w:color="auto"/>
        <w:left w:val="none" w:sz="0" w:space="0" w:color="auto"/>
        <w:bottom w:val="none" w:sz="0" w:space="0" w:color="auto"/>
        <w:right w:val="none" w:sz="0" w:space="0" w:color="auto"/>
      </w:divBdr>
    </w:div>
    <w:div w:id="1565415036">
      <w:bodyDiv w:val="1"/>
      <w:marLeft w:val="0"/>
      <w:marRight w:val="0"/>
      <w:marTop w:val="0"/>
      <w:marBottom w:val="0"/>
      <w:divBdr>
        <w:top w:val="none" w:sz="0" w:space="0" w:color="auto"/>
        <w:left w:val="none" w:sz="0" w:space="0" w:color="auto"/>
        <w:bottom w:val="none" w:sz="0" w:space="0" w:color="auto"/>
        <w:right w:val="none" w:sz="0" w:space="0" w:color="auto"/>
      </w:divBdr>
    </w:div>
    <w:div w:id="1637296345">
      <w:bodyDiv w:val="1"/>
      <w:marLeft w:val="0"/>
      <w:marRight w:val="0"/>
      <w:marTop w:val="0"/>
      <w:marBottom w:val="0"/>
      <w:divBdr>
        <w:top w:val="none" w:sz="0" w:space="0" w:color="auto"/>
        <w:left w:val="none" w:sz="0" w:space="0" w:color="auto"/>
        <w:bottom w:val="none" w:sz="0" w:space="0" w:color="auto"/>
        <w:right w:val="none" w:sz="0" w:space="0" w:color="auto"/>
      </w:divBdr>
    </w:div>
    <w:div w:id="1658682874">
      <w:bodyDiv w:val="1"/>
      <w:marLeft w:val="0"/>
      <w:marRight w:val="0"/>
      <w:marTop w:val="0"/>
      <w:marBottom w:val="0"/>
      <w:divBdr>
        <w:top w:val="none" w:sz="0" w:space="0" w:color="auto"/>
        <w:left w:val="none" w:sz="0" w:space="0" w:color="auto"/>
        <w:bottom w:val="none" w:sz="0" w:space="0" w:color="auto"/>
        <w:right w:val="none" w:sz="0" w:space="0" w:color="auto"/>
      </w:divBdr>
    </w:div>
    <w:div w:id="1666929626">
      <w:bodyDiv w:val="1"/>
      <w:marLeft w:val="0"/>
      <w:marRight w:val="0"/>
      <w:marTop w:val="0"/>
      <w:marBottom w:val="0"/>
      <w:divBdr>
        <w:top w:val="none" w:sz="0" w:space="0" w:color="auto"/>
        <w:left w:val="none" w:sz="0" w:space="0" w:color="auto"/>
        <w:bottom w:val="none" w:sz="0" w:space="0" w:color="auto"/>
        <w:right w:val="none" w:sz="0" w:space="0" w:color="auto"/>
      </w:divBdr>
    </w:div>
    <w:div w:id="1711807498">
      <w:bodyDiv w:val="1"/>
      <w:marLeft w:val="0"/>
      <w:marRight w:val="0"/>
      <w:marTop w:val="0"/>
      <w:marBottom w:val="0"/>
      <w:divBdr>
        <w:top w:val="none" w:sz="0" w:space="0" w:color="auto"/>
        <w:left w:val="none" w:sz="0" w:space="0" w:color="auto"/>
        <w:bottom w:val="none" w:sz="0" w:space="0" w:color="auto"/>
        <w:right w:val="none" w:sz="0" w:space="0" w:color="auto"/>
      </w:divBdr>
    </w:div>
    <w:div w:id="1872960052">
      <w:bodyDiv w:val="1"/>
      <w:marLeft w:val="0"/>
      <w:marRight w:val="0"/>
      <w:marTop w:val="0"/>
      <w:marBottom w:val="0"/>
      <w:divBdr>
        <w:top w:val="none" w:sz="0" w:space="0" w:color="auto"/>
        <w:left w:val="none" w:sz="0" w:space="0" w:color="auto"/>
        <w:bottom w:val="none" w:sz="0" w:space="0" w:color="auto"/>
        <w:right w:val="none" w:sz="0" w:space="0" w:color="auto"/>
      </w:divBdr>
    </w:div>
    <w:div w:id="1875266706">
      <w:bodyDiv w:val="1"/>
      <w:marLeft w:val="0"/>
      <w:marRight w:val="0"/>
      <w:marTop w:val="0"/>
      <w:marBottom w:val="0"/>
      <w:divBdr>
        <w:top w:val="none" w:sz="0" w:space="0" w:color="auto"/>
        <w:left w:val="none" w:sz="0" w:space="0" w:color="auto"/>
        <w:bottom w:val="none" w:sz="0" w:space="0" w:color="auto"/>
        <w:right w:val="none" w:sz="0" w:space="0" w:color="auto"/>
      </w:divBdr>
    </w:div>
    <w:div w:id="1892577680">
      <w:bodyDiv w:val="1"/>
      <w:marLeft w:val="0"/>
      <w:marRight w:val="0"/>
      <w:marTop w:val="0"/>
      <w:marBottom w:val="0"/>
      <w:divBdr>
        <w:top w:val="none" w:sz="0" w:space="0" w:color="auto"/>
        <w:left w:val="none" w:sz="0" w:space="0" w:color="auto"/>
        <w:bottom w:val="none" w:sz="0" w:space="0" w:color="auto"/>
        <w:right w:val="none" w:sz="0" w:space="0" w:color="auto"/>
      </w:divBdr>
    </w:div>
    <w:div w:id="2001611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8A8C70-2314-4914-9634-4507825A22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70</Words>
  <Characters>325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eit Antwerpen</Company>
  <LinksUpToDate>false</LinksUpToDate>
  <CharactersWithSpaces>38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a</dc:creator>
  <cp:lastModifiedBy>Sophia Cammaerts</cp:lastModifiedBy>
  <cp:revision>2</cp:revision>
  <cp:lastPrinted>2015-06-07T08:32:00Z</cp:lastPrinted>
  <dcterms:created xsi:type="dcterms:W3CDTF">2015-07-23T09:16:00Z</dcterms:created>
  <dcterms:modified xsi:type="dcterms:W3CDTF">2015-07-23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7"&gt;&lt;session id="IvPwZrYX"/&gt;&lt;style id="http://www.zotero.org/styles/pnas" hasBibliography="1" bibliographyStyleHasBeenSet="1"/&gt;&lt;prefs&gt;&lt;pref name="fieldType" value="Field"/&gt;&lt;pref name="storeReferences" value="true</vt:lpwstr>
  </property>
  <property fmtid="{D5CDD505-2E9C-101B-9397-08002B2CF9AE}" pid="3" name="ZOTERO_PREF_2">
    <vt:lpwstr>"/&gt;&lt;pref name="automaticJournalAbbreviations" value="true"/&gt;&lt;pref name="noteType" value="0"/&gt;&lt;/prefs&gt;&lt;/data&gt;</vt:lpwstr>
  </property>
</Properties>
</file>